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17D" w:rsidRDefault="008F27A7" w:rsidP="00D0217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B9BB2D" wp14:editId="6E4E774D">
            <wp:extent cx="8640000" cy="5409931"/>
            <wp:effectExtent l="0" t="0" r="8890" b="635"/>
            <wp:docPr id="10" name="图片 10" descr="C:\Users\Administrator\Desktop\S-21-0726-4590 SCI 一修\SCI第一次修稿(S-21-0726-4590)-已审核+已换图-根据客户意见修改-已修回\Revised Figures SCI一修(S-21-0726-4590）-已换图-Figures-王丹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S-21-0726-4590 SCI 一修\SCI第一次修稿(S-21-0726-4590)-已审核+已换图-根据客户意见修改-已修回\Revised Figures SCI一修(S-21-0726-4590）-已换图-Figures-王丹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540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E6EA2" w:rsidRPr="004A2CD0" w:rsidRDefault="003A3573" w:rsidP="00731EED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2C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identification. </w:t>
      </w:r>
      <w:r w:rsidR="00896C9C" w:rsidRPr="004A2CD0">
        <w:rPr>
          <w:rFonts w:ascii="Times New Roman" w:hAnsi="Times New Roman" w:cs="Times New Roman"/>
          <w:sz w:val="24"/>
          <w:szCs w:val="24"/>
        </w:rPr>
        <w:t>A</w:t>
      </w:r>
      <w:r w:rsidRPr="004A2CD0">
        <w:rPr>
          <w:rFonts w:ascii="Times New Roman" w:hAnsi="Times New Roman" w:cs="Times New Roman"/>
          <w:sz w:val="24"/>
          <w:szCs w:val="24"/>
        </w:rPr>
        <w:t xml:space="preserve">: Expression of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surface antigens CD73, TSG1010, and CD105 and non-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surface antigens CD34, CD45, CD14, CD19CD90, and HLA-DR determined by flow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. </w:t>
      </w:r>
      <w:r w:rsidR="00896C9C" w:rsidRPr="004A2CD0">
        <w:rPr>
          <w:rFonts w:ascii="Times New Roman" w:hAnsi="Times New Roman" w:cs="Times New Roman"/>
          <w:sz w:val="24"/>
          <w:szCs w:val="24"/>
        </w:rPr>
        <w:t>B</w:t>
      </w:r>
      <w:r w:rsidRPr="004A2CD0">
        <w:rPr>
          <w:rFonts w:ascii="Times New Roman" w:hAnsi="Times New Roman" w:cs="Times New Roman"/>
          <w:sz w:val="24"/>
          <w:szCs w:val="24"/>
        </w:rPr>
        <w:t xml:space="preserve">: Representative </w:t>
      </w:r>
      <w:r w:rsidRPr="004A2CD0">
        <w:rPr>
          <w:rFonts w:ascii="Times New Roman" w:hAnsi="Times New Roman" w:cs="Times New Roman"/>
          <w:sz w:val="24"/>
          <w:szCs w:val="24"/>
        </w:rPr>
        <w:lastRenderedPageBreak/>
        <w:t xml:space="preserve">micrographs showing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differentiation of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hBMSCs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at passage 3. </w:t>
      </w:r>
      <w:r w:rsidR="00896C9C" w:rsidRPr="004A2CD0">
        <w:rPr>
          <w:rFonts w:ascii="Times New Roman" w:hAnsi="Times New Roman" w:cs="Times New Roman"/>
          <w:sz w:val="24"/>
          <w:szCs w:val="24"/>
        </w:rPr>
        <w:t>C</w:t>
      </w:r>
      <w:r w:rsidRPr="004A2CD0">
        <w:rPr>
          <w:rFonts w:ascii="Times New Roman" w:hAnsi="Times New Roman" w:cs="Times New Roman"/>
          <w:sz w:val="24"/>
          <w:szCs w:val="24"/>
        </w:rPr>
        <w:t>: Western blot</w:t>
      </w:r>
      <w:r w:rsidRPr="004A2CD0">
        <w:rPr>
          <w:rFonts w:ascii="Times New Roman" w:eastAsia="宋体" w:hAnsi="Times New Roman" w:cs="Times New Roman"/>
          <w:sz w:val="24"/>
          <w:szCs w:val="24"/>
        </w:rPr>
        <w:t xml:space="preserve"> detection of BMSC </w:t>
      </w:r>
      <w:proofErr w:type="spellStart"/>
      <w:r w:rsidRPr="004A2CD0">
        <w:rPr>
          <w:rFonts w:ascii="Times New Roman" w:eastAsia="宋体" w:hAnsi="Times New Roman" w:cs="Times New Roman"/>
          <w:sz w:val="24"/>
          <w:szCs w:val="24"/>
        </w:rPr>
        <w:t>stemness</w:t>
      </w:r>
      <w:proofErr w:type="spellEnd"/>
      <w:r w:rsidRPr="004A2CD0">
        <w:rPr>
          <w:rFonts w:ascii="Times New Roman" w:eastAsia="宋体" w:hAnsi="Times New Roman" w:cs="Times New Roman"/>
          <w:sz w:val="24"/>
          <w:szCs w:val="24"/>
        </w:rPr>
        <w:t xml:space="preserve"> marker protein </w:t>
      </w:r>
      <w:proofErr w:type="spellStart"/>
      <w:r w:rsidRPr="004A2CD0">
        <w:rPr>
          <w:rFonts w:ascii="Times New Roman" w:eastAsia="宋体" w:hAnsi="Times New Roman" w:cs="Times New Roman"/>
          <w:sz w:val="24"/>
          <w:szCs w:val="24"/>
        </w:rPr>
        <w:t>Nanog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4A2CD0">
        <w:rPr>
          <w:rFonts w:ascii="Times New Roman" w:eastAsia="宋体" w:hAnsi="Times New Roman" w:cs="Times New Roman"/>
          <w:sz w:val="24"/>
          <w:szCs w:val="24"/>
        </w:rPr>
        <w:t>hBMSCs</w:t>
      </w:r>
      <w:proofErr w:type="spellEnd"/>
      <w:r w:rsidRPr="004A2CD0">
        <w:rPr>
          <w:rFonts w:ascii="Times New Roman" w:eastAsia="宋体" w:hAnsi="Times New Roman" w:cs="Times New Roman"/>
          <w:sz w:val="24"/>
          <w:szCs w:val="24"/>
        </w:rPr>
        <w:t xml:space="preserve"> at passage 1 and 3. </w:t>
      </w:r>
      <w:r w:rsidRPr="004A2CD0">
        <w:rPr>
          <w:rFonts w:ascii="Times New Roman" w:hAnsi="Times New Roman" w:cs="Times New Roman"/>
          <w:sz w:val="24"/>
          <w:szCs w:val="24"/>
        </w:rPr>
        <w:t xml:space="preserve">Scale bar = 50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>. *</w:t>
      </w:r>
      <w:r w:rsidRPr="004A2CD0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4A2CD0">
        <w:rPr>
          <w:rFonts w:ascii="Times New Roman" w:hAnsi="Times New Roman" w:cs="Times New Roman"/>
          <w:sz w:val="24"/>
          <w:szCs w:val="24"/>
        </w:rPr>
        <w:t xml:space="preserve">0.05 vs. the </w:t>
      </w:r>
      <w:proofErr w:type="spellStart"/>
      <w:r w:rsidRPr="004A2CD0">
        <w:rPr>
          <w:rFonts w:ascii="Times New Roman" w:eastAsia="宋体" w:hAnsi="Times New Roman" w:cs="Times New Roman"/>
          <w:sz w:val="24"/>
          <w:szCs w:val="24"/>
        </w:rPr>
        <w:t>hBMSCs</w:t>
      </w:r>
      <w:proofErr w:type="spellEnd"/>
      <w:r w:rsidRPr="004A2CD0">
        <w:rPr>
          <w:rFonts w:ascii="Times New Roman" w:eastAsia="宋体" w:hAnsi="Times New Roman" w:cs="Times New Roman"/>
          <w:sz w:val="24"/>
          <w:szCs w:val="24"/>
        </w:rPr>
        <w:t xml:space="preserve"> at passage 1.</w:t>
      </w:r>
      <w:r w:rsidRPr="004A2CD0">
        <w:rPr>
          <w:rFonts w:ascii="Times New Roman" w:hAnsi="Times New Roman" w:cs="Times New Roman"/>
          <w:sz w:val="24"/>
          <w:szCs w:val="24"/>
        </w:rPr>
        <w:t xml:space="preserve"> Cell experiments were repeated three times.</w:t>
      </w:r>
    </w:p>
    <w:p w:rsidR="00D0217D" w:rsidRDefault="00D021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0217D" w:rsidRDefault="008F27A7" w:rsidP="00D0217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D3092A1" wp14:editId="0B760801">
            <wp:extent cx="8640000" cy="2425816"/>
            <wp:effectExtent l="0" t="0" r="8890" b="0"/>
            <wp:docPr id="11" name="图片 11" descr="C:\Users\Administrator\Desktop\S-21-0726-4590 SCI 一修\SCI第一次修稿(S-21-0726-4590)-已审核+已换图-根据客户意见修改-已修回\Revised Figures SCI一修(S-21-0726-4590）-已换图-Figures-王丹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S-21-0726-4590 SCI 一修\SCI第一次修稿(S-21-0726-4590)-已审核+已换图-根据客户意见修改-已修回\Revised Figures SCI一修(S-21-0726-4590）-已换图-Figures-王丹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242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EA2" w:rsidRPr="004A2CD0" w:rsidRDefault="003A3573" w:rsidP="00731EED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2C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Pr="004A2CD0">
        <w:rPr>
          <w:rFonts w:ascii="Times New Roman" w:hAnsi="Times New Roman" w:cs="Times New Roman"/>
          <w:sz w:val="24"/>
          <w:szCs w:val="24"/>
        </w:rPr>
        <w:t xml:space="preserve">Bioinformatics prediction. </w:t>
      </w:r>
      <w:r w:rsidR="00896C9C" w:rsidRPr="004A2CD0">
        <w:rPr>
          <w:rFonts w:ascii="Times New Roman" w:hAnsi="Times New Roman" w:cs="Times New Roman"/>
          <w:sz w:val="24"/>
          <w:szCs w:val="24"/>
        </w:rPr>
        <w:t>A</w:t>
      </w:r>
      <w:r w:rsidRPr="004A2CD0">
        <w:rPr>
          <w:rFonts w:ascii="Times New Roman" w:hAnsi="Times New Roman" w:cs="Times New Roman"/>
          <w:sz w:val="24"/>
          <w:szCs w:val="24"/>
        </w:rPr>
        <w:t xml:space="preserve">: Venn diagram of the predicted downstream genes of miR-31 by the RAID,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TargetScan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mirDIP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miRWalk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databases. </w:t>
      </w:r>
      <w:r w:rsidR="00896C9C" w:rsidRPr="004A2CD0">
        <w:rPr>
          <w:rFonts w:ascii="Times New Roman" w:hAnsi="Times New Roman" w:cs="Times New Roman"/>
          <w:sz w:val="24"/>
          <w:szCs w:val="24"/>
        </w:rPr>
        <w:t>B</w:t>
      </w:r>
      <w:r w:rsidRPr="004A2CD0">
        <w:rPr>
          <w:rFonts w:ascii="Times New Roman" w:hAnsi="Times New Roman" w:cs="Times New Roman"/>
          <w:sz w:val="24"/>
          <w:szCs w:val="24"/>
        </w:rPr>
        <w:t xml:space="preserve">: Biding sites of miR-31 in the NFAT5 3’UTR predicted by the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TargetScan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D0217D" w:rsidRDefault="00D021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0217D" w:rsidRDefault="008F27A7" w:rsidP="00D0217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B9C73F4" wp14:editId="6C19397F">
            <wp:extent cx="8640000" cy="3516292"/>
            <wp:effectExtent l="0" t="0" r="8890" b="8255"/>
            <wp:docPr id="12" name="图片 12" descr="C:\Users\Administrator\Desktop\S-21-0726-4590 SCI 一修\SCI第一次修稿(S-21-0726-4590)-已审核+已换图-根据客户意见修改-已修回\Revised Figures SCI一修(S-21-0726-4590）-已换图-Figures-王丹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S-21-0726-4590 SCI 一修\SCI第一次修稿(S-21-0726-4590)-已审核+已换图-根据客户意见修改-已修回\Revised Figures SCI一修(S-21-0726-4590）-已换图-Figures-王丹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516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EA2" w:rsidRPr="00B16AC0" w:rsidRDefault="003A3573" w:rsidP="00731EED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2C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 w:rsidRPr="004A2CD0">
        <w:rPr>
          <w:rFonts w:ascii="Times New Roman" w:hAnsi="Times New Roman" w:cs="Times New Roman"/>
          <w:sz w:val="24"/>
          <w:szCs w:val="24"/>
        </w:rPr>
        <w:t xml:space="preserve">Bioinformatics prediction. </w:t>
      </w:r>
      <w:r w:rsidR="00896C9C" w:rsidRPr="004A2CD0">
        <w:rPr>
          <w:rFonts w:ascii="Times New Roman" w:hAnsi="Times New Roman" w:cs="Times New Roman"/>
          <w:sz w:val="24"/>
          <w:szCs w:val="24"/>
        </w:rPr>
        <w:t>A</w:t>
      </w:r>
      <w:r w:rsidRPr="004A2CD0">
        <w:rPr>
          <w:rFonts w:ascii="Times New Roman" w:hAnsi="Times New Roman" w:cs="Times New Roman"/>
          <w:sz w:val="24"/>
          <w:szCs w:val="24"/>
        </w:rPr>
        <w:t xml:space="preserve">: The related gene network of NFAT5 predicted by </w:t>
      </w:r>
      <w:proofErr w:type="spellStart"/>
      <w:r w:rsidRPr="004A2CD0">
        <w:rPr>
          <w:rFonts w:ascii="Times New Roman" w:hAnsi="Times New Roman" w:cs="Times New Roman"/>
          <w:sz w:val="24"/>
          <w:szCs w:val="24"/>
        </w:rPr>
        <w:t>GeneMANIA</w:t>
      </w:r>
      <w:proofErr w:type="spellEnd"/>
      <w:r w:rsidRPr="004A2CD0">
        <w:rPr>
          <w:rFonts w:ascii="Times New Roman" w:hAnsi="Times New Roman" w:cs="Times New Roman"/>
          <w:sz w:val="24"/>
          <w:szCs w:val="24"/>
        </w:rPr>
        <w:t xml:space="preserve">. </w:t>
      </w:r>
      <w:r w:rsidR="00896C9C" w:rsidRPr="004A2CD0">
        <w:rPr>
          <w:rFonts w:ascii="Times New Roman" w:hAnsi="Times New Roman" w:cs="Times New Roman"/>
          <w:sz w:val="24"/>
          <w:szCs w:val="24"/>
        </w:rPr>
        <w:t>B</w:t>
      </w:r>
      <w:r w:rsidRPr="004A2CD0">
        <w:rPr>
          <w:rFonts w:ascii="Times New Roman" w:hAnsi="Times New Roman" w:cs="Times New Roman"/>
          <w:sz w:val="24"/>
          <w:szCs w:val="24"/>
        </w:rPr>
        <w:t>: The enrichment of NFAT5 and related pathways analyzed by KOBAS.</w:t>
      </w:r>
    </w:p>
    <w:sectPr w:rsidR="000E6EA2" w:rsidRPr="00B16AC0" w:rsidSect="00CA5454">
      <w:pgSz w:w="15840" w:h="12240" w:orient="landscape"/>
      <w:pgMar w:top="1134" w:right="1134" w:bottom="1134" w:left="1134" w:header="567" w:footer="567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2D4F272D" w15:done="0"/>
  <w15:commentEx w15:paraId="170A0B5B" w15:done="0"/>
  <w15:commentEx w15:paraId="010E5CF2" w15:done="0"/>
  <w15:commentEx w15:paraId="11916131" w15:done="0"/>
  <w15:commentEx w15:paraId="440F2B88" w15:done="0"/>
  <w15:commentEx w15:paraId="50265021" w15:done="0"/>
  <w15:commentEx w15:paraId="2C1C33D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546" w:rsidRDefault="00A24546">
      <w:pPr>
        <w:spacing w:after="0" w:line="240" w:lineRule="auto"/>
      </w:pPr>
      <w:r>
        <w:separator/>
      </w:r>
    </w:p>
  </w:endnote>
  <w:endnote w:type="continuationSeparator" w:id="0">
    <w:p w:rsidR="00A24546" w:rsidRDefault="00A24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;SimSun">
    <w:altName w:val="宋体"/>
    <w:charset w:val="86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vjsddAdvTT99c4c969">
    <w:altName w:val="Times New Roman"/>
    <w:charset w:val="00"/>
    <w:family w:val="roman"/>
    <w:pitch w:val="default"/>
  </w:font>
  <w:font w:name="MsrsgjAdvTTb5929f4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546" w:rsidRDefault="00A24546">
      <w:pPr>
        <w:spacing w:after="0" w:line="240" w:lineRule="auto"/>
      </w:pPr>
      <w:r>
        <w:separator/>
      </w:r>
    </w:p>
  </w:footnote>
  <w:footnote w:type="continuationSeparator" w:id="0">
    <w:p w:rsidR="00A24546" w:rsidRDefault="00A2454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">
    <w15:presenceInfo w15:providerId="None" w15:userId="A"/>
  </w15:person>
  <w15:person w15:author="wangdo">
    <w15:presenceInfo w15:providerId="None" w15:userId="wang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 International@202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56C4"/>
    <w:rsid w:val="00001C1F"/>
    <w:rsid w:val="00001D06"/>
    <w:rsid w:val="00001D4E"/>
    <w:rsid w:val="00003C2A"/>
    <w:rsid w:val="00003F7D"/>
    <w:rsid w:val="00004135"/>
    <w:rsid w:val="0000466F"/>
    <w:rsid w:val="00004B23"/>
    <w:rsid w:val="0000503B"/>
    <w:rsid w:val="0000511D"/>
    <w:rsid w:val="000054B5"/>
    <w:rsid w:val="0000638A"/>
    <w:rsid w:val="00006AC9"/>
    <w:rsid w:val="00006ED5"/>
    <w:rsid w:val="00007205"/>
    <w:rsid w:val="000079DA"/>
    <w:rsid w:val="000103A5"/>
    <w:rsid w:val="00010616"/>
    <w:rsid w:val="00010645"/>
    <w:rsid w:val="00010FB2"/>
    <w:rsid w:val="0001100D"/>
    <w:rsid w:val="0001104D"/>
    <w:rsid w:val="0001184E"/>
    <w:rsid w:val="000124EE"/>
    <w:rsid w:val="00014F9C"/>
    <w:rsid w:val="00015489"/>
    <w:rsid w:val="0001593B"/>
    <w:rsid w:val="00015F75"/>
    <w:rsid w:val="0001628D"/>
    <w:rsid w:val="000165C9"/>
    <w:rsid w:val="00017875"/>
    <w:rsid w:val="00020CED"/>
    <w:rsid w:val="000227FC"/>
    <w:rsid w:val="00022AC6"/>
    <w:rsid w:val="000238A2"/>
    <w:rsid w:val="000239E1"/>
    <w:rsid w:val="00023CF5"/>
    <w:rsid w:val="00024BDC"/>
    <w:rsid w:val="00025746"/>
    <w:rsid w:val="00025CC1"/>
    <w:rsid w:val="00027488"/>
    <w:rsid w:val="000275A6"/>
    <w:rsid w:val="00027DB1"/>
    <w:rsid w:val="00031270"/>
    <w:rsid w:val="000315C3"/>
    <w:rsid w:val="000318E5"/>
    <w:rsid w:val="000318F1"/>
    <w:rsid w:val="00031DFD"/>
    <w:rsid w:val="000320B3"/>
    <w:rsid w:val="000322E8"/>
    <w:rsid w:val="00032C38"/>
    <w:rsid w:val="00032F4A"/>
    <w:rsid w:val="0003307F"/>
    <w:rsid w:val="000331DB"/>
    <w:rsid w:val="000331F1"/>
    <w:rsid w:val="00033785"/>
    <w:rsid w:val="00033F2C"/>
    <w:rsid w:val="00033FC8"/>
    <w:rsid w:val="00034977"/>
    <w:rsid w:val="00034A7A"/>
    <w:rsid w:val="000353D0"/>
    <w:rsid w:val="00036002"/>
    <w:rsid w:val="0003631D"/>
    <w:rsid w:val="000368D9"/>
    <w:rsid w:val="00036DC4"/>
    <w:rsid w:val="000372C4"/>
    <w:rsid w:val="0003735A"/>
    <w:rsid w:val="00037EEF"/>
    <w:rsid w:val="000401E7"/>
    <w:rsid w:val="00040D3A"/>
    <w:rsid w:val="00041875"/>
    <w:rsid w:val="00041C14"/>
    <w:rsid w:val="00042090"/>
    <w:rsid w:val="00042132"/>
    <w:rsid w:val="0004257B"/>
    <w:rsid w:val="00042606"/>
    <w:rsid w:val="00042611"/>
    <w:rsid w:val="000432F2"/>
    <w:rsid w:val="000434D0"/>
    <w:rsid w:val="00043D8E"/>
    <w:rsid w:val="00043EF1"/>
    <w:rsid w:val="00044176"/>
    <w:rsid w:val="00045488"/>
    <w:rsid w:val="00045A12"/>
    <w:rsid w:val="0004614D"/>
    <w:rsid w:val="00046AB9"/>
    <w:rsid w:val="00047CA7"/>
    <w:rsid w:val="00047CEC"/>
    <w:rsid w:val="00050386"/>
    <w:rsid w:val="000509FD"/>
    <w:rsid w:val="00050C18"/>
    <w:rsid w:val="0005102B"/>
    <w:rsid w:val="0005120C"/>
    <w:rsid w:val="000513B9"/>
    <w:rsid w:val="00051C74"/>
    <w:rsid w:val="00051DFE"/>
    <w:rsid w:val="0005209E"/>
    <w:rsid w:val="00052CED"/>
    <w:rsid w:val="00052D4E"/>
    <w:rsid w:val="000530CD"/>
    <w:rsid w:val="00053336"/>
    <w:rsid w:val="00053E67"/>
    <w:rsid w:val="00054FED"/>
    <w:rsid w:val="000560E3"/>
    <w:rsid w:val="00056BC7"/>
    <w:rsid w:val="00056ED9"/>
    <w:rsid w:val="00057CD9"/>
    <w:rsid w:val="00060010"/>
    <w:rsid w:val="00060252"/>
    <w:rsid w:val="000619FE"/>
    <w:rsid w:val="00062418"/>
    <w:rsid w:val="00062BFF"/>
    <w:rsid w:val="00062DFD"/>
    <w:rsid w:val="00063833"/>
    <w:rsid w:val="00064130"/>
    <w:rsid w:val="000643CF"/>
    <w:rsid w:val="0006472A"/>
    <w:rsid w:val="000650AB"/>
    <w:rsid w:val="0006577B"/>
    <w:rsid w:val="00065A11"/>
    <w:rsid w:val="00065C5F"/>
    <w:rsid w:val="00065EC2"/>
    <w:rsid w:val="00065F06"/>
    <w:rsid w:val="00067224"/>
    <w:rsid w:val="00067694"/>
    <w:rsid w:val="00067AA5"/>
    <w:rsid w:val="00070CA8"/>
    <w:rsid w:val="000712B8"/>
    <w:rsid w:val="0007189B"/>
    <w:rsid w:val="000729A8"/>
    <w:rsid w:val="00072CB3"/>
    <w:rsid w:val="00072CBC"/>
    <w:rsid w:val="0007477E"/>
    <w:rsid w:val="00074836"/>
    <w:rsid w:val="000752A2"/>
    <w:rsid w:val="00075673"/>
    <w:rsid w:val="000757DA"/>
    <w:rsid w:val="000757F0"/>
    <w:rsid w:val="00075A42"/>
    <w:rsid w:val="00076358"/>
    <w:rsid w:val="00077357"/>
    <w:rsid w:val="000774AE"/>
    <w:rsid w:val="0008180E"/>
    <w:rsid w:val="00081FBB"/>
    <w:rsid w:val="00081FD5"/>
    <w:rsid w:val="00082B7A"/>
    <w:rsid w:val="00083D35"/>
    <w:rsid w:val="00084192"/>
    <w:rsid w:val="000854F9"/>
    <w:rsid w:val="00085659"/>
    <w:rsid w:val="00085756"/>
    <w:rsid w:val="000862C9"/>
    <w:rsid w:val="000877FA"/>
    <w:rsid w:val="00091AB7"/>
    <w:rsid w:val="0009205D"/>
    <w:rsid w:val="00092730"/>
    <w:rsid w:val="000929C4"/>
    <w:rsid w:val="0009309E"/>
    <w:rsid w:val="000934C6"/>
    <w:rsid w:val="000936BC"/>
    <w:rsid w:val="000941AF"/>
    <w:rsid w:val="0009421B"/>
    <w:rsid w:val="00094551"/>
    <w:rsid w:val="00095BC3"/>
    <w:rsid w:val="0009642C"/>
    <w:rsid w:val="000A007A"/>
    <w:rsid w:val="000A0186"/>
    <w:rsid w:val="000A08EF"/>
    <w:rsid w:val="000A10AF"/>
    <w:rsid w:val="000A12E4"/>
    <w:rsid w:val="000A14AD"/>
    <w:rsid w:val="000A1E22"/>
    <w:rsid w:val="000A208D"/>
    <w:rsid w:val="000A28F2"/>
    <w:rsid w:val="000A34D6"/>
    <w:rsid w:val="000A3CA7"/>
    <w:rsid w:val="000A4278"/>
    <w:rsid w:val="000A4D5E"/>
    <w:rsid w:val="000A4DE6"/>
    <w:rsid w:val="000A4F23"/>
    <w:rsid w:val="000A56BF"/>
    <w:rsid w:val="000A6197"/>
    <w:rsid w:val="000A643F"/>
    <w:rsid w:val="000A6CCD"/>
    <w:rsid w:val="000A759D"/>
    <w:rsid w:val="000A78A9"/>
    <w:rsid w:val="000A7974"/>
    <w:rsid w:val="000B036F"/>
    <w:rsid w:val="000B05CF"/>
    <w:rsid w:val="000B183A"/>
    <w:rsid w:val="000B1B71"/>
    <w:rsid w:val="000B1FE8"/>
    <w:rsid w:val="000B2429"/>
    <w:rsid w:val="000B2B67"/>
    <w:rsid w:val="000B3344"/>
    <w:rsid w:val="000B350A"/>
    <w:rsid w:val="000B3C1F"/>
    <w:rsid w:val="000B554F"/>
    <w:rsid w:val="000B5585"/>
    <w:rsid w:val="000B585B"/>
    <w:rsid w:val="000B5999"/>
    <w:rsid w:val="000B5C0A"/>
    <w:rsid w:val="000B5D19"/>
    <w:rsid w:val="000B7B20"/>
    <w:rsid w:val="000C0DAE"/>
    <w:rsid w:val="000C26F2"/>
    <w:rsid w:val="000C296A"/>
    <w:rsid w:val="000C2B76"/>
    <w:rsid w:val="000C348C"/>
    <w:rsid w:val="000C368E"/>
    <w:rsid w:val="000C40B1"/>
    <w:rsid w:val="000C4D36"/>
    <w:rsid w:val="000C627F"/>
    <w:rsid w:val="000C6CBD"/>
    <w:rsid w:val="000C6E63"/>
    <w:rsid w:val="000D0259"/>
    <w:rsid w:val="000D0A35"/>
    <w:rsid w:val="000D1D7C"/>
    <w:rsid w:val="000D203C"/>
    <w:rsid w:val="000D367C"/>
    <w:rsid w:val="000D525B"/>
    <w:rsid w:val="000D53D2"/>
    <w:rsid w:val="000D54C4"/>
    <w:rsid w:val="000D59E0"/>
    <w:rsid w:val="000D6072"/>
    <w:rsid w:val="000D68E7"/>
    <w:rsid w:val="000D698F"/>
    <w:rsid w:val="000D70F0"/>
    <w:rsid w:val="000D72E5"/>
    <w:rsid w:val="000D775E"/>
    <w:rsid w:val="000D7A53"/>
    <w:rsid w:val="000E05FF"/>
    <w:rsid w:val="000E08BC"/>
    <w:rsid w:val="000E0BAF"/>
    <w:rsid w:val="000E0DD5"/>
    <w:rsid w:val="000E0F28"/>
    <w:rsid w:val="000E1D87"/>
    <w:rsid w:val="000E2318"/>
    <w:rsid w:val="000E2929"/>
    <w:rsid w:val="000E2984"/>
    <w:rsid w:val="000E2E65"/>
    <w:rsid w:val="000E3053"/>
    <w:rsid w:val="000E48C5"/>
    <w:rsid w:val="000E4B80"/>
    <w:rsid w:val="000E594E"/>
    <w:rsid w:val="000E5D74"/>
    <w:rsid w:val="000E6EA2"/>
    <w:rsid w:val="000E74F0"/>
    <w:rsid w:val="000E7D68"/>
    <w:rsid w:val="000E7DB5"/>
    <w:rsid w:val="000F02E4"/>
    <w:rsid w:val="000F0878"/>
    <w:rsid w:val="000F1013"/>
    <w:rsid w:val="000F11E9"/>
    <w:rsid w:val="000F1540"/>
    <w:rsid w:val="000F1CFA"/>
    <w:rsid w:val="000F29B3"/>
    <w:rsid w:val="000F3418"/>
    <w:rsid w:val="000F428E"/>
    <w:rsid w:val="000F4CC2"/>
    <w:rsid w:val="000F554C"/>
    <w:rsid w:val="000F558D"/>
    <w:rsid w:val="000F5EF5"/>
    <w:rsid w:val="000F73B3"/>
    <w:rsid w:val="000F7469"/>
    <w:rsid w:val="000F7C65"/>
    <w:rsid w:val="0010035B"/>
    <w:rsid w:val="00101899"/>
    <w:rsid w:val="00102AF9"/>
    <w:rsid w:val="00103A74"/>
    <w:rsid w:val="001045B9"/>
    <w:rsid w:val="001051E4"/>
    <w:rsid w:val="00106671"/>
    <w:rsid w:val="001070CB"/>
    <w:rsid w:val="00107D23"/>
    <w:rsid w:val="0011043A"/>
    <w:rsid w:val="00110BDB"/>
    <w:rsid w:val="00110D73"/>
    <w:rsid w:val="00110E1C"/>
    <w:rsid w:val="00110E5B"/>
    <w:rsid w:val="00111015"/>
    <w:rsid w:val="00111C64"/>
    <w:rsid w:val="00111F68"/>
    <w:rsid w:val="00112D69"/>
    <w:rsid w:val="00113B45"/>
    <w:rsid w:val="00113B8D"/>
    <w:rsid w:val="0011450C"/>
    <w:rsid w:val="00114C2C"/>
    <w:rsid w:val="00114DA6"/>
    <w:rsid w:val="0011501A"/>
    <w:rsid w:val="00115346"/>
    <w:rsid w:val="00115957"/>
    <w:rsid w:val="00116341"/>
    <w:rsid w:val="00116D77"/>
    <w:rsid w:val="00120398"/>
    <w:rsid w:val="00120747"/>
    <w:rsid w:val="00121892"/>
    <w:rsid w:val="00121DB3"/>
    <w:rsid w:val="001235B6"/>
    <w:rsid w:val="001242A5"/>
    <w:rsid w:val="00126C00"/>
    <w:rsid w:val="00127267"/>
    <w:rsid w:val="00127961"/>
    <w:rsid w:val="00127B81"/>
    <w:rsid w:val="00127C73"/>
    <w:rsid w:val="00130687"/>
    <w:rsid w:val="00132496"/>
    <w:rsid w:val="00132520"/>
    <w:rsid w:val="001328EF"/>
    <w:rsid w:val="001352C5"/>
    <w:rsid w:val="00135ED7"/>
    <w:rsid w:val="00136C4C"/>
    <w:rsid w:val="00136E07"/>
    <w:rsid w:val="00137372"/>
    <w:rsid w:val="00137748"/>
    <w:rsid w:val="00137D2E"/>
    <w:rsid w:val="00137DC0"/>
    <w:rsid w:val="00140259"/>
    <w:rsid w:val="00140A7B"/>
    <w:rsid w:val="00140D9C"/>
    <w:rsid w:val="001416D7"/>
    <w:rsid w:val="00142CA0"/>
    <w:rsid w:val="0014377F"/>
    <w:rsid w:val="001446B1"/>
    <w:rsid w:val="00144767"/>
    <w:rsid w:val="00144C27"/>
    <w:rsid w:val="00144FCF"/>
    <w:rsid w:val="00145012"/>
    <w:rsid w:val="001456CE"/>
    <w:rsid w:val="00145887"/>
    <w:rsid w:val="00145A7B"/>
    <w:rsid w:val="00145E28"/>
    <w:rsid w:val="001465D9"/>
    <w:rsid w:val="00147013"/>
    <w:rsid w:val="00147083"/>
    <w:rsid w:val="0014775D"/>
    <w:rsid w:val="001477D8"/>
    <w:rsid w:val="00147895"/>
    <w:rsid w:val="0015150D"/>
    <w:rsid w:val="00152CBA"/>
    <w:rsid w:val="00153077"/>
    <w:rsid w:val="0015312D"/>
    <w:rsid w:val="00153305"/>
    <w:rsid w:val="00155224"/>
    <w:rsid w:val="00156221"/>
    <w:rsid w:val="00156756"/>
    <w:rsid w:val="00156814"/>
    <w:rsid w:val="00156B91"/>
    <w:rsid w:val="001606A4"/>
    <w:rsid w:val="0016104E"/>
    <w:rsid w:val="001610BB"/>
    <w:rsid w:val="001626F4"/>
    <w:rsid w:val="00162CD0"/>
    <w:rsid w:val="001649F2"/>
    <w:rsid w:val="00164A4B"/>
    <w:rsid w:val="00164D98"/>
    <w:rsid w:val="00164EBC"/>
    <w:rsid w:val="001659D3"/>
    <w:rsid w:val="00165C61"/>
    <w:rsid w:val="001660E5"/>
    <w:rsid w:val="00166510"/>
    <w:rsid w:val="0016696E"/>
    <w:rsid w:val="001673AB"/>
    <w:rsid w:val="0016749C"/>
    <w:rsid w:val="001675D2"/>
    <w:rsid w:val="0016776E"/>
    <w:rsid w:val="001679BB"/>
    <w:rsid w:val="00170A05"/>
    <w:rsid w:val="00170E81"/>
    <w:rsid w:val="0017198E"/>
    <w:rsid w:val="00171C69"/>
    <w:rsid w:val="00171E57"/>
    <w:rsid w:val="00172055"/>
    <w:rsid w:val="001727CF"/>
    <w:rsid w:val="00172CDD"/>
    <w:rsid w:val="0017307A"/>
    <w:rsid w:val="00173279"/>
    <w:rsid w:val="0017450B"/>
    <w:rsid w:val="0017462B"/>
    <w:rsid w:val="001748ED"/>
    <w:rsid w:val="00174D6A"/>
    <w:rsid w:val="00174E5A"/>
    <w:rsid w:val="001757EB"/>
    <w:rsid w:val="001763BD"/>
    <w:rsid w:val="001772A6"/>
    <w:rsid w:val="00177516"/>
    <w:rsid w:val="001776E1"/>
    <w:rsid w:val="00177812"/>
    <w:rsid w:val="00177985"/>
    <w:rsid w:val="001807FD"/>
    <w:rsid w:val="00180DF4"/>
    <w:rsid w:val="0018117A"/>
    <w:rsid w:val="0018155E"/>
    <w:rsid w:val="00181B2B"/>
    <w:rsid w:val="001821FF"/>
    <w:rsid w:val="00182354"/>
    <w:rsid w:val="001829FA"/>
    <w:rsid w:val="00182AA5"/>
    <w:rsid w:val="00183E93"/>
    <w:rsid w:val="0018526F"/>
    <w:rsid w:val="001854FF"/>
    <w:rsid w:val="0018579A"/>
    <w:rsid w:val="00185954"/>
    <w:rsid w:val="00185C33"/>
    <w:rsid w:val="00185F3E"/>
    <w:rsid w:val="00186156"/>
    <w:rsid w:val="0018640D"/>
    <w:rsid w:val="0018717D"/>
    <w:rsid w:val="00187439"/>
    <w:rsid w:val="00187513"/>
    <w:rsid w:val="001900F6"/>
    <w:rsid w:val="0019060E"/>
    <w:rsid w:val="00190A42"/>
    <w:rsid w:val="00192000"/>
    <w:rsid w:val="0019265E"/>
    <w:rsid w:val="00192799"/>
    <w:rsid w:val="001928F4"/>
    <w:rsid w:val="00193391"/>
    <w:rsid w:val="00193B80"/>
    <w:rsid w:val="00193CDF"/>
    <w:rsid w:val="00193F5B"/>
    <w:rsid w:val="00194718"/>
    <w:rsid w:val="00194B2D"/>
    <w:rsid w:val="00194DAF"/>
    <w:rsid w:val="00194DB1"/>
    <w:rsid w:val="00195312"/>
    <w:rsid w:val="00195D1A"/>
    <w:rsid w:val="001963CC"/>
    <w:rsid w:val="00196947"/>
    <w:rsid w:val="001A0765"/>
    <w:rsid w:val="001A0841"/>
    <w:rsid w:val="001A143A"/>
    <w:rsid w:val="001A24DA"/>
    <w:rsid w:val="001A298B"/>
    <w:rsid w:val="001A2D88"/>
    <w:rsid w:val="001A2E5F"/>
    <w:rsid w:val="001A2EB7"/>
    <w:rsid w:val="001A3106"/>
    <w:rsid w:val="001A3307"/>
    <w:rsid w:val="001A339E"/>
    <w:rsid w:val="001A345F"/>
    <w:rsid w:val="001A3478"/>
    <w:rsid w:val="001A39B2"/>
    <w:rsid w:val="001A3AA4"/>
    <w:rsid w:val="001A3B21"/>
    <w:rsid w:val="001A4077"/>
    <w:rsid w:val="001A4517"/>
    <w:rsid w:val="001A4D89"/>
    <w:rsid w:val="001A4E2D"/>
    <w:rsid w:val="001A53C8"/>
    <w:rsid w:val="001A5C64"/>
    <w:rsid w:val="001A669E"/>
    <w:rsid w:val="001A7502"/>
    <w:rsid w:val="001A7601"/>
    <w:rsid w:val="001B1CAE"/>
    <w:rsid w:val="001B3691"/>
    <w:rsid w:val="001B50C7"/>
    <w:rsid w:val="001B59CD"/>
    <w:rsid w:val="001B5BDA"/>
    <w:rsid w:val="001B67E3"/>
    <w:rsid w:val="001B6A50"/>
    <w:rsid w:val="001B7BE3"/>
    <w:rsid w:val="001C02C6"/>
    <w:rsid w:val="001C0370"/>
    <w:rsid w:val="001C0A70"/>
    <w:rsid w:val="001C0E25"/>
    <w:rsid w:val="001C27C3"/>
    <w:rsid w:val="001C2B3F"/>
    <w:rsid w:val="001C2B9C"/>
    <w:rsid w:val="001C2C1D"/>
    <w:rsid w:val="001C3102"/>
    <w:rsid w:val="001C4434"/>
    <w:rsid w:val="001C4605"/>
    <w:rsid w:val="001C489B"/>
    <w:rsid w:val="001C4CA3"/>
    <w:rsid w:val="001C54D4"/>
    <w:rsid w:val="001C63FB"/>
    <w:rsid w:val="001C670C"/>
    <w:rsid w:val="001C6BB2"/>
    <w:rsid w:val="001C6E5E"/>
    <w:rsid w:val="001D03FE"/>
    <w:rsid w:val="001D090F"/>
    <w:rsid w:val="001D121B"/>
    <w:rsid w:val="001D141B"/>
    <w:rsid w:val="001D1529"/>
    <w:rsid w:val="001D1672"/>
    <w:rsid w:val="001D20DA"/>
    <w:rsid w:val="001D272C"/>
    <w:rsid w:val="001D2896"/>
    <w:rsid w:val="001D2F10"/>
    <w:rsid w:val="001D3556"/>
    <w:rsid w:val="001D3885"/>
    <w:rsid w:val="001D39C5"/>
    <w:rsid w:val="001D3BC3"/>
    <w:rsid w:val="001D3DE1"/>
    <w:rsid w:val="001D3FDF"/>
    <w:rsid w:val="001D525F"/>
    <w:rsid w:val="001D5A1F"/>
    <w:rsid w:val="001D5A5D"/>
    <w:rsid w:val="001D5B55"/>
    <w:rsid w:val="001D6037"/>
    <w:rsid w:val="001D62BC"/>
    <w:rsid w:val="001D658B"/>
    <w:rsid w:val="001D65C8"/>
    <w:rsid w:val="001D6A9F"/>
    <w:rsid w:val="001D7C15"/>
    <w:rsid w:val="001E0A60"/>
    <w:rsid w:val="001E0C25"/>
    <w:rsid w:val="001E1040"/>
    <w:rsid w:val="001E2010"/>
    <w:rsid w:val="001E259D"/>
    <w:rsid w:val="001E3BBF"/>
    <w:rsid w:val="001E45F3"/>
    <w:rsid w:val="001E55E0"/>
    <w:rsid w:val="001E5C72"/>
    <w:rsid w:val="001E651E"/>
    <w:rsid w:val="001E6A0D"/>
    <w:rsid w:val="001E74D8"/>
    <w:rsid w:val="001E77C7"/>
    <w:rsid w:val="001E78FA"/>
    <w:rsid w:val="001F0C9E"/>
    <w:rsid w:val="001F12E3"/>
    <w:rsid w:val="001F1F0B"/>
    <w:rsid w:val="001F3334"/>
    <w:rsid w:val="001F415F"/>
    <w:rsid w:val="001F561E"/>
    <w:rsid w:val="001F5751"/>
    <w:rsid w:val="001F6404"/>
    <w:rsid w:val="001F6542"/>
    <w:rsid w:val="001F6816"/>
    <w:rsid w:val="001F7076"/>
    <w:rsid w:val="001F70ED"/>
    <w:rsid w:val="001F7489"/>
    <w:rsid w:val="001F7B73"/>
    <w:rsid w:val="001F7BA9"/>
    <w:rsid w:val="0020088B"/>
    <w:rsid w:val="00201157"/>
    <w:rsid w:val="00201C6C"/>
    <w:rsid w:val="00202668"/>
    <w:rsid w:val="00202BC1"/>
    <w:rsid w:val="0020301A"/>
    <w:rsid w:val="00203A95"/>
    <w:rsid w:val="00203C6E"/>
    <w:rsid w:val="00203F32"/>
    <w:rsid w:val="00204147"/>
    <w:rsid w:val="00204F8E"/>
    <w:rsid w:val="002060AD"/>
    <w:rsid w:val="00206B5C"/>
    <w:rsid w:val="00206CF6"/>
    <w:rsid w:val="00207D8C"/>
    <w:rsid w:val="00210675"/>
    <w:rsid w:val="00210A32"/>
    <w:rsid w:val="002110A2"/>
    <w:rsid w:val="00211296"/>
    <w:rsid w:val="00211363"/>
    <w:rsid w:val="00211454"/>
    <w:rsid w:val="00211FF2"/>
    <w:rsid w:val="00212545"/>
    <w:rsid w:val="002135D4"/>
    <w:rsid w:val="00214064"/>
    <w:rsid w:val="0021483F"/>
    <w:rsid w:val="002170AF"/>
    <w:rsid w:val="00217986"/>
    <w:rsid w:val="002208FD"/>
    <w:rsid w:val="002209BB"/>
    <w:rsid w:val="002211BF"/>
    <w:rsid w:val="00221345"/>
    <w:rsid w:val="002214A0"/>
    <w:rsid w:val="00221696"/>
    <w:rsid w:val="0022210B"/>
    <w:rsid w:val="00222259"/>
    <w:rsid w:val="002227E1"/>
    <w:rsid w:val="00222A4F"/>
    <w:rsid w:val="00222EE6"/>
    <w:rsid w:val="00223018"/>
    <w:rsid w:val="00223199"/>
    <w:rsid w:val="002241B0"/>
    <w:rsid w:val="00224495"/>
    <w:rsid w:val="002244C8"/>
    <w:rsid w:val="00224B2C"/>
    <w:rsid w:val="002250DE"/>
    <w:rsid w:val="00225BA3"/>
    <w:rsid w:val="00226139"/>
    <w:rsid w:val="002263D9"/>
    <w:rsid w:val="0022640E"/>
    <w:rsid w:val="002269CC"/>
    <w:rsid w:val="00226D67"/>
    <w:rsid w:val="00226EBA"/>
    <w:rsid w:val="002274AC"/>
    <w:rsid w:val="0022793D"/>
    <w:rsid w:val="0022797C"/>
    <w:rsid w:val="00230C83"/>
    <w:rsid w:val="00230D02"/>
    <w:rsid w:val="00232291"/>
    <w:rsid w:val="00232F72"/>
    <w:rsid w:val="00233A26"/>
    <w:rsid w:val="00233EBE"/>
    <w:rsid w:val="00233F95"/>
    <w:rsid w:val="002341BC"/>
    <w:rsid w:val="00234230"/>
    <w:rsid w:val="0023430D"/>
    <w:rsid w:val="00235530"/>
    <w:rsid w:val="0023684D"/>
    <w:rsid w:val="002374BB"/>
    <w:rsid w:val="00237814"/>
    <w:rsid w:val="00240460"/>
    <w:rsid w:val="0024103A"/>
    <w:rsid w:val="002411C4"/>
    <w:rsid w:val="002418BA"/>
    <w:rsid w:val="002418C5"/>
    <w:rsid w:val="00242936"/>
    <w:rsid w:val="00243073"/>
    <w:rsid w:val="00243753"/>
    <w:rsid w:val="00243AC5"/>
    <w:rsid w:val="00243D04"/>
    <w:rsid w:val="00243D38"/>
    <w:rsid w:val="002441FD"/>
    <w:rsid w:val="00244B78"/>
    <w:rsid w:val="002455C7"/>
    <w:rsid w:val="0024560C"/>
    <w:rsid w:val="00245749"/>
    <w:rsid w:val="00245A35"/>
    <w:rsid w:val="00245ECD"/>
    <w:rsid w:val="00245ECF"/>
    <w:rsid w:val="00246C32"/>
    <w:rsid w:val="00247B66"/>
    <w:rsid w:val="00250554"/>
    <w:rsid w:val="002505D8"/>
    <w:rsid w:val="00250811"/>
    <w:rsid w:val="0025145E"/>
    <w:rsid w:val="0025163B"/>
    <w:rsid w:val="00251799"/>
    <w:rsid w:val="00251A95"/>
    <w:rsid w:val="00251DC4"/>
    <w:rsid w:val="00251EB0"/>
    <w:rsid w:val="0025218B"/>
    <w:rsid w:val="0025221E"/>
    <w:rsid w:val="00252555"/>
    <w:rsid w:val="0025276C"/>
    <w:rsid w:val="0025286B"/>
    <w:rsid w:val="00252E1F"/>
    <w:rsid w:val="002531C7"/>
    <w:rsid w:val="0025322B"/>
    <w:rsid w:val="00253293"/>
    <w:rsid w:val="002535E8"/>
    <w:rsid w:val="00253CEA"/>
    <w:rsid w:val="00253DFA"/>
    <w:rsid w:val="00255AEC"/>
    <w:rsid w:val="00256803"/>
    <w:rsid w:val="00257E5D"/>
    <w:rsid w:val="00260BD2"/>
    <w:rsid w:val="00260F96"/>
    <w:rsid w:val="00261821"/>
    <w:rsid w:val="00261F27"/>
    <w:rsid w:val="00262070"/>
    <w:rsid w:val="002620DA"/>
    <w:rsid w:val="00262535"/>
    <w:rsid w:val="0026296A"/>
    <w:rsid w:val="00262F86"/>
    <w:rsid w:val="00264FD5"/>
    <w:rsid w:val="0026597D"/>
    <w:rsid w:val="00265B1D"/>
    <w:rsid w:val="0026605D"/>
    <w:rsid w:val="002667DF"/>
    <w:rsid w:val="00267D2B"/>
    <w:rsid w:val="00270EA5"/>
    <w:rsid w:val="002713EB"/>
    <w:rsid w:val="00271470"/>
    <w:rsid w:val="00271515"/>
    <w:rsid w:val="002715F6"/>
    <w:rsid w:val="00272043"/>
    <w:rsid w:val="002721B2"/>
    <w:rsid w:val="00272506"/>
    <w:rsid w:val="00272F4A"/>
    <w:rsid w:val="00274483"/>
    <w:rsid w:val="00274ACC"/>
    <w:rsid w:val="0027504D"/>
    <w:rsid w:val="00277856"/>
    <w:rsid w:val="00277CB8"/>
    <w:rsid w:val="00277D83"/>
    <w:rsid w:val="00280022"/>
    <w:rsid w:val="0028023D"/>
    <w:rsid w:val="00280298"/>
    <w:rsid w:val="00280350"/>
    <w:rsid w:val="00280CA7"/>
    <w:rsid w:val="0028156F"/>
    <w:rsid w:val="00283515"/>
    <w:rsid w:val="002836FF"/>
    <w:rsid w:val="00284023"/>
    <w:rsid w:val="00284413"/>
    <w:rsid w:val="002847A5"/>
    <w:rsid w:val="00285019"/>
    <w:rsid w:val="00285251"/>
    <w:rsid w:val="002852BB"/>
    <w:rsid w:val="00285362"/>
    <w:rsid w:val="0028538C"/>
    <w:rsid w:val="00285868"/>
    <w:rsid w:val="00287017"/>
    <w:rsid w:val="0028791B"/>
    <w:rsid w:val="00287C76"/>
    <w:rsid w:val="0029040D"/>
    <w:rsid w:val="00290AC3"/>
    <w:rsid w:val="00291151"/>
    <w:rsid w:val="002912FD"/>
    <w:rsid w:val="00291515"/>
    <w:rsid w:val="0029165D"/>
    <w:rsid w:val="00292DAD"/>
    <w:rsid w:val="00293FE8"/>
    <w:rsid w:val="0029578C"/>
    <w:rsid w:val="002958EE"/>
    <w:rsid w:val="002967F8"/>
    <w:rsid w:val="002969AD"/>
    <w:rsid w:val="00296B35"/>
    <w:rsid w:val="002974CB"/>
    <w:rsid w:val="002974FB"/>
    <w:rsid w:val="002A058B"/>
    <w:rsid w:val="002A0DA4"/>
    <w:rsid w:val="002A0EEA"/>
    <w:rsid w:val="002A1FA8"/>
    <w:rsid w:val="002A2BD3"/>
    <w:rsid w:val="002A2C17"/>
    <w:rsid w:val="002A409B"/>
    <w:rsid w:val="002A4903"/>
    <w:rsid w:val="002A525E"/>
    <w:rsid w:val="002A56C9"/>
    <w:rsid w:val="002A5812"/>
    <w:rsid w:val="002A5905"/>
    <w:rsid w:val="002A6250"/>
    <w:rsid w:val="002A6318"/>
    <w:rsid w:val="002A6B96"/>
    <w:rsid w:val="002A6D1F"/>
    <w:rsid w:val="002A72CC"/>
    <w:rsid w:val="002A7980"/>
    <w:rsid w:val="002B04B4"/>
    <w:rsid w:val="002B0D9D"/>
    <w:rsid w:val="002B15AD"/>
    <w:rsid w:val="002B1611"/>
    <w:rsid w:val="002B1CBF"/>
    <w:rsid w:val="002B1DDD"/>
    <w:rsid w:val="002B2255"/>
    <w:rsid w:val="002B230D"/>
    <w:rsid w:val="002B25A4"/>
    <w:rsid w:val="002B2715"/>
    <w:rsid w:val="002B2EDE"/>
    <w:rsid w:val="002B301D"/>
    <w:rsid w:val="002B3534"/>
    <w:rsid w:val="002B4663"/>
    <w:rsid w:val="002B467F"/>
    <w:rsid w:val="002B48C7"/>
    <w:rsid w:val="002B4BE9"/>
    <w:rsid w:val="002B4EC5"/>
    <w:rsid w:val="002B53AB"/>
    <w:rsid w:val="002B5893"/>
    <w:rsid w:val="002B6AAC"/>
    <w:rsid w:val="002B7081"/>
    <w:rsid w:val="002B7263"/>
    <w:rsid w:val="002B78A2"/>
    <w:rsid w:val="002B7F38"/>
    <w:rsid w:val="002C03E5"/>
    <w:rsid w:val="002C04D4"/>
    <w:rsid w:val="002C0A60"/>
    <w:rsid w:val="002C1D89"/>
    <w:rsid w:val="002C23A1"/>
    <w:rsid w:val="002C2412"/>
    <w:rsid w:val="002C26EA"/>
    <w:rsid w:val="002C35E9"/>
    <w:rsid w:val="002C3EED"/>
    <w:rsid w:val="002C3FDE"/>
    <w:rsid w:val="002C4224"/>
    <w:rsid w:val="002C4F28"/>
    <w:rsid w:val="002C50F9"/>
    <w:rsid w:val="002C52C0"/>
    <w:rsid w:val="002C58A3"/>
    <w:rsid w:val="002C64E5"/>
    <w:rsid w:val="002C698F"/>
    <w:rsid w:val="002D03C2"/>
    <w:rsid w:val="002D0857"/>
    <w:rsid w:val="002D0930"/>
    <w:rsid w:val="002D0932"/>
    <w:rsid w:val="002D0D1E"/>
    <w:rsid w:val="002D1763"/>
    <w:rsid w:val="002D1B5D"/>
    <w:rsid w:val="002D1BB5"/>
    <w:rsid w:val="002D29AF"/>
    <w:rsid w:val="002D3961"/>
    <w:rsid w:val="002D3B2B"/>
    <w:rsid w:val="002D3C61"/>
    <w:rsid w:val="002D4629"/>
    <w:rsid w:val="002D4764"/>
    <w:rsid w:val="002D4E8C"/>
    <w:rsid w:val="002D4EB3"/>
    <w:rsid w:val="002D52E4"/>
    <w:rsid w:val="002D593F"/>
    <w:rsid w:val="002D6639"/>
    <w:rsid w:val="002D7D53"/>
    <w:rsid w:val="002E0712"/>
    <w:rsid w:val="002E0C23"/>
    <w:rsid w:val="002E1B90"/>
    <w:rsid w:val="002E1E04"/>
    <w:rsid w:val="002E2F3C"/>
    <w:rsid w:val="002E4468"/>
    <w:rsid w:val="002E46EA"/>
    <w:rsid w:val="002E4766"/>
    <w:rsid w:val="002E51F6"/>
    <w:rsid w:val="002E541C"/>
    <w:rsid w:val="002E63DC"/>
    <w:rsid w:val="002E6662"/>
    <w:rsid w:val="002E755E"/>
    <w:rsid w:val="002E768D"/>
    <w:rsid w:val="002E7E09"/>
    <w:rsid w:val="002F0C4F"/>
    <w:rsid w:val="002F27F4"/>
    <w:rsid w:val="002F3E02"/>
    <w:rsid w:val="002F406D"/>
    <w:rsid w:val="002F4F92"/>
    <w:rsid w:val="002F6310"/>
    <w:rsid w:val="00300F4E"/>
    <w:rsid w:val="003015DC"/>
    <w:rsid w:val="003017C7"/>
    <w:rsid w:val="00301F5B"/>
    <w:rsid w:val="0030277E"/>
    <w:rsid w:val="00302D3C"/>
    <w:rsid w:val="00302E79"/>
    <w:rsid w:val="0030318F"/>
    <w:rsid w:val="00303B89"/>
    <w:rsid w:val="00304C86"/>
    <w:rsid w:val="00305592"/>
    <w:rsid w:val="00305819"/>
    <w:rsid w:val="00305992"/>
    <w:rsid w:val="00305B2A"/>
    <w:rsid w:val="00305EC3"/>
    <w:rsid w:val="00306181"/>
    <w:rsid w:val="00306577"/>
    <w:rsid w:val="003067BF"/>
    <w:rsid w:val="0030771F"/>
    <w:rsid w:val="00307781"/>
    <w:rsid w:val="00307AB1"/>
    <w:rsid w:val="003101E8"/>
    <w:rsid w:val="00310ACF"/>
    <w:rsid w:val="00310C6D"/>
    <w:rsid w:val="0031178E"/>
    <w:rsid w:val="00312224"/>
    <w:rsid w:val="003138B8"/>
    <w:rsid w:val="00313B5E"/>
    <w:rsid w:val="00313C26"/>
    <w:rsid w:val="003140F9"/>
    <w:rsid w:val="00314B5A"/>
    <w:rsid w:val="00315399"/>
    <w:rsid w:val="00315A99"/>
    <w:rsid w:val="00315D76"/>
    <w:rsid w:val="003167B8"/>
    <w:rsid w:val="00316C60"/>
    <w:rsid w:val="00316ECA"/>
    <w:rsid w:val="0031709A"/>
    <w:rsid w:val="003204D2"/>
    <w:rsid w:val="003205A4"/>
    <w:rsid w:val="00320836"/>
    <w:rsid w:val="00320AD6"/>
    <w:rsid w:val="00320DC6"/>
    <w:rsid w:val="003216F6"/>
    <w:rsid w:val="00322AC6"/>
    <w:rsid w:val="00323104"/>
    <w:rsid w:val="003233E8"/>
    <w:rsid w:val="00323869"/>
    <w:rsid w:val="00323871"/>
    <w:rsid w:val="00323D0B"/>
    <w:rsid w:val="00323F47"/>
    <w:rsid w:val="003242BF"/>
    <w:rsid w:val="00324507"/>
    <w:rsid w:val="003258CD"/>
    <w:rsid w:val="003260E0"/>
    <w:rsid w:val="003264D4"/>
    <w:rsid w:val="003264EA"/>
    <w:rsid w:val="00326CC7"/>
    <w:rsid w:val="003270FD"/>
    <w:rsid w:val="0032715F"/>
    <w:rsid w:val="003273B6"/>
    <w:rsid w:val="00327C06"/>
    <w:rsid w:val="003308E9"/>
    <w:rsid w:val="0033133F"/>
    <w:rsid w:val="00331608"/>
    <w:rsid w:val="00331673"/>
    <w:rsid w:val="0033230D"/>
    <w:rsid w:val="00332450"/>
    <w:rsid w:val="00332A1F"/>
    <w:rsid w:val="00332C96"/>
    <w:rsid w:val="00332ECC"/>
    <w:rsid w:val="0033326C"/>
    <w:rsid w:val="003339B6"/>
    <w:rsid w:val="003343C2"/>
    <w:rsid w:val="00334447"/>
    <w:rsid w:val="003345D9"/>
    <w:rsid w:val="00335A53"/>
    <w:rsid w:val="00335FA6"/>
    <w:rsid w:val="00336CB7"/>
    <w:rsid w:val="00336FD7"/>
    <w:rsid w:val="003376AA"/>
    <w:rsid w:val="00337EC2"/>
    <w:rsid w:val="0034131E"/>
    <w:rsid w:val="00341326"/>
    <w:rsid w:val="00341701"/>
    <w:rsid w:val="00341E09"/>
    <w:rsid w:val="00342E96"/>
    <w:rsid w:val="00342ED7"/>
    <w:rsid w:val="00342F96"/>
    <w:rsid w:val="0034340B"/>
    <w:rsid w:val="00343CF5"/>
    <w:rsid w:val="003446A4"/>
    <w:rsid w:val="00345721"/>
    <w:rsid w:val="00345EFA"/>
    <w:rsid w:val="00345F50"/>
    <w:rsid w:val="00346AB2"/>
    <w:rsid w:val="003472C0"/>
    <w:rsid w:val="003504B8"/>
    <w:rsid w:val="0035063F"/>
    <w:rsid w:val="00352017"/>
    <w:rsid w:val="00352BAC"/>
    <w:rsid w:val="00353088"/>
    <w:rsid w:val="00353B06"/>
    <w:rsid w:val="00353BD0"/>
    <w:rsid w:val="00353EDD"/>
    <w:rsid w:val="003546B9"/>
    <w:rsid w:val="003546EF"/>
    <w:rsid w:val="00354705"/>
    <w:rsid w:val="003550D2"/>
    <w:rsid w:val="00355C41"/>
    <w:rsid w:val="00356083"/>
    <w:rsid w:val="00356144"/>
    <w:rsid w:val="00356359"/>
    <w:rsid w:val="003564D5"/>
    <w:rsid w:val="0035737E"/>
    <w:rsid w:val="00357A0F"/>
    <w:rsid w:val="00357D30"/>
    <w:rsid w:val="00357D65"/>
    <w:rsid w:val="00360DC8"/>
    <w:rsid w:val="00361DCB"/>
    <w:rsid w:val="003620F9"/>
    <w:rsid w:val="00362554"/>
    <w:rsid w:val="00362E46"/>
    <w:rsid w:val="00363227"/>
    <w:rsid w:val="00363FCA"/>
    <w:rsid w:val="0036424B"/>
    <w:rsid w:val="00364498"/>
    <w:rsid w:val="00364517"/>
    <w:rsid w:val="00364813"/>
    <w:rsid w:val="00365270"/>
    <w:rsid w:val="003654DD"/>
    <w:rsid w:val="00365504"/>
    <w:rsid w:val="003669DA"/>
    <w:rsid w:val="0036718B"/>
    <w:rsid w:val="0036795D"/>
    <w:rsid w:val="00367A2B"/>
    <w:rsid w:val="00370232"/>
    <w:rsid w:val="00370280"/>
    <w:rsid w:val="00371A5B"/>
    <w:rsid w:val="00371F48"/>
    <w:rsid w:val="0037374E"/>
    <w:rsid w:val="00373BBB"/>
    <w:rsid w:val="003750AD"/>
    <w:rsid w:val="003753BC"/>
    <w:rsid w:val="0037574A"/>
    <w:rsid w:val="00375939"/>
    <w:rsid w:val="003760EF"/>
    <w:rsid w:val="003765F0"/>
    <w:rsid w:val="00376B18"/>
    <w:rsid w:val="00376C7A"/>
    <w:rsid w:val="00377AEB"/>
    <w:rsid w:val="00380881"/>
    <w:rsid w:val="00381549"/>
    <w:rsid w:val="00381E50"/>
    <w:rsid w:val="00382569"/>
    <w:rsid w:val="00382819"/>
    <w:rsid w:val="00382EBD"/>
    <w:rsid w:val="00383642"/>
    <w:rsid w:val="00384734"/>
    <w:rsid w:val="00384AD9"/>
    <w:rsid w:val="00384E50"/>
    <w:rsid w:val="003852BB"/>
    <w:rsid w:val="00385679"/>
    <w:rsid w:val="00385794"/>
    <w:rsid w:val="003866C1"/>
    <w:rsid w:val="00386BF5"/>
    <w:rsid w:val="00386F52"/>
    <w:rsid w:val="00387075"/>
    <w:rsid w:val="00387880"/>
    <w:rsid w:val="00387EF2"/>
    <w:rsid w:val="0039076F"/>
    <w:rsid w:val="003908E7"/>
    <w:rsid w:val="00390D79"/>
    <w:rsid w:val="00390EC4"/>
    <w:rsid w:val="00391980"/>
    <w:rsid w:val="00391C66"/>
    <w:rsid w:val="00392240"/>
    <w:rsid w:val="00392AA2"/>
    <w:rsid w:val="00392E65"/>
    <w:rsid w:val="00393287"/>
    <w:rsid w:val="003939B3"/>
    <w:rsid w:val="00394D9C"/>
    <w:rsid w:val="00394EBD"/>
    <w:rsid w:val="0039651E"/>
    <w:rsid w:val="003966D0"/>
    <w:rsid w:val="0039689A"/>
    <w:rsid w:val="00396A47"/>
    <w:rsid w:val="00396F8C"/>
    <w:rsid w:val="003974DD"/>
    <w:rsid w:val="00397E41"/>
    <w:rsid w:val="003A01EB"/>
    <w:rsid w:val="003A185C"/>
    <w:rsid w:val="003A18B1"/>
    <w:rsid w:val="003A2439"/>
    <w:rsid w:val="003A281F"/>
    <w:rsid w:val="003A2CAA"/>
    <w:rsid w:val="003A34E1"/>
    <w:rsid w:val="003A3573"/>
    <w:rsid w:val="003A4D41"/>
    <w:rsid w:val="003A4FCC"/>
    <w:rsid w:val="003A5C8F"/>
    <w:rsid w:val="003A6D91"/>
    <w:rsid w:val="003A6DC2"/>
    <w:rsid w:val="003A6EBA"/>
    <w:rsid w:val="003A7CE5"/>
    <w:rsid w:val="003B0CCC"/>
    <w:rsid w:val="003B2322"/>
    <w:rsid w:val="003B252A"/>
    <w:rsid w:val="003B2AA2"/>
    <w:rsid w:val="003B2AFB"/>
    <w:rsid w:val="003B322C"/>
    <w:rsid w:val="003B33CC"/>
    <w:rsid w:val="003B434C"/>
    <w:rsid w:val="003B4C36"/>
    <w:rsid w:val="003B4D06"/>
    <w:rsid w:val="003B4FB9"/>
    <w:rsid w:val="003B5032"/>
    <w:rsid w:val="003B6477"/>
    <w:rsid w:val="003B6657"/>
    <w:rsid w:val="003B6896"/>
    <w:rsid w:val="003B697D"/>
    <w:rsid w:val="003B6B9F"/>
    <w:rsid w:val="003B703D"/>
    <w:rsid w:val="003B768E"/>
    <w:rsid w:val="003B790D"/>
    <w:rsid w:val="003B7C76"/>
    <w:rsid w:val="003B7D39"/>
    <w:rsid w:val="003C005A"/>
    <w:rsid w:val="003C0CAF"/>
    <w:rsid w:val="003C136D"/>
    <w:rsid w:val="003C1D71"/>
    <w:rsid w:val="003C1DDE"/>
    <w:rsid w:val="003C1FC1"/>
    <w:rsid w:val="003C22A6"/>
    <w:rsid w:val="003C2586"/>
    <w:rsid w:val="003C27DF"/>
    <w:rsid w:val="003C2A40"/>
    <w:rsid w:val="003C2B1F"/>
    <w:rsid w:val="003C2C77"/>
    <w:rsid w:val="003C40B8"/>
    <w:rsid w:val="003C5568"/>
    <w:rsid w:val="003C591D"/>
    <w:rsid w:val="003C5D7B"/>
    <w:rsid w:val="003C6206"/>
    <w:rsid w:val="003C64EE"/>
    <w:rsid w:val="003C679B"/>
    <w:rsid w:val="003C6EE8"/>
    <w:rsid w:val="003C6F64"/>
    <w:rsid w:val="003C7EE0"/>
    <w:rsid w:val="003D0149"/>
    <w:rsid w:val="003D0619"/>
    <w:rsid w:val="003D19A4"/>
    <w:rsid w:val="003D1DA1"/>
    <w:rsid w:val="003D1E0B"/>
    <w:rsid w:val="003D2FC3"/>
    <w:rsid w:val="003D4480"/>
    <w:rsid w:val="003D4EA8"/>
    <w:rsid w:val="003D4FA6"/>
    <w:rsid w:val="003D53EF"/>
    <w:rsid w:val="003D55F5"/>
    <w:rsid w:val="003D6664"/>
    <w:rsid w:val="003D6A9A"/>
    <w:rsid w:val="003D6B62"/>
    <w:rsid w:val="003D6CA7"/>
    <w:rsid w:val="003D795A"/>
    <w:rsid w:val="003D7C52"/>
    <w:rsid w:val="003E0004"/>
    <w:rsid w:val="003E0CAF"/>
    <w:rsid w:val="003E2729"/>
    <w:rsid w:val="003E2F52"/>
    <w:rsid w:val="003E333B"/>
    <w:rsid w:val="003E3A7E"/>
    <w:rsid w:val="003E3E41"/>
    <w:rsid w:val="003E4323"/>
    <w:rsid w:val="003E4AE0"/>
    <w:rsid w:val="003E4DA7"/>
    <w:rsid w:val="003E5AD4"/>
    <w:rsid w:val="003E61CF"/>
    <w:rsid w:val="003E63D5"/>
    <w:rsid w:val="003E69A6"/>
    <w:rsid w:val="003E739C"/>
    <w:rsid w:val="003E7705"/>
    <w:rsid w:val="003F149C"/>
    <w:rsid w:val="003F174B"/>
    <w:rsid w:val="003F1B1D"/>
    <w:rsid w:val="003F1FCD"/>
    <w:rsid w:val="003F236B"/>
    <w:rsid w:val="003F25D0"/>
    <w:rsid w:val="003F27FE"/>
    <w:rsid w:val="003F34DD"/>
    <w:rsid w:val="003F3BDE"/>
    <w:rsid w:val="003F3EC8"/>
    <w:rsid w:val="003F404B"/>
    <w:rsid w:val="003F4609"/>
    <w:rsid w:val="003F4703"/>
    <w:rsid w:val="003F6DBA"/>
    <w:rsid w:val="003F6E56"/>
    <w:rsid w:val="003F7349"/>
    <w:rsid w:val="00400115"/>
    <w:rsid w:val="00400572"/>
    <w:rsid w:val="00400B81"/>
    <w:rsid w:val="00402831"/>
    <w:rsid w:val="00402E0E"/>
    <w:rsid w:val="0040303C"/>
    <w:rsid w:val="0040305B"/>
    <w:rsid w:val="004031DB"/>
    <w:rsid w:val="004036FF"/>
    <w:rsid w:val="00404B05"/>
    <w:rsid w:val="00404F6A"/>
    <w:rsid w:val="00405CC9"/>
    <w:rsid w:val="00406EA5"/>
    <w:rsid w:val="00407F01"/>
    <w:rsid w:val="00410C0A"/>
    <w:rsid w:val="00411A81"/>
    <w:rsid w:val="00411EED"/>
    <w:rsid w:val="00412300"/>
    <w:rsid w:val="00412718"/>
    <w:rsid w:val="0041289C"/>
    <w:rsid w:val="00412C34"/>
    <w:rsid w:val="00412E32"/>
    <w:rsid w:val="00413F87"/>
    <w:rsid w:val="00413FD2"/>
    <w:rsid w:val="00413FF1"/>
    <w:rsid w:val="0041403F"/>
    <w:rsid w:val="00414145"/>
    <w:rsid w:val="0041440C"/>
    <w:rsid w:val="00414B4C"/>
    <w:rsid w:val="00415220"/>
    <w:rsid w:val="0041535F"/>
    <w:rsid w:val="0041590D"/>
    <w:rsid w:val="00415E98"/>
    <w:rsid w:val="004163DA"/>
    <w:rsid w:val="004164CB"/>
    <w:rsid w:val="00417332"/>
    <w:rsid w:val="00417CEA"/>
    <w:rsid w:val="00417F31"/>
    <w:rsid w:val="00417FD9"/>
    <w:rsid w:val="00420BD8"/>
    <w:rsid w:val="0042153B"/>
    <w:rsid w:val="0042163F"/>
    <w:rsid w:val="00422DD6"/>
    <w:rsid w:val="00423029"/>
    <w:rsid w:val="004241BB"/>
    <w:rsid w:val="0042428E"/>
    <w:rsid w:val="00424541"/>
    <w:rsid w:val="004251BD"/>
    <w:rsid w:val="004253B8"/>
    <w:rsid w:val="00425561"/>
    <w:rsid w:val="00425565"/>
    <w:rsid w:val="0042572E"/>
    <w:rsid w:val="00425829"/>
    <w:rsid w:val="00425A6A"/>
    <w:rsid w:val="00425B64"/>
    <w:rsid w:val="00425D40"/>
    <w:rsid w:val="004261E5"/>
    <w:rsid w:val="00426FBC"/>
    <w:rsid w:val="0042779C"/>
    <w:rsid w:val="004305B1"/>
    <w:rsid w:val="0043073C"/>
    <w:rsid w:val="004308C5"/>
    <w:rsid w:val="004312D3"/>
    <w:rsid w:val="00431E97"/>
    <w:rsid w:val="004325A8"/>
    <w:rsid w:val="00433340"/>
    <w:rsid w:val="004336FD"/>
    <w:rsid w:val="00434016"/>
    <w:rsid w:val="00434091"/>
    <w:rsid w:val="004345B8"/>
    <w:rsid w:val="00434F07"/>
    <w:rsid w:val="004354F6"/>
    <w:rsid w:val="00435782"/>
    <w:rsid w:val="00435A0B"/>
    <w:rsid w:val="00435C9C"/>
    <w:rsid w:val="004362E3"/>
    <w:rsid w:val="00436BAF"/>
    <w:rsid w:val="00436F5C"/>
    <w:rsid w:val="00437062"/>
    <w:rsid w:val="004413AA"/>
    <w:rsid w:val="00442476"/>
    <w:rsid w:val="00442573"/>
    <w:rsid w:val="00442780"/>
    <w:rsid w:val="0044353F"/>
    <w:rsid w:val="00443A84"/>
    <w:rsid w:val="0044415C"/>
    <w:rsid w:val="00444681"/>
    <w:rsid w:val="00444BF6"/>
    <w:rsid w:val="004451D2"/>
    <w:rsid w:val="00445737"/>
    <w:rsid w:val="00445B66"/>
    <w:rsid w:val="00445CD2"/>
    <w:rsid w:val="00445FFC"/>
    <w:rsid w:val="00446AC5"/>
    <w:rsid w:val="0044746C"/>
    <w:rsid w:val="00447D5A"/>
    <w:rsid w:val="0045062D"/>
    <w:rsid w:val="00450A19"/>
    <w:rsid w:val="00450B54"/>
    <w:rsid w:val="00450CFC"/>
    <w:rsid w:val="00450D52"/>
    <w:rsid w:val="00452BE3"/>
    <w:rsid w:val="00453B01"/>
    <w:rsid w:val="00454760"/>
    <w:rsid w:val="00454BF1"/>
    <w:rsid w:val="004552BF"/>
    <w:rsid w:val="00455569"/>
    <w:rsid w:val="00455812"/>
    <w:rsid w:val="0045667D"/>
    <w:rsid w:val="00456D4D"/>
    <w:rsid w:val="004601A8"/>
    <w:rsid w:val="004609CB"/>
    <w:rsid w:val="00460B19"/>
    <w:rsid w:val="00460C4F"/>
    <w:rsid w:val="00461097"/>
    <w:rsid w:val="004611E1"/>
    <w:rsid w:val="00461337"/>
    <w:rsid w:val="00461799"/>
    <w:rsid w:val="004617AF"/>
    <w:rsid w:val="00461D3D"/>
    <w:rsid w:val="0046417F"/>
    <w:rsid w:val="00464231"/>
    <w:rsid w:val="00464697"/>
    <w:rsid w:val="00464E0F"/>
    <w:rsid w:val="00464E10"/>
    <w:rsid w:val="0046601D"/>
    <w:rsid w:val="00466845"/>
    <w:rsid w:val="0046686D"/>
    <w:rsid w:val="0046691E"/>
    <w:rsid w:val="00466D29"/>
    <w:rsid w:val="00467167"/>
    <w:rsid w:val="00467B68"/>
    <w:rsid w:val="00467F7D"/>
    <w:rsid w:val="00470901"/>
    <w:rsid w:val="00471D64"/>
    <w:rsid w:val="004720D4"/>
    <w:rsid w:val="004737B2"/>
    <w:rsid w:val="004739EF"/>
    <w:rsid w:val="00473CE6"/>
    <w:rsid w:val="00474063"/>
    <w:rsid w:val="00474686"/>
    <w:rsid w:val="0047472B"/>
    <w:rsid w:val="00474F6B"/>
    <w:rsid w:val="004751F4"/>
    <w:rsid w:val="00475CFB"/>
    <w:rsid w:val="004801E5"/>
    <w:rsid w:val="00480F4B"/>
    <w:rsid w:val="0048112A"/>
    <w:rsid w:val="004812A3"/>
    <w:rsid w:val="004814F9"/>
    <w:rsid w:val="00481C6C"/>
    <w:rsid w:val="00483A60"/>
    <w:rsid w:val="00483E47"/>
    <w:rsid w:val="004845EE"/>
    <w:rsid w:val="00484CEA"/>
    <w:rsid w:val="00484F65"/>
    <w:rsid w:val="00485CA7"/>
    <w:rsid w:val="00485D3F"/>
    <w:rsid w:val="004860FE"/>
    <w:rsid w:val="00486396"/>
    <w:rsid w:val="00486450"/>
    <w:rsid w:val="0048676E"/>
    <w:rsid w:val="00487248"/>
    <w:rsid w:val="00490B5A"/>
    <w:rsid w:val="004911B3"/>
    <w:rsid w:val="0049196B"/>
    <w:rsid w:val="004921F5"/>
    <w:rsid w:val="00492927"/>
    <w:rsid w:val="00492AB1"/>
    <w:rsid w:val="00492C8C"/>
    <w:rsid w:val="00492E86"/>
    <w:rsid w:val="00493A11"/>
    <w:rsid w:val="00493E99"/>
    <w:rsid w:val="0049407B"/>
    <w:rsid w:val="00494830"/>
    <w:rsid w:val="00494CE8"/>
    <w:rsid w:val="0049507F"/>
    <w:rsid w:val="00496869"/>
    <w:rsid w:val="00497936"/>
    <w:rsid w:val="00497BBA"/>
    <w:rsid w:val="00497BCE"/>
    <w:rsid w:val="00497E4D"/>
    <w:rsid w:val="00497E74"/>
    <w:rsid w:val="004A02A4"/>
    <w:rsid w:val="004A0C98"/>
    <w:rsid w:val="004A12A8"/>
    <w:rsid w:val="004A153D"/>
    <w:rsid w:val="004A194D"/>
    <w:rsid w:val="004A22EA"/>
    <w:rsid w:val="004A2CD0"/>
    <w:rsid w:val="004A2D01"/>
    <w:rsid w:val="004A2FDF"/>
    <w:rsid w:val="004A3082"/>
    <w:rsid w:val="004A3543"/>
    <w:rsid w:val="004A3698"/>
    <w:rsid w:val="004A59BE"/>
    <w:rsid w:val="004A6E92"/>
    <w:rsid w:val="004A6FBE"/>
    <w:rsid w:val="004A7285"/>
    <w:rsid w:val="004A799B"/>
    <w:rsid w:val="004A7BA0"/>
    <w:rsid w:val="004B25F4"/>
    <w:rsid w:val="004B28A4"/>
    <w:rsid w:val="004B3668"/>
    <w:rsid w:val="004B4191"/>
    <w:rsid w:val="004B4CC6"/>
    <w:rsid w:val="004B5BD1"/>
    <w:rsid w:val="004B5E82"/>
    <w:rsid w:val="004B7245"/>
    <w:rsid w:val="004B77AE"/>
    <w:rsid w:val="004B7A33"/>
    <w:rsid w:val="004B7B7B"/>
    <w:rsid w:val="004C090C"/>
    <w:rsid w:val="004C0C98"/>
    <w:rsid w:val="004C0E43"/>
    <w:rsid w:val="004C0F4A"/>
    <w:rsid w:val="004C17A6"/>
    <w:rsid w:val="004C206B"/>
    <w:rsid w:val="004C218F"/>
    <w:rsid w:val="004C237C"/>
    <w:rsid w:val="004C313F"/>
    <w:rsid w:val="004C3BED"/>
    <w:rsid w:val="004C3F93"/>
    <w:rsid w:val="004C41AA"/>
    <w:rsid w:val="004C4488"/>
    <w:rsid w:val="004C630E"/>
    <w:rsid w:val="004C6D88"/>
    <w:rsid w:val="004C73C9"/>
    <w:rsid w:val="004C7532"/>
    <w:rsid w:val="004C7BE4"/>
    <w:rsid w:val="004D0052"/>
    <w:rsid w:val="004D0850"/>
    <w:rsid w:val="004D08A6"/>
    <w:rsid w:val="004D09AD"/>
    <w:rsid w:val="004D0DA0"/>
    <w:rsid w:val="004D160C"/>
    <w:rsid w:val="004D25D1"/>
    <w:rsid w:val="004D27B4"/>
    <w:rsid w:val="004D29E2"/>
    <w:rsid w:val="004D2F8C"/>
    <w:rsid w:val="004D33A1"/>
    <w:rsid w:val="004D3C05"/>
    <w:rsid w:val="004D3CB2"/>
    <w:rsid w:val="004D4167"/>
    <w:rsid w:val="004D4610"/>
    <w:rsid w:val="004D4707"/>
    <w:rsid w:val="004D4A29"/>
    <w:rsid w:val="004D5AB4"/>
    <w:rsid w:val="004D5CAD"/>
    <w:rsid w:val="004D67CE"/>
    <w:rsid w:val="004E0415"/>
    <w:rsid w:val="004E0943"/>
    <w:rsid w:val="004E0E59"/>
    <w:rsid w:val="004E12B5"/>
    <w:rsid w:val="004E1566"/>
    <w:rsid w:val="004E1DAD"/>
    <w:rsid w:val="004E1F74"/>
    <w:rsid w:val="004E2AB8"/>
    <w:rsid w:val="004E2D8E"/>
    <w:rsid w:val="004E3835"/>
    <w:rsid w:val="004E3B48"/>
    <w:rsid w:val="004E4D41"/>
    <w:rsid w:val="004E5E51"/>
    <w:rsid w:val="004E6368"/>
    <w:rsid w:val="004E702C"/>
    <w:rsid w:val="004E7E47"/>
    <w:rsid w:val="004F0445"/>
    <w:rsid w:val="004F06C7"/>
    <w:rsid w:val="004F0839"/>
    <w:rsid w:val="004F0C3F"/>
    <w:rsid w:val="004F0D7E"/>
    <w:rsid w:val="004F1290"/>
    <w:rsid w:val="004F1F7C"/>
    <w:rsid w:val="004F1FCC"/>
    <w:rsid w:val="004F29F4"/>
    <w:rsid w:val="004F2CC3"/>
    <w:rsid w:val="004F2F83"/>
    <w:rsid w:val="004F2FF1"/>
    <w:rsid w:val="004F3685"/>
    <w:rsid w:val="004F3C34"/>
    <w:rsid w:val="004F5B09"/>
    <w:rsid w:val="004F5EEC"/>
    <w:rsid w:val="004F63E6"/>
    <w:rsid w:val="004F66FB"/>
    <w:rsid w:val="004F6A85"/>
    <w:rsid w:val="004F6AC4"/>
    <w:rsid w:val="004F6EDD"/>
    <w:rsid w:val="004F6FA5"/>
    <w:rsid w:val="004F7249"/>
    <w:rsid w:val="004F79CA"/>
    <w:rsid w:val="0050091A"/>
    <w:rsid w:val="00500D1C"/>
    <w:rsid w:val="00500D2F"/>
    <w:rsid w:val="00500DFB"/>
    <w:rsid w:val="0050250A"/>
    <w:rsid w:val="00502510"/>
    <w:rsid w:val="005025AA"/>
    <w:rsid w:val="0050294C"/>
    <w:rsid w:val="00503240"/>
    <w:rsid w:val="00503A65"/>
    <w:rsid w:val="00503F8E"/>
    <w:rsid w:val="005042B9"/>
    <w:rsid w:val="005042EC"/>
    <w:rsid w:val="00504E8E"/>
    <w:rsid w:val="00505E96"/>
    <w:rsid w:val="005066F3"/>
    <w:rsid w:val="0050677B"/>
    <w:rsid w:val="005072FD"/>
    <w:rsid w:val="00507CAF"/>
    <w:rsid w:val="00507D7A"/>
    <w:rsid w:val="005104BA"/>
    <w:rsid w:val="00511DB3"/>
    <w:rsid w:val="00511FF4"/>
    <w:rsid w:val="0051201F"/>
    <w:rsid w:val="0051298A"/>
    <w:rsid w:val="005132DA"/>
    <w:rsid w:val="00513541"/>
    <w:rsid w:val="00513C35"/>
    <w:rsid w:val="005141E1"/>
    <w:rsid w:val="005143CA"/>
    <w:rsid w:val="00514458"/>
    <w:rsid w:val="005145DF"/>
    <w:rsid w:val="0051480D"/>
    <w:rsid w:val="005157C8"/>
    <w:rsid w:val="00515F47"/>
    <w:rsid w:val="00517214"/>
    <w:rsid w:val="005176E2"/>
    <w:rsid w:val="00521D1C"/>
    <w:rsid w:val="0052230F"/>
    <w:rsid w:val="005235E8"/>
    <w:rsid w:val="00523DF4"/>
    <w:rsid w:val="005247B4"/>
    <w:rsid w:val="00524CE9"/>
    <w:rsid w:val="005252FE"/>
    <w:rsid w:val="00526026"/>
    <w:rsid w:val="005262F1"/>
    <w:rsid w:val="0052711A"/>
    <w:rsid w:val="00527491"/>
    <w:rsid w:val="0052780C"/>
    <w:rsid w:val="005308D3"/>
    <w:rsid w:val="00530987"/>
    <w:rsid w:val="00530BA8"/>
    <w:rsid w:val="00530F32"/>
    <w:rsid w:val="00532A3A"/>
    <w:rsid w:val="00532C22"/>
    <w:rsid w:val="005331A2"/>
    <w:rsid w:val="00534368"/>
    <w:rsid w:val="005344DD"/>
    <w:rsid w:val="00534767"/>
    <w:rsid w:val="0053548E"/>
    <w:rsid w:val="00535689"/>
    <w:rsid w:val="00535AFD"/>
    <w:rsid w:val="00535E40"/>
    <w:rsid w:val="005360E9"/>
    <w:rsid w:val="005369D0"/>
    <w:rsid w:val="00536ACC"/>
    <w:rsid w:val="00537436"/>
    <w:rsid w:val="0053754B"/>
    <w:rsid w:val="005376E9"/>
    <w:rsid w:val="00537CFC"/>
    <w:rsid w:val="00540A32"/>
    <w:rsid w:val="005413E0"/>
    <w:rsid w:val="0054158B"/>
    <w:rsid w:val="0054178F"/>
    <w:rsid w:val="005418A4"/>
    <w:rsid w:val="005420DE"/>
    <w:rsid w:val="005432D0"/>
    <w:rsid w:val="00543308"/>
    <w:rsid w:val="00543391"/>
    <w:rsid w:val="0054392D"/>
    <w:rsid w:val="0054449C"/>
    <w:rsid w:val="00545852"/>
    <w:rsid w:val="00545F0F"/>
    <w:rsid w:val="00545F79"/>
    <w:rsid w:val="005471AF"/>
    <w:rsid w:val="005471F1"/>
    <w:rsid w:val="00547776"/>
    <w:rsid w:val="00552103"/>
    <w:rsid w:val="005525DB"/>
    <w:rsid w:val="0055289B"/>
    <w:rsid w:val="00552974"/>
    <w:rsid w:val="00552DBF"/>
    <w:rsid w:val="00552F7C"/>
    <w:rsid w:val="00553063"/>
    <w:rsid w:val="00553771"/>
    <w:rsid w:val="005539D9"/>
    <w:rsid w:val="0055523D"/>
    <w:rsid w:val="005566A2"/>
    <w:rsid w:val="00556BD0"/>
    <w:rsid w:val="00556E11"/>
    <w:rsid w:val="00556E79"/>
    <w:rsid w:val="00557873"/>
    <w:rsid w:val="00557B07"/>
    <w:rsid w:val="00557CDB"/>
    <w:rsid w:val="00557EA2"/>
    <w:rsid w:val="0056139C"/>
    <w:rsid w:val="00561E31"/>
    <w:rsid w:val="00561E8A"/>
    <w:rsid w:val="005621D1"/>
    <w:rsid w:val="0056255C"/>
    <w:rsid w:val="00562ADE"/>
    <w:rsid w:val="0056333D"/>
    <w:rsid w:val="00563B88"/>
    <w:rsid w:val="00563D93"/>
    <w:rsid w:val="00564A27"/>
    <w:rsid w:val="00564B84"/>
    <w:rsid w:val="0056545B"/>
    <w:rsid w:val="005656CF"/>
    <w:rsid w:val="005658A6"/>
    <w:rsid w:val="005665D3"/>
    <w:rsid w:val="005670CF"/>
    <w:rsid w:val="00567E42"/>
    <w:rsid w:val="005714B2"/>
    <w:rsid w:val="00571606"/>
    <w:rsid w:val="00571E10"/>
    <w:rsid w:val="00571E3F"/>
    <w:rsid w:val="005723EC"/>
    <w:rsid w:val="00573C2C"/>
    <w:rsid w:val="00575AFE"/>
    <w:rsid w:val="00575E21"/>
    <w:rsid w:val="00576E25"/>
    <w:rsid w:val="005776CA"/>
    <w:rsid w:val="00577A00"/>
    <w:rsid w:val="005809F8"/>
    <w:rsid w:val="00580B15"/>
    <w:rsid w:val="00580B45"/>
    <w:rsid w:val="00580D7D"/>
    <w:rsid w:val="0058149F"/>
    <w:rsid w:val="005815DE"/>
    <w:rsid w:val="00581D74"/>
    <w:rsid w:val="005824C5"/>
    <w:rsid w:val="005824DF"/>
    <w:rsid w:val="00582BCB"/>
    <w:rsid w:val="00583C69"/>
    <w:rsid w:val="005845DD"/>
    <w:rsid w:val="00585053"/>
    <w:rsid w:val="00586074"/>
    <w:rsid w:val="00586481"/>
    <w:rsid w:val="005864CC"/>
    <w:rsid w:val="00586B24"/>
    <w:rsid w:val="00586E51"/>
    <w:rsid w:val="00587696"/>
    <w:rsid w:val="0059025C"/>
    <w:rsid w:val="00591B4E"/>
    <w:rsid w:val="00591CB3"/>
    <w:rsid w:val="005920DF"/>
    <w:rsid w:val="005921AA"/>
    <w:rsid w:val="005923DC"/>
    <w:rsid w:val="00592B34"/>
    <w:rsid w:val="005934DB"/>
    <w:rsid w:val="005938FD"/>
    <w:rsid w:val="00593D17"/>
    <w:rsid w:val="00593D7F"/>
    <w:rsid w:val="0059475E"/>
    <w:rsid w:val="005951AA"/>
    <w:rsid w:val="00595502"/>
    <w:rsid w:val="0059587F"/>
    <w:rsid w:val="00595C58"/>
    <w:rsid w:val="005965C6"/>
    <w:rsid w:val="00597035"/>
    <w:rsid w:val="0059766E"/>
    <w:rsid w:val="00597928"/>
    <w:rsid w:val="005A228D"/>
    <w:rsid w:val="005A3325"/>
    <w:rsid w:val="005A3E6B"/>
    <w:rsid w:val="005A3F85"/>
    <w:rsid w:val="005A402B"/>
    <w:rsid w:val="005A4AC7"/>
    <w:rsid w:val="005A4E06"/>
    <w:rsid w:val="005A5100"/>
    <w:rsid w:val="005A5934"/>
    <w:rsid w:val="005A5957"/>
    <w:rsid w:val="005A6310"/>
    <w:rsid w:val="005A657A"/>
    <w:rsid w:val="005A7009"/>
    <w:rsid w:val="005A7270"/>
    <w:rsid w:val="005A7431"/>
    <w:rsid w:val="005A79AE"/>
    <w:rsid w:val="005B223F"/>
    <w:rsid w:val="005B3437"/>
    <w:rsid w:val="005B35C0"/>
    <w:rsid w:val="005B377C"/>
    <w:rsid w:val="005B3FFD"/>
    <w:rsid w:val="005B4B4B"/>
    <w:rsid w:val="005B56C5"/>
    <w:rsid w:val="005B5E9C"/>
    <w:rsid w:val="005B5F25"/>
    <w:rsid w:val="005B6618"/>
    <w:rsid w:val="005C075E"/>
    <w:rsid w:val="005C1937"/>
    <w:rsid w:val="005C31E4"/>
    <w:rsid w:val="005C336D"/>
    <w:rsid w:val="005C368E"/>
    <w:rsid w:val="005C36F4"/>
    <w:rsid w:val="005C3A9C"/>
    <w:rsid w:val="005C45DC"/>
    <w:rsid w:val="005C4653"/>
    <w:rsid w:val="005C4ADA"/>
    <w:rsid w:val="005C4D17"/>
    <w:rsid w:val="005C4DC2"/>
    <w:rsid w:val="005C4E11"/>
    <w:rsid w:val="005C5E9C"/>
    <w:rsid w:val="005C616C"/>
    <w:rsid w:val="005C722E"/>
    <w:rsid w:val="005C78C1"/>
    <w:rsid w:val="005D052D"/>
    <w:rsid w:val="005D0F8A"/>
    <w:rsid w:val="005D1324"/>
    <w:rsid w:val="005D18A5"/>
    <w:rsid w:val="005D305C"/>
    <w:rsid w:val="005D3415"/>
    <w:rsid w:val="005D3418"/>
    <w:rsid w:val="005D3600"/>
    <w:rsid w:val="005D3C61"/>
    <w:rsid w:val="005D3F01"/>
    <w:rsid w:val="005D42D7"/>
    <w:rsid w:val="005D4AE7"/>
    <w:rsid w:val="005D59EE"/>
    <w:rsid w:val="005D60C7"/>
    <w:rsid w:val="005D6CFF"/>
    <w:rsid w:val="005E0842"/>
    <w:rsid w:val="005E1977"/>
    <w:rsid w:val="005E24AA"/>
    <w:rsid w:val="005E261C"/>
    <w:rsid w:val="005E2CE8"/>
    <w:rsid w:val="005E31E0"/>
    <w:rsid w:val="005E39D8"/>
    <w:rsid w:val="005E4095"/>
    <w:rsid w:val="005E50DC"/>
    <w:rsid w:val="005E5AC4"/>
    <w:rsid w:val="005E5DE4"/>
    <w:rsid w:val="005E60DD"/>
    <w:rsid w:val="005E6BA9"/>
    <w:rsid w:val="005E6D55"/>
    <w:rsid w:val="005E7125"/>
    <w:rsid w:val="005E7165"/>
    <w:rsid w:val="005E7833"/>
    <w:rsid w:val="005F01E3"/>
    <w:rsid w:val="005F0B48"/>
    <w:rsid w:val="005F1495"/>
    <w:rsid w:val="005F1762"/>
    <w:rsid w:val="005F1C2A"/>
    <w:rsid w:val="005F2131"/>
    <w:rsid w:val="005F21BD"/>
    <w:rsid w:val="005F2452"/>
    <w:rsid w:val="005F294B"/>
    <w:rsid w:val="005F2DA2"/>
    <w:rsid w:val="005F34C2"/>
    <w:rsid w:val="005F3C63"/>
    <w:rsid w:val="005F41F3"/>
    <w:rsid w:val="005F4403"/>
    <w:rsid w:val="005F4C5B"/>
    <w:rsid w:val="005F4F4E"/>
    <w:rsid w:val="005F540F"/>
    <w:rsid w:val="005F5E0B"/>
    <w:rsid w:val="005F6155"/>
    <w:rsid w:val="005F6B9B"/>
    <w:rsid w:val="005F7E3D"/>
    <w:rsid w:val="006001E3"/>
    <w:rsid w:val="00600236"/>
    <w:rsid w:val="00600B10"/>
    <w:rsid w:val="00600E61"/>
    <w:rsid w:val="00601055"/>
    <w:rsid w:val="00601853"/>
    <w:rsid w:val="00602449"/>
    <w:rsid w:val="0060262D"/>
    <w:rsid w:val="00603A00"/>
    <w:rsid w:val="00604122"/>
    <w:rsid w:val="006047E9"/>
    <w:rsid w:val="00604856"/>
    <w:rsid w:val="00604C32"/>
    <w:rsid w:val="00604DF4"/>
    <w:rsid w:val="0060731D"/>
    <w:rsid w:val="00607981"/>
    <w:rsid w:val="006079A2"/>
    <w:rsid w:val="00611598"/>
    <w:rsid w:val="006124E7"/>
    <w:rsid w:val="00612601"/>
    <w:rsid w:val="00612E17"/>
    <w:rsid w:val="006132DE"/>
    <w:rsid w:val="00613F1E"/>
    <w:rsid w:val="00613FCB"/>
    <w:rsid w:val="0061464A"/>
    <w:rsid w:val="0061541B"/>
    <w:rsid w:val="0061668E"/>
    <w:rsid w:val="00616A34"/>
    <w:rsid w:val="00616F61"/>
    <w:rsid w:val="006171BA"/>
    <w:rsid w:val="00620E79"/>
    <w:rsid w:val="00620F32"/>
    <w:rsid w:val="006212C3"/>
    <w:rsid w:val="0062180F"/>
    <w:rsid w:val="00621AB9"/>
    <w:rsid w:val="00621C4B"/>
    <w:rsid w:val="00622D67"/>
    <w:rsid w:val="00622E1B"/>
    <w:rsid w:val="00622F6D"/>
    <w:rsid w:val="00623449"/>
    <w:rsid w:val="006244DC"/>
    <w:rsid w:val="006251E9"/>
    <w:rsid w:val="006273C1"/>
    <w:rsid w:val="00627858"/>
    <w:rsid w:val="00627976"/>
    <w:rsid w:val="006300C3"/>
    <w:rsid w:val="00630866"/>
    <w:rsid w:val="00630D5D"/>
    <w:rsid w:val="006313BE"/>
    <w:rsid w:val="00631BA0"/>
    <w:rsid w:val="00632D03"/>
    <w:rsid w:val="00633AB4"/>
    <w:rsid w:val="006340FC"/>
    <w:rsid w:val="00634C93"/>
    <w:rsid w:val="006361A5"/>
    <w:rsid w:val="00636EEA"/>
    <w:rsid w:val="006373E3"/>
    <w:rsid w:val="006411E0"/>
    <w:rsid w:val="006413CE"/>
    <w:rsid w:val="00641A8D"/>
    <w:rsid w:val="00641BF4"/>
    <w:rsid w:val="00642272"/>
    <w:rsid w:val="006437A7"/>
    <w:rsid w:val="00643DCB"/>
    <w:rsid w:val="00645533"/>
    <w:rsid w:val="00646510"/>
    <w:rsid w:val="00646DCA"/>
    <w:rsid w:val="0064740B"/>
    <w:rsid w:val="00647A6D"/>
    <w:rsid w:val="00647EB1"/>
    <w:rsid w:val="006516C0"/>
    <w:rsid w:val="00651B99"/>
    <w:rsid w:val="00651E6E"/>
    <w:rsid w:val="00652212"/>
    <w:rsid w:val="0065380F"/>
    <w:rsid w:val="006538AD"/>
    <w:rsid w:val="00653F28"/>
    <w:rsid w:val="00654014"/>
    <w:rsid w:val="00654CA8"/>
    <w:rsid w:val="00654CB7"/>
    <w:rsid w:val="006550FC"/>
    <w:rsid w:val="00656982"/>
    <w:rsid w:val="00656B12"/>
    <w:rsid w:val="006576A2"/>
    <w:rsid w:val="0065784E"/>
    <w:rsid w:val="00657976"/>
    <w:rsid w:val="00657A74"/>
    <w:rsid w:val="00660052"/>
    <w:rsid w:val="006606B4"/>
    <w:rsid w:val="006608F2"/>
    <w:rsid w:val="00660C6A"/>
    <w:rsid w:val="0066119E"/>
    <w:rsid w:val="00661879"/>
    <w:rsid w:val="00661D03"/>
    <w:rsid w:val="00662E8D"/>
    <w:rsid w:val="006635D7"/>
    <w:rsid w:val="0066477C"/>
    <w:rsid w:val="006654E0"/>
    <w:rsid w:val="00665855"/>
    <w:rsid w:val="006659E5"/>
    <w:rsid w:val="00666375"/>
    <w:rsid w:val="006667A3"/>
    <w:rsid w:val="006676D0"/>
    <w:rsid w:val="00667BB4"/>
    <w:rsid w:val="00670595"/>
    <w:rsid w:val="00670BE3"/>
    <w:rsid w:val="006710E0"/>
    <w:rsid w:val="006716D8"/>
    <w:rsid w:val="006725AD"/>
    <w:rsid w:val="00672F8A"/>
    <w:rsid w:val="00673338"/>
    <w:rsid w:val="006735D7"/>
    <w:rsid w:val="00673EFD"/>
    <w:rsid w:val="00673F6B"/>
    <w:rsid w:val="0067416C"/>
    <w:rsid w:val="0067461D"/>
    <w:rsid w:val="0067488A"/>
    <w:rsid w:val="00674FFA"/>
    <w:rsid w:val="0067602C"/>
    <w:rsid w:val="00676AA9"/>
    <w:rsid w:val="006779D1"/>
    <w:rsid w:val="006802A0"/>
    <w:rsid w:val="00680A90"/>
    <w:rsid w:val="00680D05"/>
    <w:rsid w:val="00680D70"/>
    <w:rsid w:val="0068133B"/>
    <w:rsid w:val="0068184F"/>
    <w:rsid w:val="00681DC5"/>
    <w:rsid w:val="00681E8A"/>
    <w:rsid w:val="006826F4"/>
    <w:rsid w:val="00682C2E"/>
    <w:rsid w:val="00682D8C"/>
    <w:rsid w:val="00682EA1"/>
    <w:rsid w:val="00683CB9"/>
    <w:rsid w:val="00683E20"/>
    <w:rsid w:val="006849BA"/>
    <w:rsid w:val="00684A6F"/>
    <w:rsid w:val="0068513D"/>
    <w:rsid w:val="00685676"/>
    <w:rsid w:val="0068589B"/>
    <w:rsid w:val="00685C58"/>
    <w:rsid w:val="006878E1"/>
    <w:rsid w:val="00690A12"/>
    <w:rsid w:val="0069140F"/>
    <w:rsid w:val="00691573"/>
    <w:rsid w:val="0069251C"/>
    <w:rsid w:val="006935C3"/>
    <w:rsid w:val="006939AF"/>
    <w:rsid w:val="00694339"/>
    <w:rsid w:val="006943B8"/>
    <w:rsid w:val="006951AA"/>
    <w:rsid w:val="00696E22"/>
    <w:rsid w:val="006A0ED0"/>
    <w:rsid w:val="006A10B8"/>
    <w:rsid w:val="006A12E9"/>
    <w:rsid w:val="006A1646"/>
    <w:rsid w:val="006A17BC"/>
    <w:rsid w:val="006A3267"/>
    <w:rsid w:val="006A4159"/>
    <w:rsid w:val="006A419C"/>
    <w:rsid w:val="006A456F"/>
    <w:rsid w:val="006A4A4A"/>
    <w:rsid w:val="006A4AAB"/>
    <w:rsid w:val="006A4FA0"/>
    <w:rsid w:val="006A506E"/>
    <w:rsid w:val="006A58DC"/>
    <w:rsid w:val="006A5A10"/>
    <w:rsid w:val="006A5E3F"/>
    <w:rsid w:val="006A719E"/>
    <w:rsid w:val="006A7E61"/>
    <w:rsid w:val="006B058A"/>
    <w:rsid w:val="006B1061"/>
    <w:rsid w:val="006B125F"/>
    <w:rsid w:val="006B150D"/>
    <w:rsid w:val="006B161C"/>
    <w:rsid w:val="006B1F86"/>
    <w:rsid w:val="006B2077"/>
    <w:rsid w:val="006B214A"/>
    <w:rsid w:val="006B2648"/>
    <w:rsid w:val="006B2836"/>
    <w:rsid w:val="006B2B58"/>
    <w:rsid w:val="006B2C8D"/>
    <w:rsid w:val="006B3E3B"/>
    <w:rsid w:val="006B4BC9"/>
    <w:rsid w:val="006B4FD4"/>
    <w:rsid w:val="006B532A"/>
    <w:rsid w:val="006B755B"/>
    <w:rsid w:val="006B76A7"/>
    <w:rsid w:val="006C008C"/>
    <w:rsid w:val="006C00F7"/>
    <w:rsid w:val="006C02F2"/>
    <w:rsid w:val="006C0E94"/>
    <w:rsid w:val="006C1BD7"/>
    <w:rsid w:val="006C2307"/>
    <w:rsid w:val="006C2619"/>
    <w:rsid w:val="006C2C69"/>
    <w:rsid w:val="006C2CF8"/>
    <w:rsid w:val="006C2DD9"/>
    <w:rsid w:val="006C3FD7"/>
    <w:rsid w:val="006C434E"/>
    <w:rsid w:val="006C4707"/>
    <w:rsid w:val="006C4CF3"/>
    <w:rsid w:val="006C4E4B"/>
    <w:rsid w:val="006C545F"/>
    <w:rsid w:val="006C650D"/>
    <w:rsid w:val="006D0039"/>
    <w:rsid w:val="006D07CF"/>
    <w:rsid w:val="006D0909"/>
    <w:rsid w:val="006D1A2F"/>
    <w:rsid w:val="006D2796"/>
    <w:rsid w:val="006D30B5"/>
    <w:rsid w:val="006D3CA0"/>
    <w:rsid w:val="006D4216"/>
    <w:rsid w:val="006D4598"/>
    <w:rsid w:val="006D4DFE"/>
    <w:rsid w:val="006D57CF"/>
    <w:rsid w:val="006D5AB1"/>
    <w:rsid w:val="006D5CEE"/>
    <w:rsid w:val="006D6756"/>
    <w:rsid w:val="006D6869"/>
    <w:rsid w:val="006D6E4D"/>
    <w:rsid w:val="006E0722"/>
    <w:rsid w:val="006E0BFB"/>
    <w:rsid w:val="006E0DB9"/>
    <w:rsid w:val="006E128C"/>
    <w:rsid w:val="006E1C8B"/>
    <w:rsid w:val="006E2CFD"/>
    <w:rsid w:val="006E327E"/>
    <w:rsid w:val="006E395F"/>
    <w:rsid w:val="006E3DAB"/>
    <w:rsid w:val="006E6423"/>
    <w:rsid w:val="006E6B42"/>
    <w:rsid w:val="006E748D"/>
    <w:rsid w:val="006E7B72"/>
    <w:rsid w:val="006F005D"/>
    <w:rsid w:val="006F0A96"/>
    <w:rsid w:val="006F0B6C"/>
    <w:rsid w:val="006F0C57"/>
    <w:rsid w:val="006F0FD3"/>
    <w:rsid w:val="006F11BC"/>
    <w:rsid w:val="006F2799"/>
    <w:rsid w:val="006F27D1"/>
    <w:rsid w:val="006F2AA9"/>
    <w:rsid w:val="006F379F"/>
    <w:rsid w:val="006F3BAA"/>
    <w:rsid w:val="006F42F5"/>
    <w:rsid w:val="006F5AC6"/>
    <w:rsid w:val="006F5E55"/>
    <w:rsid w:val="006F5FA7"/>
    <w:rsid w:val="006F6EFE"/>
    <w:rsid w:val="006F6F66"/>
    <w:rsid w:val="006F72DB"/>
    <w:rsid w:val="007007FD"/>
    <w:rsid w:val="00701CA7"/>
    <w:rsid w:val="00702580"/>
    <w:rsid w:val="00702F2E"/>
    <w:rsid w:val="0070469C"/>
    <w:rsid w:val="00704A4F"/>
    <w:rsid w:val="00704FE2"/>
    <w:rsid w:val="00705254"/>
    <w:rsid w:val="0070528A"/>
    <w:rsid w:val="00705624"/>
    <w:rsid w:val="00705905"/>
    <w:rsid w:val="00706CC1"/>
    <w:rsid w:val="00706D45"/>
    <w:rsid w:val="00706EE9"/>
    <w:rsid w:val="00707331"/>
    <w:rsid w:val="00707571"/>
    <w:rsid w:val="00707A90"/>
    <w:rsid w:val="0071019B"/>
    <w:rsid w:val="0071038C"/>
    <w:rsid w:val="00710536"/>
    <w:rsid w:val="007117C2"/>
    <w:rsid w:val="00711CDF"/>
    <w:rsid w:val="00712BCD"/>
    <w:rsid w:val="00712D01"/>
    <w:rsid w:val="00713670"/>
    <w:rsid w:val="0071396D"/>
    <w:rsid w:val="00713B5C"/>
    <w:rsid w:val="00713E76"/>
    <w:rsid w:val="0071408E"/>
    <w:rsid w:val="00714184"/>
    <w:rsid w:val="007147AF"/>
    <w:rsid w:val="00714949"/>
    <w:rsid w:val="00715020"/>
    <w:rsid w:val="00715037"/>
    <w:rsid w:val="00715742"/>
    <w:rsid w:val="0071620A"/>
    <w:rsid w:val="0071638B"/>
    <w:rsid w:val="007174B1"/>
    <w:rsid w:val="00717C1B"/>
    <w:rsid w:val="00717E82"/>
    <w:rsid w:val="007213EB"/>
    <w:rsid w:val="007216C0"/>
    <w:rsid w:val="00721827"/>
    <w:rsid w:val="00721A9C"/>
    <w:rsid w:val="00722942"/>
    <w:rsid w:val="00722BD9"/>
    <w:rsid w:val="00722F93"/>
    <w:rsid w:val="007230CD"/>
    <w:rsid w:val="00723330"/>
    <w:rsid w:val="00724049"/>
    <w:rsid w:val="007241B6"/>
    <w:rsid w:val="0072435F"/>
    <w:rsid w:val="00724589"/>
    <w:rsid w:val="0072483F"/>
    <w:rsid w:val="007249AF"/>
    <w:rsid w:val="007249B8"/>
    <w:rsid w:val="00725D45"/>
    <w:rsid w:val="00726E77"/>
    <w:rsid w:val="00726FDC"/>
    <w:rsid w:val="007270A4"/>
    <w:rsid w:val="0072732A"/>
    <w:rsid w:val="00730E2D"/>
    <w:rsid w:val="0073161D"/>
    <w:rsid w:val="00731677"/>
    <w:rsid w:val="00731A59"/>
    <w:rsid w:val="00731EED"/>
    <w:rsid w:val="00732116"/>
    <w:rsid w:val="007324E3"/>
    <w:rsid w:val="00732C61"/>
    <w:rsid w:val="00732CCF"/>
    <w:rsid w:val="00733CD9"/>
    <w:rsid w:val="007342DB"/>
    <w:rsid w:val="00734341"/>
    <w:rsid w:val="00734A9C"/>
    <w:rsid w:val="00734BB9"/>
    <w:rsid w:val="00734EBB"/>
    <w:rsid w:val="00734F51"/>
    <w:rsid w:val="00737583"/>
    <w:rsid w:val="00737891"/>
    <w:rsid w:val="007400DA"/>
    <w:rsid w:val="0074016B"/>
    <w:rsid w:val="00741296"/>
    <w:rsid w:val="00741730"/>
    <w:rsid w:val="007417BF"/>
    <w:rsid w:val="007419C0"/>
    <w:rsid w:val="0074278A"/>
    <w:rsid w:val="00742C3A"/>
    <w:rsid w:val="0074312D"/>
    <w:rsid w:val="00743D7F"/>
    <w:rsid w:val="00743E88"/>
    <w:rsid w:val="007443B7"/>
    <w:rsid w:val="007445AA"/>
    <w:rsid w:val="0074462C"/>
    <w:rsid w:val="00744D6D"/>
    <w:rsid w:val="007451F6"/>
    <w:rsid w:val="007457C3"/>
    <w:rsid w:val="00746613"/>
    <w:rsid w:val="007467C1"/>
    <w:rsid w:val="007470A3"/>
    <w:rsid w:val="007471BC"/>
    <w:rsid w:val="00747EBB"/>
    <w:rsid w:val="007516E9"/>
    <w:rsid w:val="00752450"/>
    <w:rsid w:val="007524CC"/>
    <w:rsid w:val="0075364E"/>
    <w:rsid w:val="00753FC0"/>
    <w:rsid w:val="007541A5"/>
    <w:rsid w:val="00754519"/>
    <w:rsid w:val="00754840"/>
    <w:rsid w:val="00754D1D"/>
    <w:rsid w:val="00755812"/>
    <w:rsid w:val="007559E9"/>
    <w:rsid w:val="00756776"/>
    <w:rsid w:val="007606F9"/>
    <w:rsid w:val="00760DB2"/>
    <w:rsid w:val="00761BC0"/>
    <w:rsid w:val="00761DB2"/>
    <w:rsid w:val="00761E08"/>
    <w:rsid w:val="00762522"/>
    <w:rsid w:val="007625DE"/>
    <w:rsid w:val="00762758"/>
    <w:rsid w:val="00762769"/>
    <w:rsid w:val="00763A8E"/>
    <w:rsid w:val="00763C45"/>
    <w:rsid w:val="00763C8E"/>
    <w:rsid w:val="00763CDB"/>
    <w:rsid w:val="00764BC3"/>
    <w:rsid w:val="00765ADA"/>
    <w:rsid w:val="00765E24"/>
    <w:rsid w:val="00765F0B"/>
    <w:rsid w:val="00765F99"/>
    <w:rsid w:val="00766847"/>
    <w:rsid w:val="007671B2"/>
    <w:rsid w:val="00767BA4"/>
    <w:rsid w:val="00770398"/>
    <w:rsid w:val="0077081B"/>
    <w:rsid w:val="00770AFA"/>
    <w:rsid w:val="00771393"/>
    <w:rsid w:val="00772977"/>
    <w:rsid w:val="00772B71"/>
    <w:rsid w:val="00772E8C"/>
    <w:rsid w:val="007733E4"/>
    <w:rsid w:val="00774F64"/>
    <w:rsid w:val="00775236"/>
    <w:rsid w:val="0077534E"/>
    <w:rsid w:val="00777749"/>
    <w:rsid w:val="00777B93"/>
    <w:rsid w:val="00780546"/>
    <w:rsid w:val="00780845"/>
    <w:rsid w:val="00780EAC"/>
    <w:rsid w:val="00781C30"/>
    <w:rsid w:val="00781EF2"/>
    <w:rsid w:val="00782487"/>
    <w:rsid w:val="007827B8"/>
    <w:rsid w:val="00782F02"/>
    <w:rsid w:val="00783862"/>
    <w:rsid w:val="007845F0"/>
    <w:rsid w:val="00784A55"/>
    <w:rsid w:val="00784E08"/>
    <w:rsid w:val="00784FC5"/>
    <w:rsid w:val="007855B8"/>
    <w:rsid w:val="00785862"/>
    <w:rsid w:val="00785F87"/>
    <w:rsid w:val="00786CD7"/>
    <w:rsid w:val="00787505"/>
    <w:rsid w:val="00787585"/>
    <w:rsid w:val="007904D1"/>
    <w:rsid w:val="00790C11"/>
    <w:rsid w:val="0079100A"/>
    <w:rsid w:val="007934D0"/>
    <w:rsid w:val="007937D4"/>
    <w:rsid w:val="00794086"/>
    <w:rsid w:val="00794429"/>
    <w:rsid w:val="007946A3"/>
    <w:rsid w:val="0079503B"/>
    <w:rsid w:val="00795895"/>
    <w:rsid w:val="00795A70"/>
    <w:rsid w:val="00795CF2"/>
    <w:rsid w:val="0079628C"/>
    <w:rsid w:val="00796B1E"/>
    <w:rsid w:val="00796CED"/>
    <w:rsid w:val="007971EC"/>
    <w:rsid w:val="007972D5"/>
    <w:rsid w:val="00797F67"/>
    <w:rsid w:val="007A0334"/>
    <w:rsid w:val="007A0383"/>
    <w:rsid w:val="007A0C21"/>
    <w:rsid w:val="007A0E5D"/>
    <w:rsid w:val="007A0F68"/>
    <w:rsid w:val="007A102E"/>
    <w:rsid w:val="007A1094"/>
    <w:rsid w:val="007A13D0"/>
    <w:rsid w:val="007A19A1"/>
    <w:rsid w:val="007A2E77"/>
    <w:rsid w:val="007A367D"/>
    <w:rsid w:val="007A36F5"/>
    <w:rsid w:val="007A3C11"/>
    <w:rsid w:val="007A3D3F"/>
    <w:rsid w:val="007A3D8B"/>
    <w:rsid w:val="007A4885"/>
    <w:rsid w:val="007A4B5F"/>
    <w:rsid w:val="007A5606"/>
    <w:rsid w:val="007A60D3"/>
    <w:rsid w:val="007A693C"/>
    <w:rsid w:val="007A6EBC"/>
    <w:rsid w:val="007A7326"/>
    <w:rsid w:val="007B11E7"/>
    <w:rsid w:val="007B1644"/>
    <w:rsid w:val="007B2FD0"/>
    <w:rsid w:val="007B30DC"/>
    <w:rsid w:val="007B3B1E"/>
    <w:rsid w:val="007B3C91"/>
    <w:rsid w:val="007B3CEB"/>
    <w:rsid w:val="007B3F88"/>
    <w:rsid w:val="007B3FAC"/>
    <w:rsid w:val="007B49DF"/>
    <w:rsid w:val="007B4C37"/>
    <w:rsid w:val="007B4F19"/>
    <w:rsid w:val="007B51C4"/>
    <w:rsid w:val="007B5770"/>
    <w:rsid w:val="007B61F1"/>
    <w:rsid w:val="007B65B2"/>
    <w:rsid w:val="007B776A"/>
    <w:rsid w:val="007C0757"/>
    <w:rsid w:val="007C07BC"/>
    <w:rsid w:val="007C07D1"/>
    <w:rsid w:val="007C091D"/>
    <w:rsid w:val="007C0994"/>
    <w:rsid w:val="007C10BF"/>
    <w:rsid w:val="007C2C20"/>
    <w:rsid w:val="007C2F8F"/>
    <w:rsid w:val="007C3413"/>
    <w:rsid w:val="007C341F"/>
    <w:rsid w:val="007C34E3"/>
    <w:rsid w:val="007C3926"/>
    <w:rsid w:val="007C3AEC"/>
    <w:rsid w:val="007C3FFF"/>
    <w:rsid w:val="007C4262"/>
    <w:rsid w:val="007C541B"/>
    <w:rsid w:val="007C5571"/>
    <w:rsid w:val="007C612B"/>
    <w:rsid w:val="007C6268"/>
    <w:rsid w:val="007C6631"/>
    <w:rsid w:val="007C7D99"/>
    <w:rsid w:val="007C7E2D"/>
    <w:rsid w:val="007D04F0"/>
    <w:rsid w:val="007D05CA"/>
    <w:rsid w:val="007D07CD"/>
    <w:rsid w:val="007D093B"/>
    <w:rsid w:val="007D0B36"/>
    <w:rsid w:val="007D0BC5"/>
    <w:rsid w:val="007D10B4"/>
    <w:rsid w:val="007D1295"/>
    <w:rsid w:val="007D144B"/>
    <w:rsid w:val="007D1814"/>
    <w:rsid w:val="007D1BC6"/>
    <w:rsid w:val="007D2418"/>
    <w:rsid w:val="007D2557"/>
    <w:rsid w:val="007D2E90"/>
    <w:rsid w:val="007D3773"/>
    <w:rsid w:val="007D38B9"/>
    <w:rsid w:val="007D3AD1"/>
    <w:rsid w:val="007D4118"/>
    <w:rsid w:val="007D480C"/>
    <w:rsid w:val="007D4A58"/>
    <w:rsid w:val="007D5A61"/>
    <w:rsid w:val="007D7B36"/>
    <w:rsid w:val="007D7C8C"/>
    <w:rsid w:val="007E024D"/>
    <w:rsid w:val="007E03C9"/>
    <w:rsid w:val="007E0A80"/>
    <w:rsid w:val="007E0D07"/>
    <w:rsid w:val="007E2000"/>
    <w:rsid w:val="007E2135"/>
    <w:rsid w:val="007E27BA"/>
    <w:rsid w:val="007E284B"/>
    <w:rsid w:val="007E2DAB"/>
    <w:rsid w:val="007E39CF"/>
    <w:rsid w:val="007E48A9"/>
    <w:rsid w:val="007E4C6B"/>
    <w:rsid w:val="007E4FD6"/>
    <w:rsid w:val="007E5307"/>
    <w:rsid w:val="007E56FE"/>
    <w:rsid w:val="007E575F"/>
    <w:rsid w:val="007E5BFA"/>
    <w:rsid w:val="007E7647"/>
    <w:rsid w:val="007E7BF0"/>
    <w:rsid w:val="007E7D45"/>
    <w:rsid w:val="007F060B"/>
    <w:rsid w:val="007F2544"/>
    <w:rsid w:val="007F26FC"/>
    <w:rsid w:val="007F2A79"/>
    <w:rsid w:val="007F333A"/>
    <w:rsid w:val="007F3D78"/>
    <w:rsid w:val="007F3F34"/>
    <w:rsid w:val="007F40E0"/>
    <w:rsid w:val="007F42C7"/>
    <w:rsid w:val="007F456B"/>
    <w:rsid w:val="007F460D"/>
    <w:rsid w:val="007F4E58"/>
    <w:rsid w:val="007F527A"/>
    <w:rsid w:val="007F5360"/>
    <w:rsid w:val="007F54B5"/>
    <w:rsid w:val="007F5628"/>
    <w:rsid w:val="007F630C"/>
    <w:rsid w:val="007F6C01"/>
    <w:rsid w:val="007F720B"/>
    <w:rsid w:val="007F78BF"/>
    <w:rsid w:val="008004C9"/>
    <w:rsid w:val="00800A91"/>
    <w:rsid w:val="00800D82"/>
    <w:rsid w:val="008020CD"/>
    <w:rsid w:val="00802234"/>
    <w:rsid w:val="008026DB"/>
    <w:rsid w:val="00802F7C"/>
    <w:rsid w:val="008030EE"/>
    <w:rsid w:val="00803CFC"/>
    <w:rsid w:val="00804391"/>
    <w:rsid w:val="00804D9F"/>
    <w:rsid w:val="0080500F"/>
    <w:rsid w:val="00805C43"/>
    <w:rsid w:val="00805D3C"/>
    <w:rsid w:val="008064DE"/>
    <w:rsid w:val="008075D5"/>
    <w:rsid w:val="00807B23"/>
    <w:rsid w:val="0081013B"/>
    <w:rsid w:val="008102EF"/>
    <w:rsid w:val="008106AC"/>
    <w:rsid w:val="00810C85"/>
    <w:rsid w:val="00810F8F"/>
    <w:rsid w:val="0081116D"/>
    <w:rsid w:val="00811604"/>
    <w:rsid w:val="00811980"/>
    <w:rsid w:val="00812166"/>
    <w:rsid w:val="00812730"/>
    <w:rsid w:val="00812B14"/>
    <w:rsid w:val="00812D45"/>
    <w:rsid w:val="008134DC"/>
    <w:rsid w:val="00813E63"/>
    <w:rsid w:val="008143D0"/>
    <w:rsid w:val="00814D01"/>
    <w:rsid w:val="00814D5A"/>
    <w:rsid w:val="008151DD"/>
    <w:rsid w:val="00815220"/>
    <w:rsid w:val="00815DC8"/>
    <w:rsid w:val="008160A9"/>
    <w:rsid w:val="00816341"/>
    <w:rsid w:val="00817AD0"/>
    <w:rsid w:val="00817ED2"/>
    <w:rsid w:val="008205CD"/>
    <w:rsid w:val="008207EA"/>
    <w:rsid w:val="00820D6F"/>
    <w:rsid w:val="00821381"/>
    <w:rsid w:val="008219A4"/>
    <w:rsid w:val="0082240D"/>
    <w:rsid w:val="008226E0"/>
    <w:rsid w:val="00822E13"/>
    <w:rsid w:val="00823687"/>
    <w:rsid w:val="008244C7"/>
    <w:rsid w:val="00825516"/>
    <w:rsid w:val="008255F1"/>
    <w:rsid w:val="008272E3"/>
    <w:rsid w:val="0082737B"/>
    <w:rsid w:val="0082737E"/>
    <w:rsid w:val="0083010B"/>
    <w:rsid w:val="0083061B"/>
    <w:rsid w:val="0083090A"/>
    <w:rsid w:val="00830E76"/>
    <w:rsid w:val="00830F6A"/>
    <w:rsid w:val="008310B3"/>
    <w:rsid w:val="008311E4"/>
    <w:rsid w:val="00831250"/>
    <w:rsid w:val="0083221B"/>
    <w:rsid w:val="008322EA"/>
    <w:rsid w:val="00832733"/>
    <w:rsid w:val="00832B99"/>
    <w:rsid w:val="00832C8F"/>
    <w:rsid w:val="00833D1C"/>
    <w:rsid w:val="00833E30"/>
    <w:rsid w:val="00834609"/>
    <w:rsid w:val="008346A5"/>
    <w:rsid w:val="00835032"/>
    <w:rsid w:val="00835F03"/>
    <w:rsid w:val="00835FBC"/>
    <w:rsid w:val="00836082"/>
    <w:rsid w:val="0083627C"/>
    <w:rsid w:val="00836D20"/>
    <w:rsid w:val="00837784"/>
    <w:rsid w:val="0084036E"/>
    <w:rsid w:val="00840F23"/>
    <w:rsid w:val="0084140D"/>
    <w:rsid w:val="0084206F"/>
    <w:rsid w:val="00842C5D"/>
    <w:rsid w:val="00842EAC"/>
    <w:rsid w:val="00843BF3"/>
    <w:rsid w:val="00843CD3"/>
    <w:rsid w:val="008444B3"/>
    <w:rsid w:val="00844A84"/>
    <w:rsid w:val="0084514B"/>
    <w:rsid w:val="008451B8"/>
    <w:rsid w:val="00845D48"/>
    <w:rsid w:val="00845F3C"/>
    <w:rsid w:val="008463C0"/>
    <w:rsid w:val="00846580"/>
    <w:rsid w:val="008465B8"/>
    <w:rsid w:val="00846BEC"/>
    <w:rsid w:val="00846F88"/>
    <w:rsid w:val="00847373"/>
    <w:rsid w:val="008479B4"/>
    <w:rsid w:val="00847D34"/>
    <w:rsid w:val="00851E41"/>
    <w:rsid w:val="00852770"/>
    <w:rsid w:val="0085296C"/>
    <w:rsid w:val="00852FF7"/>
    <w:rsid w:val="00853455"/>
    <w:rsid w:val="00853A37"/>
    <w:rsid w:val="00853BF1"/>
    <w:rsid w:val="00853CCB"/>
    <w:rsid w:val="00854E20"/>
    <w:rsid w:val="00855149"/>
    <w:rsid w:val="00855DA1"/>
    <w:rsid w:val="00855E9D"/>
    <w:rsid w:val="00856785"/>
    <w:rsid w:val="0085690D"/>
    <w:rsid w:val="0085750F"/>
    <w:rsid w:val="00857A77"/>
    <w:rsid w:val="00857B18"/>
    <w:rsid w:val="00857BC5"/>
    <w:rsid w:val="00857E96"/>
    <w:rsid w:val="0086089C"/>
    <w:rsid w:val="00860CAA"/>
    <w:rsid w:val="00860DC4"/>
    <w:rsid w:val="00860FB8"/>
    <w:rsid w:val="00861F38"/>
    <w:rsid w:val="0086225B"/>
    <w:rsid w:val="00863B68"/>
    <w:rsid w:val="00863F37"/>
    <w:rsid w:val="00864B40"/>
    <w:rsid w:val="00864C79"/>
    <w:rsid w:val="00865461"/>
    <w:rsid w:val="008656CD"/>
    <w:rsid w:val="008656D9"/>
    <w:rsid w:val="008663DF"/>
    <w:rsid w:val="00866A4B"/>
    <w:rsid w:val="00866FDC"/>
    <w:rsid w:val="00867AD8"/>
    <w:rsid w:val="00867BDF"/>
    <w:rsid w:val="00867CEA"/>
    <w:rsid w:val="00870165"/>
    <w:rsid w:val="008705C4"/>
    <w:rsid w:val="008716DC"/>
    <w:rsid w:val="00871DC9"/>
    <w:rsid w:val="00871ED9"/>
    <w:rsid w:val="00871FA1"/>
    <w:rsid w:val="00872282"/>
    <w:rsid w:val="0087289E"/>
    <w:rsid w:val="00872D04"/>
    <w:rsid w:val="0087300E"/>
    <w:rsid w:val="008732A9"/>
    <w:rsid w:val="00873FEC"/>
    <w:rsid w:val="0087409F"/>
    <w:rsid w:val="008744A7"/>
    <w:rsid w:val="00874D0D"/>
    <w:rsid w:val="008752CA"/>
    <w:rsid w:val="0087569C"/>
    <w:rsid w:val="008757C4"/>
    <w:rsid w:val="00877CB5"/>
    <w:rsid w:val="00877F21"/>
    <w:rsid w:val="00880A35"/>
    <w:rsid w:val="00880D82"/>
    <w:rsid w:val="00881684"/>
    <w:rsid w:val="00881937"/>
    <w:rsid w:val="00881BCD"/>
    <w:rsid w:val="0088291A"/>
    <w:rsid w:val="0088380A"/>
    <w:rsid w:val="00884EFC"/>
    <w:rsid w:val="00885E9C"/>
    <w:rsid w:val="00886712"/>
    <w:rsid w:val="008867A1"/>
    <w:rsid w:val="00886A56"/>
    <w:rsid w:val="00887692"/>
    <w:rsid w:val="00890033"/>
    <w:rsid w:val="008902BD"/>
    <w:rsid w:val="008906CB"/>
    <w:rsid w:val="00890EDB"/>
    <w:rsid w:val="00891C05"/>
    <w:rsid w:val="00892932"/>
    <w:rsid w:val="00893A4E"/>
    <w:rsid w:val="00894391"/>
    <w:rsid w:val="008952E0"/>
    <w:rsid w:val="00895C0E"/>
    <w:rsid w:val="0089614D"/>
    <w:rsid w:val="008964D1"/>
    <w:rsid w:val="0089663D"/>
    <w:rsid w:val="0089681F"/>
    <w:rsid w:val="00896843"/>
    <w:rsid w:val="00896C9C"/>
    <w:rsid w:val="008971FB"/>
    <w:rsid w:val="008A004B"/>
    <w:rsid w:val="008A09AF"/>
    <w:rsid w:val="008A14A3"/>
    <w:rsid w:val="008A19D6"/>
    <w:rsid w:val="008A1A52"/>
    <w:rsid w:val="008A2A50"/>
    <w:rsid w:val="008A2FE2"/>
    <w:rsid w:val="008A34E0"/>
    <w:rsid w:val="008A3637"/>
    <w:rsid w:val="008A3DDE"/>
    <w:rsid w:val="008A443E"/>
    <w:rsid w:val="008A45B6"/>
    <w:rsid w:val="008A4785"/>
    <w:rsid w:val="008A49E9"/>
    <w:rsid w:val="008A522F"/>
    <w:rsid w:val="008A5D1E"/>
    <w:rsid w:val="008A666D"/>
    <w:rsid w:val="008B01EA"/>
    <w:rsid w:val="008B0C0A"/>
    <w:rsid w:val="008B0C1E"/>
    <w:rsid w:val="008B1B22"/>
    <w:rsid w:val="008B1D34"/>
    <w:rsid w:val="008B1DEB"/>
    <w:rsid w:val="008B2590"/>
    <w:rsid w:val="008B31D9"/>
    <w:rsid w:val="008B386C"/>
    <w:rsid w:val="008B3B57"/>
    <w:rsid w:val="008B4669"/>
    <w:rsid w:val="008B55E6"/>
    <w:rsid w:val="008B5660"/>
    <w:rsid w:val="008B6C0C"/>
    <w:rsid w:val="008C09E7"/>
    <w:rsid w:val="008C10F0"/>
    <w:rsid w:val="008C198A"/>
    <w:rsid w:val="008C26B8"/>
    <w:rsid w:val="008C2ADC"/>
    <w:rsid w:val="008C2DDA"/>
    <w:rsid w:val="008C2DFA"/>
    <w:rsid w:val="008C2E73"/>
    <w:rsid w:val="008C3088"/>
    <w:rsid w:val="008C313C"/>
    <w:rsid w:val="008C32E9"/>
    <w:rsid w:val="008C3354"/>
    <w:rsid w:val="008C35F5"/>
    <w:rsid w:val="008C37B7"/>
    <w:rsid w:val="008C3B0C"/>
    <w:rsid w:val="008C3B2E"/>
    <w:rsid w:val="008C41B3"/>
    <w:rsid w:val="008C4363"/>
    <w:rsid w:val="008C46EC"/>
    <w:rsid w:val="008C5D88"/>
    <w:rsid w:val="008C6657"/>
    <w:rsid w:val="008C66E4"/>
    <w:rsid w:val="008C6C39"/>
    <w:rsid w:val="008C7275"/>
    <w:rsid w:val="008C72DD"/>
    <w:rsid w:val="008C7383"/>
    <w:rsid w:val="008C7800"/>
    <w:rsid w:val="008C7B09"/>
    <w:rsid w:val="008C7BE5"/>
    <w:rsid w:val="008D0475"/>
    <w:rsid w:val="008D06F8"/>
    <w:rsid w:val="008D0B38"/>
    <w:rsid w:val="008D12B6"/>
    <w:rsid w:val="008D1D4B"/>
    <w:rsid w:val="008D1D4D"/>
    <w:rsid w:val="008D20C4"/>
    <w:rsid w:val="008D29CD"/>
    <w:rsid w:val="008D2DD6"/>
    <w:rsid w:val="008D306B"/>
    <w:rsid w:val="008D3A4B"/>
    <w:rsid w:val="008D3B7C"/>
    <w:rsid w:val="008D41AE"/>
    <w:rsid w:val="008D4CD4"/>
    <w:rsid w:val="008D57D5"/>
    <w:rsid w:val="008D7024"/>
    <w:rsid w:val="008D7255"/>
    <w:rsid w:val="008D7A21"/>
    <w:rsid w:val="008D7AC8"/>
    <w:rsid w:val="008D7B31"/>
    <w:rsid w:val="008D7F11"/>
    <w:rsid w:val="008E005B"/>
    <w:rsid w:val="008E0362"/>
    <w:rsid w:val="008E047E"/>
    <w:rsid w:val="008E0A69"/>
    <w:rsid w:val="008E0E87"/>
    <w:rsid w:val="008E10BA"/>
    <w:rsid w:val="008E1323"/>
    <w:rsid w:val="008E19AC"/>
    <w:rsid w:val="008E2301"/>
    <w:rsid w:val="008E249A"/>
    <w:rsid w:val="008E299D"/>
    <w:rsid w:val="008E2F47"/>
    <w:rsid w:val="008E3C14"/>
    <w:rsid w:val="008E3D88"/>
    <w:rsid w:val="008E3DF6"/>
    <w:rsid w:val="008E4B02"/>
    <w:rsid w:val="008E4EBB"/>
    <w:rsid w:val="008E5D11"/>
    <w:rsid w:val="008E6117"/>
    <w:rsid w:val="008E64D2"/>
    <w:rsid w:val="008E6520"/>
    <w:rsid w:val="008E6C47"/>
    <w:rsid w:val="008E6F09"/>
    <w:rsid w:val="008E6FF9"/>
    <w:rsid w:val="008E77AB"/>
    <w:rsid w:val="008E7E3D"/>
    <w:rsid w:val="008F0172"/>
    <w:rsid w:val="008F031E"/>
    <w:rsid w:val="008F0834"/>
    <w:rsid w:val="008F0FAC"/>
    <w:rsid w:val="008F1347"/>
    <w:rsid w:val="008F13AD"/>
    <w:rsid w:val="008F25B5"/>
    <w:rsid w:val="008F261F"/>
    <w:rsid w:val="008F27A7"/>
    <w:rsid w:val="008F2954"/>
    <w:rsid w:val="008F2A1F"/>
    <w:rsid w:val="008F2B76"/>
    <w:rsid w:val="008F3E48"/>
    <w:rsid w:val="008F4D1F"/>
    <w:rsid w:val="008F55C3"/>
    <w:rsid w:val="008F5637"/>
    <w:rsid w:val="008F568F"/>
    <w:rsid w:val="008F58BC"/>
    <w:rsid w:val="008F5ED5"/>
    <w:rsid w:val="008F6740"/>
    <w:rsid w:val="008F6A12"/>
    <w:rsid w:val="008F768D"/>
    <w:rsid w:val="00900AE0"/>
    <w:rsid w:val="0090171F"/>
    <w:rsid w:val="00904533"/>
    <w:rsid w:val="00905B86"/>
    <w:rsid w:val="00906030"/>
    <w:rsid w:val="00906165"/>
    <w:rsid w:val="0090626F"/>
    <w:rsid w:val="00906956"/>
    <w:rsid w:val="009073C9"/>
    <w:rsid w:val="00907AEC"/>
    <w:rsid w:val="00907CEE"/>
    <w:rsid w:val="0091069D"/>
    <w:rsid w:val="00910A0D"/>
    <w:rsid w:val="00910EBB"/>
    <w:rsid w:val="0091239B"/>
    <w:rsid w:val="00912842"/>
    <w:rsid w:val="00912A41"/>
    <w:rsid w:val="00913A36"/>
    <w:rsid w:val="00913AA1"/>
    <w:rsid w:val="009142F3"/>
    <w:rsid w:val="00914E9F"/>
    <w:rsid w:val="00914F9B"/>
    <w:rsid w:val="0091573B"/>
    <w:rsid w:val="00915B8A"/>
    <w:rsid w:val="00916623"/>
    <w:rsid w:val="00916ED1"/>
    <w:rsid w:val="0091731D"/>
    <w:rsid w:val="00917D28"/>
    <w:rsid w:val="0092011D"/>
    <w:rsid w:val="009204D6"/>
    <w:rsid w:val="00922097"/>
    <w:rsid w:val="009220EB"/>
    <w:rsid w:val="00922E46"/>
    <w:rsid w:val="00924668"/>
    <w:rsid w:val="009247D4"/>
    <w:rsid w:val="00924C58"/>
    <w:rsid w:val="00924F87"/>
    <w:rsid w:val="009250C0"/>
    <w:rsid w:val="009264E1"/>
    <w:rsid w:val="00930CEF"/>
    <w:rsid w:val="00931086"/>
    <w:rsid w:val="00931266"/>
    <w:rsid w:val="00931A9C"/>
    <w:rsid w:val="0093341D"/>
    <w:rsid w:val="00934311"/>
    <w:rsid w:val="009343A3"/>
    <w:rsid w:val="0093445B"/>
    <w:rsid w:val="009348E8"/>
    <w:rsid w:val="00934F6F"/>
    <w:rsid w:val="00935376"/>
    <w:rsid w:val="00936BA3"/>
    <w:rsid w:val="00936CA6"/>
    <w:rsid w:val="00937354"/>
    <w:rsid w:val="009378B2"/>
    <w:rsid w:val="00937A2B"/>
    <w:rsid w:val="0094073C"/>
    <w:rsid w:val="00940AF0"/>
    <w:rsid w:val="00940E07"/>
    <w:rsid w:val="00941DA0"/>
    <w:rsid w:val="009420A7"/>
    <w:rsid w:val="0094283B"/>
    <w:rsid w:val="00942AE5"/>
    <w:rsid w:val="009430D6"/>
    <w:rsid w:val="00943393"/>
    <w:rsid w:val="00943509"/>
    <w:rsid w:val="00943DDC"/>
    <w:rsid w:val="00944688"/>
    <w:rsid w:val="0094494D"/>
    <w:rsid w:val="009450A6"/>
    <w:rsid w:val="0094512C"/>
    <w:rsid w:val="00945962"/>
    <w:rsid w:val="009459B3"/>
    <w:rsid w:val="00945C37"/>
    <w:rsid w:val="00945FF1"/>
    <w:rsid w:val="00947690"/>
    <w:rsid w:val="00947C6A"/>
    <w:rsid w:val="00950200"/>
    <w:rsid w:val="009503F2"/>
    <w:rsid w:val="00951CAC"/>
    <w:rsid w:val="009527DB"/>
    <w:rsid w:val="00952DB9"/>
    <w:rsid w:val="00953125"/>
    <w:rsid w:val="00953916"/>
    <w:rsid w:val="00953B1F"/>
    <w:rsid w:val="00953E62"/>
    <w:rsid w:val="00954191"/>
    <w:rsid w:val="00954B3E"/>
    <w:rsid w:val="00955726"/>
    <w:rsid w:val="009560F0"/>
    <w:rsid w:val="009563B3"/>
    <w:rsid w:val="00956BBC"/>
    <w:rsid w:val="0096074B"/>
    <w:rsid w:val="00960D4A"/>
    <w:rsid w:val="009615D0"/>
    <w:rsid w:val="00961C47"/>
    <w:rsid w:val="00961F88"/>
    <w:rsid w:val="0096264E"/>
    <w:rsid w:val="00962663"/>
    <w:rsid w:val="00962B51"/>
    <w:rsid w:val="00962F84"/>
    <w:rsid w:val="009632C2"/>
    <w:rsid w:val="009634AF"/>
    <w:rsid w:val="0096365F"/>
    <w:rsid w:val="009639E5"/>
    <w:rsid w:val="00963D8D"/>
    <w:rsid w:val="0096442A"/>
    <w:rsid w:val="0096455E"/>
    <w:rsid w:val="009649A4"/>
    <w:rsid w:val="009649B4"/>
    <w:rsid w:val="00965128"/>
    <w:rsid w:val="009652E2"/>
    <w:rsid w:val="0096585C"/>
    <w:rsid w:val="00965D13"/>
    <w:rsid w:val="00966258"/>
    <w:rsid w:val="00967894"/>
    <w:rsid w:val="00967FA6"/>
    <w:rsid w:val="009707E1"/>
    <w:rsid w:val="00970DBA"/>
    <w:rsid w:val="00971572"/>
    <w:rsid w:val="00971C12"/>
    <w:rsid w:val="00972EF9"/>
    <w:rsid w:val="00973450"/>
    <w:rsid w:val="0097371C"/>
    <w:rsid w:val="00973758"/>
    <w:rsid w:val="009750E9"/>
    <w:rsid w:val="009753C6"/>
    <w:rsid w:val="009758A9"/>
    <w:rsid w:val="00975EDF"/>
    <w:rsid w:val="0097632F"/>
    <w:rsid w:val="0097683E"/>
    <w:rsid w:val="00977FA3"/>
    <w:rsid w:val="00980F2B"/>
    <w:rsid w:val="0098118D"/>
    <w:rsid w:val="0098165F"/>
    <w:rsid w:val="00981969"/>
    <w:rsid w:val="00982191"/>
    <w:rsid w:val="009824BE"/>
    <w:rsid w:val="00982B40"/>
    <w:rsid w:val="009834BE"/>
    <w:rsid w:val="009838C8"/>
    <w:rsid w:val="00984A9A"/>
    <w:rsid w:val="00984AFB"/>
    <w:rsid w:val="00984F9A"/>
    <w:rsid w:val="009850F2"/>
    <w:rsid w:val="00985379"/>
    <w:rsid w:val="00985487"/>
    <w:rsid w:val="00985CA1"/>
    <w:rsid w:val="00985EE6"/>
    <w:rsid w:val="0098648E"/>
    <w:rsid w:val="00986C7C"/>
    <w:rsid w:val="00987715"/>
    <w:rsid w:val="00987A23"/>
    <w:rsid w:val="00990159"/>
    <w:rsid w:val="00990B8C"/>
    <w:rsid w:val="0099138A"/>
    <w:rsid w:val="00991773"/>
    <w:rsid w:val="0099182B"/>
    <w:rsid w:val="00991EF3"/>
    <w:rsid w:val="009923B5"/>
    <w:rsid w:val="009927BD"/>
    <w:rsid w:val="00993537"/>
    <w:rsid w:val="00993899"/>
    <w:rsid w:val="009939D6"/>
    <w:rsid w:val="009947AB"/>
    <w:rsid w:val="00994E63"/>
    <w:rsid w:val="009960EC"/>
    <w:rsid w:val="00996136"/>
    <w:rsid w:val="00996DF5"/>
    <w:rsid w:val="00997FBA"/>
    <w:rsid w:val="009A008C"/>
    <w:rsid w:val="009A0149"/>
    <w:rsid w:val="009A02C5"/>
    <w:rsid w:val="009A072A"/>
    <w:rsid w:val="009A181E"/>
    <w:rsid w:val="009A1896"/>
    <w:rsid w:val="009A37F6"/>
    <w:rsid w:val="009A3DF6"/>
    <w:rsid w:val="009A3E8D"/>
    <w:rsid w:val="009A3E99"/>
    <w:rsid w:val="009A4745"/>
    <w:rsid w:val="009A4F7B"/>
    <w:rsid w:val="009A551C"/>
    <w:rsid w:val="009A5616"/>
    <w:rsid w:val="009A6B25"/>
    <w:rsid w:val="009A780F"/>
    <w:rsid w:val="009B17DB"/>
    <w:rsid w:val="009B1976"/>
    <w:rsid w:val="009B1BEF"/>
    <w:rsid w:val="009B2670"/>
    <w:rsid w:val="009B2E6B"/>
    <w:rsid w:val="009B2FBF"/>
    <w:rsid w:val="009B31FB"/>
    <w:rsid w:val="009B370F"/>
    <w:rsid w:val="009B3AC8"/>
    <w:rsid w:val="009B4C73"/>
    <w:rsid w:val="009B5B5D"/>
    <w:rsid w:val="009B5F45"/>
    <w:rsid w:val="009B60E3"/>
    <w:rsid w:val="009B6353"/>
    <w:rsid w:val="009B70E2"/>
    <w:rsid w:val="009B71C9"/>
    <w:rsid w:val="009B78BF"/>
    <w:rsid w:val="009B79E1"/>
    <w:rsid w:val="009C0131"/>
    <w:rsid w:val="009C0671"/>
    <w:rsid w:val="009C1D88"/>
    <w:rsid w:val="009C36E2"/>
    <w:rsid w:val="009C390B"/>
    <w:rsid w:val="009C3ADA"/>
    <w:rsid w:val="009C4000"/>
    <w:rsid w:val="009C4613"/>
    <w:rsid w:val="009C4DFD"/>
    <w:rsid w:val="009C6882"/>
    <w:rsid w:val="009C6A73"/>
    <w:rsid w:val="009C7116"/>
    <w:rsid w:val="009C758E"/>
    <w:rsid w:val="009D025D"/>
    <w:rsid w:val="009D072E"/>
    <w:rsid w:val="009D1771"/>
    <w:rsid w:val="009D2248"/>
    <w:rsid w:val="009D23FD"/>
    <w:rsid w:val="009D3AF1"/>
    <w:rsid w:val="009D3D4D"/>
    <w:rsid w:val="009D498D"/>
    <w:rsid w:val="009D53FD"/>
    <w:rsid w:val="009D5428"/>
    <w:rsid w:val="009D61AA"/>
    <w:rsid w:val="009D6623"/>
    <w:rsid w:val="009D686D"/>
    <w:rsid w:val="009D7758"/>
    <w:rsid w:val="009D7E61"/>
    <w:rsid w:val="009E0D40"/>
    <w:rsid w:val="009E11F2"/>
    <w:rsid w:val="009E197B"/>
    <w:rsid w:val="009E1E82"/>
    <w:rsid w:val="009E281D"/>
    <w:rsid w:val="009E2BCE"/>
    <w:rsid w:val="009E2F40"/>
    <w:rsid w:val="009E321E"/>
    <w:rsid w:val="009E3C59"/>
    <w:rsid w:val="009E4AEE"/>
    <w:rsid w:val="009E4BAB"/>
    <w:rsid w:val="009E515B"/>
    <w:rsid w:val="009E5305"/>
    <w:rsid w:val="009E5B34"/>
    <w:rsid w:val="009E6611"/>
    <w:rsid w:val="009E7402"/>
    <w:rsid w:val="009E76DD"/>
    <w:rsid w:val="009E7F9A"/>
    <w:rsid w:val="009F01A0"/>
    <w:rsid w:val="009F0836"/>
    <w:rsid w:val="009F084B"/>
    <w:rsid w:val="009F1CE8"/>
    <w:rsid w:val="009F2DEB"/>
    <w:rsid w:val="009F375D"/>
    <w:rsid w:val="009F395E"/>
    <w:rsid w:val="009F3CA1"/>
    <w:rsid w:val="009F3E91"/>
    <w:rsid w:val="009F3F0E"/>
    <w:rsid w:val="009F4D76"/>
    <w:rsid w:val="009F56C7"/>
    <w:rsid w:val="009F5C91"/>
    <w:rsid w:val="009F633A"/>
    <w:rsid w:val="009F6B77"/>
    <w:rsid w:val="009F6C9A"/>
    <w:rsid w:val="009F72D9"/>
    <w:rsid w:val="009F74EF"/>
    <w:rsid w:val="009F76DB"/>
    <w:rsid w:val="009F7984"/>
    <w:rsid w:val="00A00F53"/>
    <w:rsid w:val="00A00F82"/>
    <w:rsid w:val="00A01703"/>
    <w:rsid w:val="00A021D5"/>
    <w:rsid w:val="00A02306"/>
    <w:rsid w:val="00A0273D"/>
    <w:rsid w:val="00A029C4"/>
    <w:rsid w:val="00A032CD"/>
    <w:rsid w:val="00A03333"/>
    <w:rsid w:val="00A03DA4"/>
    <w:rsid w:val="00A04587"/>
    <w:rsid w:val="00A04653"/>
    <w:rsid w:val="00A04DDA"/>
    <w:rsid w:val="00A05700"/>
    <w:rsid w:val="00A06700"/>
    <w:rsid w:val="00A06885"/>
    <w:rsid w:val="00A07053"/>
    <w:rsid w:val="00A07624"/>
    <w:rsid w:val="00A07CED"/>
    <w:rsid w:val="00A07FCF"/>
    <w:rsid w:val="00A10233"/>
    <w:rsid w:val="00A11515"/>
    <w:rsid w:val="00A1190D"/>
    <w:rsid w:val="00A11AF1"/>
    <w:rsid w:val="00A11F32"/>
    <w:rsid w:val="00A12AEF"/>
    <w:rsid w:val="00A13217"/>
    <w:rsid w:val="00A133DB"/>
    <w:rsid w:val="00A138BF"/>
    <w:rsid w:val="00A14878"/>
    <w:rsid w:val="00A15D39"/>
    <w:rsid w:val="00A16749"/>
    <w:rsid w:val="00A170E9"/>
    <w:rsid w:val="00A17763"/>
    <w:rsid w:val="00A213C4"/>
    <w:rsid w:val="00A21A9D"/>
    <w:rsid w:val="00A21B7F"/>
    <w:rsid w:val="00A2239D"/>
    <w:rsid w:val="00A22443"/>
    <w:rsid w:val="00A24546"/>
    <w:rsid w:val="00A2459B"/>
    <w:rsid w:val="00A24765"/>
    <w:rsid w:val="00A24D23"/>
    <w:rsid w:val="00A25402"/>
    <w:rsid w:val="00A257E4"/>
    <w:rsid w:val="00A25B8C"/>
    <w:rsid w:val="00A25C49"/>
    <w:rsid w:val="00A26627"/>
    <w:rsid w:val="00A27618"/>
    <w:rsid w:val="00A2779D"/>
    <w:rsid w:val="00A30593"/>
    <w:rsid w:val="00A322E0"/>
    <w:rsid w:val="00A32607"/>
    <w:rsid w:val="00A32789"/>
    <w:rsid w:val="00A338C1"/>
    <w:rsid w:val="00A33EA2"/>
    <w:rsid w:val="00A347FF"/>
    <w:rsid w:val="00A34994"/>
    <w:rsid w:val="00A34A12"/>
    <w:rsid w:val="00A35546"/>
    <w:rsid w:val="00A35C05"/>
    <w:rsid w:val="00A37003"/>
    <w:rsid w:val="00A372E7"/>
    <w:rsid w:val="00A4020E"/>
    <w:rsid w:val="00A405C7"/>
    <w:rsid w:val="00A41105"/>
    <w:rsid w:val="00A414C9"/>
    <w:rsid w:val="00A41820"/>
    <w:rsid w:val="00A41E17"/>
    <w:rsid w:val="00A4219B"/>
    <w:rsid w:val="00A42902"/>
    <w:rsid w:val="00A4296A"/>
    <w:rsid w:val="00A42996"/>
    <w:rsid w:val="00A44535"/>
    <w:rsid w:val="00A4480C"/>
    <w:rsid w:val="00A459CA"/>
    <w:rsid w:val="00A467D4"/>
    <w:rsid w:val="00A46B46"/>
    <w:rsid w:val="00A4736A"/>
    <w:rsid w:val="00A502B8"/>
    <w:rsid w:val="00A515B8"/>
    <w:rsid w:val="00A51B16"/>
    <w:rsid w:val="00A51D10"/>
    <w:rsid w:val="00A528AE"/>
    <w:rsid w:val="00A53847"/>
    <w:rsid w:val="00A53C73"/>
    <w:rsid w:val="00A541FE"/>
    <w:rsid w:val="00A54489"/>
    <w:rsid w:val="00A546F7"/>
    <w:rsid w:val="00A548E5"/>
    <w:rsid w:val="00A54B2C"/>
    <w:rsid w:val="00A54D9C"/>
    <w:rsid w:val="00A54F5F"/>
    <w:rsid w:val="00A550B3"/>
    <w:rsid w:val="00A553A5"/>
    <w:rsid w:val="00A55969"/>
    <w:rsid w:val="00A567BC"/>
    <w:rsid w:val="00A56FCF"/>
    <w:rsid w:val="00A6040B"/>
    <w:rsid w:val="00A60A61"/>
    <w:rsid w:val="00A60D81"/>
    <w:rsid w:val="00A614F3"/>
    <w:rsid w:val="00A6171F"/>
    <w:rsid w:val="00A61BC7"/>
    <w:rsid w:val="00A626F0"/>
    <w:rsid w:val="00A62AE5"/>
    <w:rsid w:val="00A62F0D"/>
    <w:rsid w:val="00A638E8"/>
    <w:rsid w:val="00A639A7"/>
    <w:rsid w:val="00A64027"/>
    <w:rsid w:val="00A64CED"/>
    <w:rsid w:val="00A652D9"/>
    <w:rsid w:val="00A653CD"/>
    <w:rsid w:val="00A6586F"/>
    <w:rsid w:val="00A66124"/>
    <w:rsid w:val="00A667B6"/>
    <w:rsid w:val="00A66D0F"/>
    <w:rsid w:val="00A66F3C"/>
    <w:rsid w:val="00A7102A"/>
    <w:rsid w:val="00A71042"/>
    <w:rsid w:val="00A71A02"/>
    <w:rsid w:val="00A7212C"/>
    <w:rsid w:val="00A723CC"/>
    <w:rsid w:val="00A730E2"/>
    <w:rsid w:val="00A73E1D"/>
    <w:rsid w:val="00A749B6"/>
    <w:rsid w:val="00A7600E"/>
    <w:rsid w:val="00A76851"/>
    <w:rsid w:val="00A76B67"/>
    <w:rsid w:val="00A7711E"/>
    <w:rsid w:val="00A77341"/>
    <w:rsid w:val="00A77410"/>
    <w:rsid w:val="00A802F6"/>
    <w:rsid w:val="00A822DD"/>
    <w:rsid w:val="00A8236C"/>
    <w:rsid w:val="00A82489"/>
    <w:rsid w:val="00A830D4"/>
    <w:rsid w:val="00A8311E"/>
    <w:rsid w:val="00A832B1"/>
    <w:rsid w:val="00A8342F"/>
    <w:rsid w:val="00A83CCF"/>
    <w:rsid w:val="00A83ED1"/>
    <w:rsid w:val="00A8494D"/>
    <w:rsid w:val="00A84DEE"/>
    <w:rsid w:val="00A852CD"/>
    <w:rsid w:val="00A856B4"/>
    <w:rsid w:val="00A85FA9"/>
    <w:rsid w:val="00A860F9"/>
    <w:rsid w:val="00A864EF"/>
    <w:rsid w:val="00A86505"/>
    <w:rsid w:val="00A86B42"/>
    <w:rsid w:val="00A86E8E"/>
    <w:rsid w:val="00A879F1"/>
    <w:rsid w:val="00A90190"/>
    <w:rsid w:val="00A90286"/>
    <w:rsid w:val="00A902A9"/>
    <w:rsid w:val="00A9071B"/>
    <w:rsid w:val="00A90ADA"/>
    <w:rsid w:val="00A90D6E"/>
    <w:rsid w:val="00A90DAE"/>
    <w:rsid w:val="00A91BE1"/>
    <w:rsid w:val="00A91D8A"/>
    <w:rsid w:val="00A91EFD"/>
    <w:rsid w:val="00A9233D"/>
    <w:rsid w:val="00A9237C"/>
    <w:rsid w:val="00A935A1"/>
    <w:rsid w:val="00A93709"/>
    <w:rsid w:val="00A9399A"/>
    <w:rsid w:val="00A93E82"/>
    <w:rsid w:val="00A94600"/>
    <w:rsid w:val="00A953DC"/>
    <w:rsid w:val="00A958E0"/>
    <w:rsid w:val="00A95AE2"/>
    <w:rsid w:val="00A95E1B"/>
    <w:rsid w:val="00A963F4"/>
    <w:rsid w:val="00A96BDD"/>
    <w:rsid w:val="00A9728C"/>
    <w:rsid w:val="00A974B6"/>
    <w:rsid w:val="00AA07F3"/>
    <w:rsid w:val="00AA0FC2"/>
    <w:rsid w:val="00AA15E6"/>
    <w:rsid w:val="00AA2FA0"/>
    <w:rsid w:val="00AA313C"/>
    <w:rsid w:val="00AA356A"/>
    <w:rsid w:val="00AA35D8"/>
    <w:rsid w:val="00AA39D5"/>
    <w:rsid w:val="00AA48EF"/>
    <w:rsid w:val="00AA599C"/>
    <w:rsid w:val="00AA68EB"/>
    <w:rsid w:val="00AA6E7E"/>
    <w:rsid w:val="00AA71B5"/>
    <w:rsid w:val="00AA7617"/>
    <w:rsid w:val="00AA7748"/>
    <w:rsid w:val="00AB0F8B"/>
    <w:rsid w:val="00AB195F"/>
    <w:rsid w:val="00AB1A42"/>
    <w:rsid w:val="00AB1D07"/>
    <w:rsid w:val="00AB2578"/>
    <w:rsid w:val="00AB2692"/>
    <w:rsid w:val="00AB2701"/>
    <w:rsid w:val="00AB2E67"/>
    <w:rsid w:val="00AB3871"/>
    <w:rsid w:val="00AB4DEE"/>
    <w:rsid w:val="00AB5131"/>
    <w:rsid w:val="00AB5551"/>
    <w:rsid w:val="00AB5C49"/>
    <w:rsid w:val="00AB6458"/>
    <w:rsid w:val="00AB690A"/>
    <w:rsid w:val="00AB692D"/>
    <w:rsid w:val="00AB73A8"/>
    <w:rsid w:val="00AB76F8"/>
    <w:rsid w:val="00AB7AF3"/>
    <w:rsid w:val="00AC0E3E"/>
    <w:rsid w:val="00AC0F9B"/>
    <w:rsid w:val="00AC1555"/>
    <w:rsid w:val="00AC184B"/>
    <w:rsid w:val="00AC1F35"/>
    <w:rsid w:val="00AC2894"/>
    <w:rsid w:val="00AC3644"/>
    <w:rsid w:val="00AC3663"/>
    <w:rsid w:val="00AC3CB7"/>
    <w:rsid w:val="00AC40BA"/>
    <w:rsid w:val="00AC494D"/>
    <w:rsid w:val="00AC510F"/>
    <w:rsid w:val="00AC5E9E"/>
    <w:rsid w:val="00AC6D4D"/>
    <w:rsid w:val="00AC705B"/>
    <w:rsid w:val="00AC722D"/>
    <w:rsid w:val="00AC73E5"/>
    <w:rsid w:val="00AC74CA"/>
    <w:rsid w:val="00AC7D19"/>
    <w:rsid w:val="00AD1DF9"/>
    <w:rsid w:val="00AD23FF"/>
    <w:rsid w:val="00AD27DE"/>
    <w:rsid w:val="00AD32D6"/>
    <w:rsid w:val="00AD37EF"/>
    <w:rsid w:val="00AD3988"/>
    <w:rsid w:val="00AD408E"/>
    <w:rsid w:val="00AD4139"/>
    <w:rsid w:val="00AD41DA"/>
    <w:rsid w:val="00AD4237"/>
    <w:rsid w:val="00AD44B4"/>
    <w:rsid w:val="00AD4C60"/>
    <w:rsid w:val="00AD550F"/>
    <w:rsid w:val="00AD5BE9"/>
    <w:rsid w:val="00AD60C1"/>
    <w:rsid w:val="00AD630A"/>
    <w:rsid w:val="00AD70D6"/>
    <w:rsid w:val="00AD742E"/>
    <w:rsid w:val="00AD75C7"/>
    <w:rsid w:val="00AD76FD"/>
    <w:rsid w:val="00AE02A0"/>
    <w:rsid w:val="00AE0D5D"/>
    <w:rsid w:val="00AE1E59"/>
    <w:rsid w:val="00AE246A"/>
    <w:rsid w:val="00AE3005"/>
    <w:rsid w:val="00AE370B"/>
    <w:rsid w:val="00AE3ABD"/>
    <w:rsid w:val="00AE3F5C"/>
    <w:rsid w:val="00AE4A57"/>
    <w:rsid w:val="00AE4CC7"/>
    <w:rsid w:val="00AE4E62"/>
    <w:rsid w:val="00AE515A"/>
    <w:rsid w:val="00AE6836"/>
    <w:rsid w:val="00AE68E3"/>
    <w:rsid w:val="00AE6970"/>
    <w:rsid w:val="00AE7496"/>
    <w:rsid w:val="00AE78A4"/>
    <w:rsid w:val="00AE7D9F"/>
    <w:rsid w:val="00AF0B2D"/>
    <w:rsid w:val="00AF0F17"/>
    <w:rsid w:val="00AF0F5E"/>
    <w:rsid w:val="00AF1629"/>
    <w:rsid w:val="00AF1EF5"/>
    <w:rsid w:val="00AF200C"/>
    <w:rsid w:val="00AF22DE"/>
    <w:rsid w:val="00AF329B"/>
    <w:rsid w:val="00AF33AD"/>
    <w:rsid w:val="00AF3581"/>
    <w:rsid w:val="00AF3CDE"/>
    <w:rsid w:val="00AF3F6A"/>
    <w:rsid w:val="00AF3FD6"/>
    <w:rsid w:val="00AF4933"/>
    <w:rsid w:val="00AF4CD9"/>
    <w:rsid w:val="00AF53A1"/>
    <w:rsid w:val="00AF5510"/>
    <w:rsid w:val="00AF5691"/>
    <w:rsid w:val="00AF56F5"/>
    <w:rsid w:val="00AF657F"/>
    <w:rsid w:val="00AF78D4"/>
    <w:rsid w:val="00AF7F27"/>
    <w:rsid w:val="00B00BA3"/>
    <w:rsid w:val="00B00F18"/>
    <w:rsid w:val="00B011CF"/>
    <w:rsid w:val="00B0126A"/>
    <w:rsid w:val="00B029CB"/>
    <w:rsid w:val="00B02F8A"/>
    <w:rsid w:val="00B0337E"/>
    <w:rsid w:val="00B045D5"/>
    <w:rsid w:val="00B04F8F"/>
    <w:rsid w:val="00B055A3"/>
    <w:rsid w:val="00B05647"/>
    <w:rsid w:val="00B05936"/>
    <w:rsid w:val="00B05C13"/>
    <w:rsid w:val="00B05D2C"/>
    <w:rsid w:val="00B05F4C"/>
    <w:rsid w:val="00B06647"/>
    <w:rsid w:val="00B07F8C"/>
    <w:rsid w:val="00B10C6E"/>
    <w:rsid w:val="00B10FE8"/>
    <w:rsid w:val="00B115E8"/>
    <w:rsid w:val="00B116AA"/>
    <w:rsid w:val="00B11A40"/>
    <w:rsid w:val="00B12C00"/>
    <w:rsid w:val="00B1312F"/>
    <w:rsid w:val="00B136F8"/>
    <w:rsid w:val="00B13C4A"/>
    <w:rsid w:val="00B13CB8"/>
    <w:rsid w:val="00B13D5B"/>
    <w:rsid w:val="00B140AF"/>
    <w:rsid w:val="00B148DF"/>
    <w:rsid w:val="00B151F4"/>
    <w:rsid w:val="00B15428"/>
    <w:rsid w:val="00B1564A"/>
    <w:rsid w:val="00B15796"/>
    <w:rsid w:val="00B15895"/>
    <w:rsid w:val="00B159F2"/>
    <w:rsid w:val="00B15A93"/>
    <w:rsid w:val="00B15CB0"/>
    <w:rsid w:val="00B16AC0"/>
    <w:rsid w:val="00B17956"/>
    <w:rsid w:val="00B17C9C"/>
    <w:rsid w:val="00B20ECE"/>
    <w:rsid w:val="00B212F6"/>
    <w:rsid w:val="00B21975"/>
    <w:rsid w:val="00B21D13"/>
    <w:rsid w:val="00B21D4A"/>
    <w:rsid w:val="00B21DA1"/>
    <w:rsid w:val="00B220CD"/>
    <w:rsid w:val="00B23048"/>
    <w:rsid w:val="00B231ED"/>
    <w:rsid w:val="00B2397C"/>
    <w:rsid w:val="00B24120"/>
    <w:rsid w:val="00B2412E"/>
    <w:rsid w:val="00B24232"/>
    <w:rsid w:val="00B256E7"/>
    <w:rsid w:val="00B25844"/>
    <w:rsid w:val="00B25BAD"/>
    <w:rsid w:val="00B25DD9"/>
    <w:rsid w:val="00B262EC"/>
    <w:rsid w:val="00B26DB2"/>
    <w:rsid w:val="00B27A7E"/>
    <w:rsid w:val="00B3002D"/>
    <w:rsid w:val="00B31D56"/>
    <w:rsid w:val="00B322B1"/>
    <w:rsid w:val="00B32AA8"/>
    <w:rsid w:val="00B32D46"/>
    <w:rsid w:val="00B3308B"/>
    <w:rsid w:val="00B3468F"/>
    <w:rsid w:val="00B352C6"/>
    <w:rsid w:val="00B3636E"/>
    <w:rsid w:val="00B36418"/>
    <w:rsid w:val="00B370C3"/>
    <w:rsid w:val="00B379B1"/>
    <w:rsid w:val="00B37CC2"/>
    <w:rsid w:val="00B40835"/>
    <w:rsid w:val="00B40D89"/>
    <w:rsid w:val="00B414FD"/>
    <w:rsid w:val="00B41578"/>
    <w:rsid w:val="00B423ED"/>
    <w:rsid w:val="00B440F7"/>
    <w:rsid w:val="00B44665"/>
    <w:rsid w:val="00B447B0"/>
    <w:rsid w:val="00B449E4"/>
    <w:rsid w:val="00B44E31"/>
    <w:rsid w:val="00B44EB9"/>
    <w:rsid w:val="00B454AF"/>
    <w:rsid w:val="00B456DD"/>
    <w:rsid w:val="00B458BE"/>
    <w:rsid w:val="00B458C0"/>
    <w:rsid w:val="00B45C86"/>
    <w:rsid w:val="00B45E8A"/>
    <w:rsid w:val="00B4666F"/>
    <w:rsid w:val="00B5055E"/>
    <w:rsid w:val="00B5099C"/>
    <w:rsid w:val="00B516F8"/>
    <w:rsid w:val="00B51813"/>
    <w:rsid w:val="00B5186A"/>
    <w:rsid w:val="00B51CBF"/>
    <w:rsid w:val="00B52CC1"/>
    <w:rsid w:val="00B535DB"/>
    <w:rsid w:val="00B53942"/>
    <w:rsid w:val="00B53BC0"/>
    <w:rsid w:val="00B54581"/>
    <w:rsid w:val="00B54732"/>
    <w:rsid w:val="00B54995"/>
    <w:rsid w:val="00B55148"/>
    <w:rsid w:val="00B5656B"/>
    <w:rsid w:val="00B572B7"/>
    <w:rsid w:val="00B607BD"/>
    <w:rsid w:val="00B60C7C"/>
    <w:rsid w:val="00B616EA"/>
    <w:rsid w:val="00B619EE"/>
    <w:rsid w:val="00B61D4D"/>
    <w:rsid w:val="00B629A1"/>
    <w:rsid w:val="00B63888"/>
    <w:rsid w:val="00B6397E"/>
    <w:rsid w:val="00B63D95"/>
    <w:rsid w:val="00B63DCE"/>
    <w:rsid w:val="00B64369"/>
    <w:rsid w:val="00B646EE"/>
    <w:rsid w:val="00B64839"/>
    <w:rsid w:val="00B64E25"/>
    <w:rsid w:val="00B659B5"/>
    <w:rsid w:val="00B65D90"/>
    <w:rsid w:val="00B66730"/>
    <w:rsid w:val="00B672C7"/>
    <w:rsid w:val="00B678B5"/>
    <w:rsid w:val="00B67BEE"/>
    <w:rsid w:val="00B70DC2"/>
    <w:rsid w:val="00B7101B"/>
    <w:rsid w:val="00B721A0"/>
    <w:rsid w:val="00B72962"/>
    <w:rsid w:val="00B73AAD"/>
    <w:rsid w:val="00B73D65"/>
    <w:rsid w:val="00B7553D"/>
    <w:rsid w:val="00B759D2"/>
    <w:rsid w:val="00B76A59"/>
    <w:rsid w:val="00B800BC"/>
    <w:rsid w:val="00B8138E"/>
    <w:rsid w:val="00B8192C"/>
    <w:rsid w:val="00B81BB6"/>
    <w:rsid w:val="00B81E9F"/>
    <w:rsid w:val="00B81FFE"/>
    <w:rsid w:val="00B8210D"/>
    <w:rsid w:val="00B8258D"/>
    <w:rsid w:val="00B833EA"/>
    <w:rsid w:val="00B83F05"/>
    <w:rsid w:val="00B84A49"/>
    <w:rsid w:val="00B850A4"/>
    <w:rsid w:val="00B8559D"/>
    <w:rsid w:val="00B85A40"/>
    <w:rsid w:val="00B85AB7"/>
    <w:rsid w:val="00B85B01"/>
    <w:rsid w:val="00B86A3B"/>
    <w:rsid w:val="00B86BB8"/>
    <w:rsid w:val="00B86EF4"/>
    <w:rsid w:val="00B900B6"/>
    <w:rsid w:val="00B90354"/>
    <w:rsid w:val="00B91360"/>
    <w:rsid w:val="00B915DF"/>
    <w:rsid w:val="00B92021"/>
    <w:rsid w:val="00B92204"/>
    <w:rsid w:val="00B937D9"/>
    <w:rsid w:val="00B93BE9"/>
    <w:rsid w:val="00B93C4E"/>
    <w:rsid w:val="00B94A12"/>
    <w:rsid w:val="00B94C3D"/>
    <w:rsid w:val="00B958DC"/>
    <w:rsid w:val="00B95B6D"/>
    <w:rsid w:val="00B95F91"/>
    <w:rsid w:val="00B96630"/>
    <w:rsid w:val="00B9689C"/>
    <w:rsid w:val="00B96A50"/>
    <w:rsid w:val="00B96DBC"/>
    <w:rsid w:val="00B975DD"/>
    <w:rsid w:val="00B97F22"/>
    <w:rsid w:val="00BA0373"/>
    <w:rsid w:val="00BA0FBD"/>
    <w:rsid w:val="00BA1027"/>
    <w:rsid w:val="00BA1CB0"/>
    <w:rsid w:val="00BA2983"/>
    <w:rsid w:val="00BA2E59"/>
    <w:rsid w:val="00BA3202"/>
    <w:rsid w:val="00BA3BFA"/>
    <w:rsid w:val="00BA4B18"/>
    <w:rsid w:val="00BA4B7B"/>
    <w:rsid w:val="00BA5017"/>
    <w:rsid w:val="00BA6108"/>
    <w:rsid w:val="00BA62D4"/>
    <w:rsid w:val="00BA754F"/>
    <w:rsid w:val="00BA7648"/>
    <w:rsid w:val="00BA7DBE"/>
    <w:rsid w:val="00BB0825"/>
    <w:rsid w:val="00BB2154"/>
    <w:rsid w:val="00BB2187"/>
    <w:rsid w:val="00BB2440"/>
    <w:rsid w:val="00BB3D8B"/>
    <w:rsid w:val="00BB3FC8"/>
    <w:rsid w:val="00BB4011"/>
    <w:rsid w:val="00BB441E"/>
    <w:rsid w:val="00BB4B6E"/>
    <w:rsid w:val="00BB4F1D"/>
    <w:rsid w:val="00BB5E0A"/>
    <w:rsid w:val="00BB6847"/>
    <w:rsid w:val="00BB72D9"/>
    <w:rsid w:val="00BB773E"/>
    <w:rsid w:val="00BC0978"/>
    <w:rsid w:val="00BC0C03"/>
    <w:rsid w:val="00BC0EA8"/>
    <w:rsid w:val="00BC295A"/>
    <w:rsid w:val="00BC29F6"/>
    <w:rsid w:val="00BC2FAC"/>
    <w:rsid w:val="00BC30D0"/>
    <w:rsid w:val="00BC339B"/>
    <w:rsid w:val="00BC3535"/>
    <w:rsid w:val="00BC382F"/>
    <w:rsid w:val="00BC3C80"/>
    <w:rsid w:val="00BC4361"/>
    <w:rsid w:val="00BC46E9"/>
    <w:rsid w:val="00BC4E8C"/>
    <w:rsid w:val="00BC4FF7"/>
    <w:rsid w:val="00BC55F5"/>
    <w:rsid w:val="00BC5669"/>
    <w:rsid w:val="00BC6FD5"/>
    <w:rsid w:val="00BC7B8D"/>
    <w:rsid w:val="00BC7E0A"/>
    <w:rsid w:val="00BD014B"/>
    <w:rsid w:val="00BD09F5"/>
    <w:rsid w:val="00BD1CC4"/>
    <w:rsid w:val="00BD2624"/>
    <w:rsid w:val="00BD298E"/>
    <w:rsid w:val="00BD3287"/>
    <w:rsid w:val="00BD3586"/>
    <w:rsid w:val="00BD3C56"/>
    <w:rsid w:val="00BD3E0E"/>
    <w:rsid w:val="00BD4070"/>
    <w:rsid w:val="00BD619D"/>
    <w:rsid w:val="00BD65A9"/>
    <w:rsid w:val="00BD6876"/>
    <w:rsid w:val="00BD6B0F"/>
    <w:rsid w:val="00BD6FB7"/>
    <w:rsid w:val="00BD6FE5"/>
    <w:rsid w:val="00BD71BA"/>
    <w:rsid w:val="00BD78F1"/>
    <w:rsid w:val="00BD7F1A"/>
    <w:rsid w:val="00BE025E"/>
    <w:rsid w:val="00BE0C62"/>
    <w:rsid w:val="00BE107F"/>
    <w:rsid w:val="00BE1551"/>
    <w:rsid w:val="00BE1ADE"/>
    <w:rsid w:val="00BE1B7C"/>
    <w:rsid w:val="00BE22A1"/>
    <w:rsid w:val="00BE249C"/>
    <w:rsid w:val="00BE4464"/>
    <w:rsid w:val="00BE5804"/>
    <w:rsid w:val="00BE591F"/>
    <w:rsid w:val="00BE6799"/>
    <w:rsid w:val="00BE6F08"/>
    <w:rsid w:val="00BE78FD"/>
    <w:rsid w:val="00BE79FB"/>
    <w:rsid w:val="00BF05C8"/>
    <w:rsid w:val="00BF0C4B"/>
    <w:rsid w:val="00BF0F5D"/>
    <w:rsid w:val="00BF127F"/>
    <w:rsid w:val="00BF1459"/>
    <w:rsid w:val="00BF1DBF"/>
    <w:rsid w:val="00BF1E0E"/>
    <w:rsid w:val="00BF2949"/>
    <w:rsid w:val="00BF2BB5"/>
    <w:rsid w:val="00BF2D43"/>
    <w:rsid w:val="00BF2EBE"/>
    <w:rsid w:val="00BF300F"/>
    <w:rsid w:val="00BF3338"/>
    <w:rsid w:val="00BF357F"/>
    <w:rsid w:val="00BF3B23"/>
    <w:rsid w:val="00BF510F"/>
    <w:rsid w:val="00BF56DE"/>
    <w:rsid w:val="00BF59C6"/>
    <w:rsid w:val="00BF5C64"/>
    <w:rsid w:val="00BF6C90"/>
    <w:rsid w:val="00BF6CF7"/>
    <w:rsid w:val="00BF7343"/>
    <w:rsid w:val="00BF7628"/>
    <w:rsid w:val="00BF7F3F"/>
    <w:rsid w:val="00C003D6"/>
    <w:rsid w:val="00C007DA"/>
    <w:rsid w:val="00C009AC"/>
    <w:rsid w:val="00C00AC1"/>
    <w:rsid w:val="00C01C1D"/>
    <w:rsid w:val="00C023F5"/>
    <w:rsid w:val="00C025F9"/>
    <w:rsid w:val="00C05DEC"/>
    <w:rsid w:val="00C05EEC"/>
    <w:rsid w:val="00C0662B"/>
    <w:rsid w:val="00C06BDD"/>
    <w:rsid w:val="00C06BF0"/>
    <w:rsid w:val="00C074AC"/>
    <w:rsid w:val="00C07B8D"/>
    <w:rsid w:val="00C10A89"/>
    <w:rsid w:val="00C10C51"/>
    <w:rsid w:val="00C11669"/>
    <w:rsid w:val="00C11AA5"/>
    <w:rsid w:val="00C11EBB"/>
    <w:rsid w:val="00C12127"/>
    <w:rsid w:val="00C123F0"/>
    <w:rsid w:val="00C1456F"/>
    <w:rsid w:val="00C153D3"/>
    <w:rsid w:val="00C167ED"/>
    <w:rsid w:val="00C16B00"/>
    <w:rsid w:val="00C1730B"/>
    <w:rsid w:val="00C17701"/>
    <w:rsid w:val="00C201EA"/>
    <w:rsid w:val="00C20CAC"/>
    <w:rsid w:val="00C20FAB"/>
    <w:rsid w:val="00C21092"/>
    <w:rsid w:val="00C210A9"/>
    <w:rsid w:val="00C2126A"/>
    <w:rsid w:val="00C21A9C"/>
    <w:rsid w:val="00C21BC4"/>
    <w:rsid w:val="00C21C5A"/>
    <w:rsid w:val="00C21E0F"/>
    <w:rsid w:val="00C229EF"/>
    <w:rsid w:val="00C22A41"/>
    <w:rsid w:val="00C22D6A"/>
    <w:rsid w:val="00C230A0"/>
    <w:rsid w:val="00C23B52"/>
    <w:rsid w:val="00C23F9F"/>
    <w:rsid w:val="00C248B4"/>
    <w:rsid w:val="00C249DB"/>
    <w:rsid w:val="00C24B18"/>
    <w:rsid w:val="00C25ABF"/>
    <w:rsid w:val="00C25C4E"/>
    <w:rsid w:val="00C269E5"/>
    <w:rsid w:val="00C2703A"/>
    <w:rsid w:val="00C27141"/>
    <w:rsid w:val="00C27177"/>
    <w:rsid w:val="00C31558"/>
    <w:rsid w:val="00C31D1C"/>
    <w:rsid w:val="00C3261F"/>
    <w:rsid w:val="00C32A47"/>
    <w:rsid w:val="00C3370D"/>
    <w:rsid w:val="00C364D9"/>
    <w:rsid w:val="00C3687D"/>
    <w:rsid w:val="00C40622"/>
    <w:rsid w:val="00C413B4"/>
    <w:rsid w:val="00C4177C"/>
    <w:rsid w:val="00C43068"/>
    <w:rsid w:val="00C438CC"/>
    <w:rsid w:val="00C44223"/>
    <w:rsid w:val="00C445CC"/>
    <w:rsid w:val="00C44D10"/>
    <w:rsid w:val="00C451FF"/>
    <w:rsid w:val="00C453B5"/>
    <w:rsid w:val="00C4551B"/>
    <w:rsid w:val="00C45874"/>
    <w:rsid w:val="00C46C76"/>
    <w:rsid w:val="00C46FF7"/>
    <w:rsid w:val="00C4790A"/>
    <w:rsid w:val="00C47E0E"/>
    <w:rsid w:val="00C505AC"/>
    <w:rsid w:val="00C505D5"/>
    <w:rsid w:val="00C50DD9"/>
    <w:rsid w:val="00C51435"/>
    <w:rsid w:val="00C51524"/>
    <w:rsid w:val="00C5178E"/>
    <w:rsid w:val="00C51CA6"/>
    <w:rsid w:val="00C52C52"/>
    <w:rsid w:val="00C52F3F"/>
    <w:rsid w:val="00C533F2"/>
    <w:rsid w:val="00C535A2"/>
    <w:rsid w:val="00C53B10"/>
    <w:rsid w:val="00C53E01"/>
    <w:rsid w:val="00C54480"/>
    <w:rsid w:val="00C547C9"/>
    <w:rsid w:val="00C5493E"/>
    <w:rsid w:val="00C54A34"/>
    <w:rsid w:val="00C553D3"/>
    <w:rsid w:val="00C56C75"/>
    <w:rsid w:val="00C56ECE"/>
    <w:rsid w:val="00C56F55"/>
    <w:rsid w:val="00C571CF"/>
    <w:rsid w:val="00C57DBB"/>
    <w:rsid w:val="00C57F97"/>
    <w:rsid w:val="00C60268"/>
    <w:rsid w:val="00C60284"/>
    <w:rsid w:val="00C608C9"/>
    <w:rsid w:val="00C612D5"/>
    <w:rsid w:val="00C6144F"/>
    <w:rsid w:val="00C61D88"/>
    <w:rsid w:val="00C622B9"/>
    <w:rsid w:val="00C62958"/>
    <w:rsid w:val="00C62D5C"/>
    <w:rsid w:val="00C636A5"/>
    <w:rsid w:val="00C64DD9"/>
    <w:rsid w:val="00C65090"/>
    <w:rsid w:val="00C65B18"/>
    <w:rsid w:val="00C65CD2"/>
    <w:rsid w:val="00C66018"/>
    <w:rsid w:val="00C66A4D"/>
    <w:rsid w:val="00C66B1D"/>
    <w:rsid w:val="00C66B8B"/>
    <w:rsid w:val="00C66E66"/>
    <w:rsid w:val="00C67495"/>
    <w:rsid w:val="00C67B09"/>
    <w:rsid w:val="00C67D39"/>
    <w:rsid w:val="00C71D5C"/>
    <w:rsid w:val="00C727E4"/>
    <w:rsid w:val="00C72DB1"/>
    <w:rsid w:val="00C73600"/>
    <w:rsid w:val="00C73679"/>
    <w:rsid w:val="00C739AF"/>
    <w:rsid w:val="00C73EFF"/>
    <w:rsid w:val="00C74859"/>
    <w:rsid w:val="00C74942"/>
    <w:rsid w:val="00C756C4"/>
    <w:rsid w:val="00C76648"/>
    <w:rsid w:val="00C7791F"/>
    <w:rsid w:val="00C800D2"/>
    <w:rsid w:val="00C80144"/>
    <w:rsid w:val="00C80278"/>
    <w:rsid w:val="00C81342"/>
    <w:rsid w:val="00C8138C"/>
    <w:rsid w:val="00C8187E"/>
    <w:rsid w:val="00C819FF"/>
    <w:rsid w:val="00C8248E"/>
    <w:rsid w:val="00C82A6C"/>
    <w:rsid w:val="00C82C74"/>
    <w:rsid w:val="00C82F89"/>
    <w:rsid w:val="00C838FD"/>
    <w:rsid w:val="00C845A0"/>
    <w:rsid w:val="00C850AD"/>
    <w:rsid w:val="00C855EE"/>
    <w:rsid w:val="00C85661"/>
    <w:rsid w:val="00C85977"/>
    <w:rsid w:val="00C86FA6"/>
    <w:rsid w:val="00C87012"/>
    <w:rsid w:val="00C8758C"/>
    <w:rsid w:val="00C90711"/>
    <w:rsid w:val="00C916CD"/>
    <w:rsid w:val="00C91753"/>
    <w:rsid w:val="00C91BE7"/>
    <w:rsid w:val="00C92B38"/>
    <w:rsid w:val="00C93511"/>
    <w:rsid w:val="00C93821"/>
    <w:rsid w:val="00C9440C"/>
    <w:rsid w:val="00C94B68"/>
    <w:rsid w:val="00C94D00"/>
    <w:rsid w:val="00C94F29"/>
    <w:rsid w:val="00C9608C"/>
    <w:rsid w:val="00C962A1"/>
    <w:rsid w:val="00C968CF"/>
    <w:rsid w:val="00C96A0F"/>
    <w:rsid w:val="00C96DD6"/>
    <w:rsid w:val="00CA056D"/>
    <w:rsid w:val="00CA07D9"/>
    <w:rsid w:val="00CA0B54"/>
    <w:rsid w:val="00CA0C52"/>
    <w:rsid w:val="00CA0CF6"/>
    <w:rsid w:val="00CA18DE"/>
    <w:rsid w:val="00CA329D"/>
    <w:rsid w:val="00CA3B61"/>
    <w:rsid w:val="00CA48B0"/>
    <w:rsid w:val="00CA4F3A"/>
    <w:rsid w:val="00CA5454"/>
    <w:rsid w:val="00CA54E1"/>
    <w:rsid w:val="00CA5A37"/>
    <w:rsid w:val="00CA5C51"/>
    <w:rsid w:val="00CA7159"/>
    <w:rsid w:val="00CA7988"/>
    <w:rsid w:val="00CB0637"/>
    <w:rsid w:val="00CB0C0B"/>
    <w:rsid w:val="00CB18C7"/>
    <w:rsid w:val="00CB1ADF"/>
    <w:rsid w:val="00CB1FED"/>
    <w:rsid w:val="00CB2428"/>
    <w:rsid w:val="00CB270E"/>
    <w:rsid w:val="00CB2ED9"/>
    <w:rsid w:val="00CB2F42"/>
    <w:rsid w:val="00CB3853"/>
    <w:rsid w:val="00CB40C0"/>
    <w:rsid w:val="00CB425E"/>
    <w:rsid w:val="00CB463E"/>
    <w:rsid w:val="00CB4DCA"/>
    <w:rsid w:val="00CB549C"/>
    <w:rsid w:val="00CB5B26"/>
    <w:rsid w:val="00CB5D67"/>
    <w:rsid w:val="00CB6D1C"/>
    <w:rsid w:val="00CB6E08"/>
    <w:rsid w:val="00CC004C"/>
    <w:rsid w:val="00CC02E6"/>
    <w:rsid w:val="00CC0CF1"/>
    <w:rsid w:val="00CC195D"/>
    <w:rsid w:val="00CC1E2B"/>
    <w:rsid w:val="00CC23AB"/>
    <w:rsid w:val="00CC23F8"/>
    <w:rsid w:val="00CC2447"/>
    <w:rsid w:val="00CC333B"/>
    <w:rsid w:val="00CC4212"/>
    <w:rsid w:val="00CC4489"/>
    <w:rsid w:val="00CC448E"/>
    <w:rsid w:val="00CC49E7"/>
    <w:rsid w:val="00CC52B9"/>
    <w:rsid w:val="00CC56AB"/>
    <w:rsid w:val="00CC66E0"/>
    <w:rsid w:val="00CC6F94"/>
    <w:rsid w:val="00CC7174"/>
    <w:rsid w:val="00CC7DA4"/>
    <w:rsid w:val="00CC7F7E"/>
    <w:rsid w:val="00CD0CEB"/>
    <w:rsid w:val="00CD2758"/>
    <w:rsid w:val="00CD2ADD"/>
    <w:rsid w:val="00CD36CA"/>
    <w:rsid w:val="00CD373B"/>
    <w:rsid w:val="00CD4BF3"/>
    <w:rsid w:val="00CD4C13"/>
    <w:rsid w:val="00CD6345"/>
    <w:rsid w:val="00CD63B4"/>
    <w:rsid w:val="00CD6B15"/>
    <w:rsid w:val="00CD6DC9"/>
    <w:rsid w:val="00CD7C25"/>
    <w:rsid w:val="00CD7C67"/>
    <w:rsid w:val="00CE0490"/>
    <w:rsid w:val="00CE0533"/>
    <w:rsid w:val="00CE1589"/>
    <w:rsid w:val="00CE1595"/>
    <w:rsid w:val="00CE1BA9"/>
    <w:rsid w:val="00CE2F14"/>
    <w:rsid w:val="00CE30FD"/>
    <w:rsid w:val="00CE3FCA"/>
    <w:rsid w:val="00CE475B"/>
    <w:rsid w:val="00CE488E"/>
    <w:rsid w:val="00CE49F9"/>
    <w:rsid w:val="00CE4C80"/>
    <w:rsid w:val="00CE5B5F"/>
    <w:rsid w:val="00CE656D"/>
    <w:rsid w:val="00CE69F8"/>
    <w:rsid w:val="00CE7858"/>
    <w:rsid w:val="00CE7D80"/>
    <w:rsid w:val="00CF0C29"/>
    <w:rsid w:val="00CF1AA7"/>
    <w:rsid w:val="00CF1C4C"/>
    <w:rsid w:val="00CF2377"/>
    <w:rsid w:val="00CF256F"/>
    <w:rsid w:val="00CF4A8A"/>
    <w:rsid w:val="00CF50A7"/>
    <w:rsid w:val="00CF50E0"/>
    <w:rsid w:val="00CF5267"/>
    <w:rsid w:val="00CF57D9"/>
    <w:rsid w:val="00CF5CB5"/>
    <w:rsid w:val="00CF68D2"/>
    <w:rsid w:val="00CF68E4"/>
    <w:rsid w:val="00CF6C32"/>
    <w:rsid w:val="00CF76AD"/>
    <w:rsid w:val="00CF7F53"/>
    <w:rsid w:val="00D00251"/>
    <w:rsid w:val="00D002E3"/>
    <w:rsid w:val="00D01401"/>
    <w:rsid w:val="00D016B1"/>
    <w:rsid w:val="00D01EB0"/>
    <w:rsid w:val="00D0217D"/>
    <w:rsid w:val="00D02A7B"/>
    <w:rsid w:val="00D02B3D"/>
    <w:rsid w:val="00D0328F"/>
    <w:rsid w:val="00D042EF"/>
    <w:rsid w:val="00D04865"/>
    <w:rsid w:val="00D05258"/>
    <w:rsid w:val="00D056FF"/>
    <w:rsid w:val="00D0570F"/>
    <w:rsid w:val="00D06487"/>
    <w:rsid w:val="00D068D8"/>
    <w:rsid w:val="00D07302"/>
    <w:rsid w:val="00D076E4"/>
    <w:rsid w:val="00D1069E"/>
    <w:rsid w:val="00D1153F"/>
    <w:rsid w:val="00D11824"/>
    <w:rsid w:val="00D11DCF"/>
    <w:rsid w:val="00D11E48"/>
    <w:rsid w:val="00D123BA"/>
    <w:rsid w:val="00D1249E"/>
    <w:rsid w:val="00D12895"/>
    <w:rsid w:val="00D132A2"/>
    <w:rsid w:val="00D13683"/>
    <w:rsid w:val="00D13756"/>
    <w:rsid w:val="00D1399E"/>
    <w:rsid w:val="00D150BE"/>
    <w:rsid w:val="00D1526A"/>
    <w:rsid w:val="00D15838"/>
    <w:rsid w:val="00D15CAF"/>
    <w:rsid w:val="00D1615A"/>
    <w:rsid w:val="00D1657A"/>
    <w:rsid w:val="00D16643"/>
    <w:rsid w:val="00D16DDC"/>
    <w:rsid w:val="00D202B1"/>
    <w:rsid w:val="00D20355"/>
    <w:rsid w:val="00D20BED"/>
    <w:rsid w:val="00D20D5B"/>
    <w:rsid w:val="00D21484"/>
    <w:rsid w:val="00D227E5"/>
    <w:rsid w:val="00D23FD2"/>
    <w:rsid w:val="00D2428F"/>
    <w:rsid w:val="00D2548B"/>
    <w:rsid w:val="00D26354"/>
    <w:rsid w:val="00D26427"/>
    <w:rsid w:val="00D26BC1"/>
    <w:rsid w:val="00D27F35"/>
    <w:rsid w:val="00D30401"/>
    <w:rsid w:val="00D30871"/>
    <w:rsid w:val="00D30BD2"/>
    <w:rsid w:val="00D30C90"/>
    <w:rsid w:val="00D3162B"/>
    <w:rsid w:val="00D317D5"/>
    <w:rsid w:val="00D31AD9"/>
    <w:rsid w:val="00D320D6"/>
    <w:rsid w:val="00D3218E"/>
    <w:rsid w:val="00D32522"/>
    <w:rsid w:val="00D32C8A"/>
    <w:rsid w:val="00D32F17"/>
    <w:rsid w:val="00D3324C"/>
    <w:rsid w:val="00D336C5"/>
    <w:rsid w:val="00D33F34"/>
    <w:rsid w:val="00D344ED"/>
    <w:rsid w:val="00D34517"/>
    <w:rsid w:val="00D346CE"/>
    <w:rsid w:val="00D36EF3"/>
    <w:rsid w:val="00D37442"/>
    <w:rsid w:val="00D4063D"/>
    <w:rsid w:val="00D40A1F"/>
    <w:rsid w:val="00D40D65"/>
    <w:rsid w:val="00D410AA"/>
    <w:rsid w:val="00D4157C"/>
    <w:rsid w:val="00D43226"/>
    <w:rsid w:val="00D435F5"/>
    <w:rsid w:val="00D43A49"/>
    <w:rsid w:val="00D43EB9"/>
    <w:rsid w:val="00D44285"/>
    <w:rsid w:val="00D44393"/>
    <w:rsid w:val="00D4675D"/>
    <w:rsid w:val="00D47410"/>
    <w:rsid w:val="00D4755D"/>
    <w:rsid w:val="00D47C58"/>
    <w:rsid w:val="00D47EAE"/>
    <w:rsid w:val="00D50497"/>
    <w:rsid w:val="00D50F0B"/>
    <w:rsid w:val="00D515BD"/>
    <w:rsid w:val="00D51D9A"/>
    <w:rsid w:val="00D52EE4"/>
    <w:rsid w:val="00D538C1"/>
    <w:rsid w:val="00D54792"/>
    <w:rsid w:val="00D54EEF"/>
    <w:rsid w:val="00D553EF"/>
    <w:rsid w:val="00D5576B"/>
    <w:rsid w:val="00D55B2D"/>
    <w:rsid w:val="00D55EDB"/>
    <w:rsid w:val="00D56651"/>
    <w:rsid w:val="00D56C9B"/>
    <w:rsid w:val="00D5756C"/>
    <w:rsid w:val="00D604ED"/>
    <w:rsid w:val="00D60B49"/>
    <w:rsid w:val="00D62137"/>
    <w:rsid w:val="00D634C3"/>
    <w:rsid w:val="00D639B1"/>
    <w:rsid w:val="00D63BD6"/>
    <w:rsid w:val="00D64468"/>
    <w:rsid w:val="00D64AA3"/>
    <w:rsid w:val="00D65081"/>
    <w:rsid w:val="00D651F4"/>
    <w:rsid w:val="00D6570D"/>
    <w:rsid w:val="00D6582F"/>
    <w:rsid w:val="00D66C13"/>
    <w:rsid w:val="00D67034"/>
    <w:rsid w:val="00D67732"/>
    <w:rsid w:val="00D67C7C"/>
    <w:rsid w:val="00D7062A"/>
    <w:rsid w:val="00D70813"/>
    <w:rsid w:val="00D713B1"/>
    <w:rsid w:val="00D7159F"/>
    <w:rsid w:val="00D71721"/>
    <w:rsid w:val="00D72450"/>
    <w:rsid w:val="00D72A9E"/>
    <w:rsid w:val="00D72B14"/>
    <w:rsid w:val="00D72B16"/>
    <w:rsid w:val="00D7305B"/>
    <w:rsid w:val="00D7324C"/>
    <w:rsid w:val="00D748B2"/>
    <w:rsid w:val="00D76D05"/>
    <w:rsid w:val="00D76E68"/>
    <w:rsid w:val="00D772A9"/>
    <w:rsid w:val="00D777CA"/>
    <w:rsid w:val="00D7787E"/>
    <w:rsid w:val="00D802AE"/>
    <w:rsid w:val="00D80556"/>
    <w:rsid w:val="00D80BBA"/>
    <w:rsid w:val="00D81D99"/>
    <w:rsid w:val="00D8243A"/>
    <w:rsid w:val="00D84226"/>
    <w:rsid w:val="00D85103"/>
    <w:rsid w:val="00D85798"/>
    <w:rsid w:val="00D86BB3"/>
    <w:rsid w:val="00D8753A"/>
    <w:rsid w:val="00D90313"/>
    <w:rsid w:val="00D90B64"/>
    <w:rsid w:val="00D9173D"/>
    <w:rsid w:val="00D918BE"/>
    <w:rsid w:val="00D92BD3"/>
    <w:rsid w:val="00D92FB1"/>
    <w:rsid w:val="00D93692"/>
    <w:rsid w:val="00D93ACD"/>
    <w:rsid w:val="00D95578"/>
    <w:rsid w:val="00D95A51"/>
    <w:rsid w:val="00D95EEB"/>
    <w:rsid w:val="00D96B34"/>
    <w:rsid w:val="00DA0079"/>
    <w:rsid w:val="00DA076F"/>
    <w:rsid w:val="00DA2337"/>
    <w:rsid w:val="00DA260B"/>
    <w:rsid w:val="00DA285F"/>
    <w:rsid w:val="00DA28D8"/>
    <w:rsid w:val="00DA2D0C"/>
    <w:rsid w:val="00DA2F7F"/>
    <w:rsid w:val="00DA3A7F"/>
    <w:rsid w:val="00DA3D32"/>
    <w:rsid w:val="00DA3E3A"/>
    <w:rsid w:val="00DA4A3B"/>
    <w:rsid w:val="00DA538F"/>
    <w:rsid w:val="00DA5485"/>
    <w:rsid w:val="00DA68BD"/>
    <w:rsid w:val="00DA7413"/>
    <w:rsid w:val="00DA761E"/>
    <w:rsid w:val="00DB2052"/>
    <w:rsid w:val="00DB20F5"/>
    <w:rsid w:val="00DB2147"/>
    <w:rsid w:val="00DB4282"/>
    <w:rsid w:val="00DB5563"/>
    <w:rsid w:val="00DB5DEF"/>
    <w:rsid w:val="00DB63C9"/>
    <w:rsid w:val="00DB7A10"/>
    <w:rsid w:val="00DB7AAE"/>
    <w:rsid w:val="00DB7F15"/>
    <w:rsid w:val="00DC044A"/>
    <w:rsid w:val="00DC04EC"/>
    <w:rsid w:val="00DC1410"/>
    <w:rsid w:val="00DC1BD7"/>
    <w:rsid w:val="00DC33B7"/>
    <w:rsid w:val="00DC39E8"/>
    <w:rsid w:val="00DC39F3"/>
    <w:rsid w:val="00DC3A45"/>
    <w:rsid w:val="00DC3D0B"/>
    <w:rsid w:val="00DC51F5"/>
    <w:rsid w:val="00DC52CE"/>
    <w:rsid w:val="00DC624A"/>
    <w:rsid w:val="00DC71AB"/>
    <w:rsid w:val="00DC73A2"/>
    <w:rsid w:val="00DC7D30"/>
    <w:rsid w:val="00DD0702"/>
    <w:rsid w:val="00DD0AA0"/>
    <w:rsid w:val="00DD18C4"/>
    <w:rsid w:val="00DD2559"/>
    <w:rsid w:val="00DD25A8"/>
    <w:rsid w:val="00DD2A42"/>
    <w:rsid w:val="00DD2F93"/>
    <w:rsid w:val="00DD35C2"/>
    <w:rsid w:val="00DD3D72"/>
    <w:rsid w:val="00DD4A25"/>
    <w:rsid w:val="00DD4AE6"/>
    <w:rsid w:val="00DD53B2"/>
    <w:rsid w:val="00DD5BF2"/>
    <w:rsid w:val="00DD5C89"/>
    <w:rsid w:val="00DD6F7B"/>
    <w:rsid w:val="00DD7B41"/>
    <w:rsid w:val="00DD7DCD"/>
    <w:rsid w:val="00DE03EE"/>
    <w:rsid w:val="00DE0545"/>
    <w:rsid w:val="00DE0683"/>
    <w:rsid w:val="00DE17CA"/>
    <w:rsid w:val="00DE1F51"/>
    <w:rsid w:val="00DE2062"/>
    <w:rsid w:val="00DE2C59"/>
    <w:rsid w:val="00DE2FB7"/>
    <w:rsid w:val="00DE3140"/>
    <w:rsid w:val="00DE357A"/>
    <w:rsid w:val="00DE45FB"/>
    <w:rsid w:val="00DE4E3D"/>
    <w:rsid w:val="00DE53D3"/>
    <w:rsid w:val="00DE60F4"/>
    <w:rsid w:val="00DE6274"/>
    <w:rsid w:val="00DE6EA8"/>
    <w:rsid w:val="00DE7023"/>
    <w:rsid w:val="00DE70B7"/>
    <w:rsid w:val="00DE73B6"/>
    <w:rsid w:val="00DE79AF"/>
    <w:rsid w:val="00DE7D86"/>
    <w:rsid w:val="00DF03C6"/>
    <w:rsid w:val="00DF042A"/>
    <w:rsid w:val="00DF0974"/>
    <w:rsid w:val="00DF0F95"/>
    <w:rsid w:val="00DF17BC"/>
    <w:rsid w:val="00DF1850"/>
    <w:rsid w:val="00DF1C71"/>
    <w:rsid w:val="00DF1C9E"/>
    <w:rsid w:val="00DF2849"/>
    <w:rsid w:val="00DF2A3B"/>
    <w:rsid w:val="00DF3687"/>
    <w:rsid w:val="00DF3A53"/>
    <w:rsid w:val="00DF47E3"/>
    <w:rsid w:val="00DF5A50"/>
    <w:rsid w:val="00DF6B45"/>
    <w:rsid w:val="00DF6D44"/>
    <w:rsid w:val="00DF77B5"/>
    <w:rsid w:val="00DF7AB7"/>
    <w:rsid w:val="00DF7D6C"/>
    <w:rsid w:val="00E00045"/>
    <w:rsid w:val="00E01492"/>
    <w:rsid w:val="00E01713"/>
    <w:rsid w:val="00E025E8"/>
    <w:rsid w:val="00E02FAE"/>
    <w:rsid w:val="00E0312C"/>
    <w:rsid w:val="00E0327C"/>
    <w:rsid w:val="00E033D6"/>
    <w:rsid w:val="00E03646"/>
    <w:rsid w:val="00E04015"/>
    <w:rsid w:val="00E045F4"/>
    <w:rsid w:val="00E049FC"/>
    <w:rsid w:val="00E05696"/>
    <w:rsid w:val="00E058D9"/>
    <w:rsid w:val="00E05AA7"/>
    <w:rsid w:val="00E05B01"/>
    <w:rsid w:val="00E0608E"/>
    <w:rsid w:val="00E105E3"/>
    <w:rsid w:val="00E10F23"/>
    <w:rsid w:val="00E10F72"/>
    <w:rsid w:val="00E11CB7"/>
    <w:rsid w:val="00E11F72"/>
    <w:rsid w:val="00E1281C"/>
    <w:rsid w:val="00E1388F"/>
    <w:rsid w:val="00E138FD"/>
    <w:rsid w:val="00E13C41"/>
    <w:rsid w:val="00E13D9D"/>
    <w:rsid w:val="00E13EF3"/>
    <w:rsid w:val="00E14373"/>
    <w:rsid w:val="00E154E3"/>
    <w:rsid w:val="00E16A79"/>
    <w:rsid w:val="00E17058"/>
    <w:rsid w:val="00E174B3"/>
    <w:rsid w:val="00E17A80"/>
    <w:rsid w:val="00E20099"/>
    <w:rsid w:val="00E216D5"/>
    <w:rsid w:val="00E22356"/>
    <w:rsid w:val="00E22B72"/>
    <w:rsid w:val="00E23849"/>
    <w:rsid w:val="00E23E64"/>
    <w:rsid w:val="00E243E3"/>
    <w:rsid w:val="00E253AD"/>
    <w:rsid w:val="00E25FA8"/>
    <w:rsid w:val="00E27343"/>
    <w:rsid w:val="00E277EE"/>
    <w:rsid w:val="00E2796C"/>
    <w:rsid w:val="00E27BD3"/>
    <w:rsid w:val="00E300D7"/>
    <w:rsid w:val="00E30686"/>
    <w:rsid w:val="00E31060"/>
    <w:rsid w:val="00E3120F"/>
    <w:rsid w:val="00E31403"/>
    <w:rsid w:val="00E3158A"/>
    <w:rsid w:val="00E31C98"/>
    <w:rsid w:val="00E32971"/>
    <w:rsid w:val="00E32CFF"/>
    <w:rsid w:val="00E3345C"/>
    <w:rsid w:val="00E33F46"/>
    <w:rsid w:val="00E3545E"/>
    <w:rsid w:val="00E35CC1"/>
    <w:rsid w:val="00E35DB3"/>
    <w:rsid w:val="00E3611B"/>
    <w:rsid w:val="00E365F9"/>
    <w:rsid w:val="00E3719B"/>
    <w:rsid w:val="00E376A0"/>
    <w:rsid w:val="00E4011B"/>
    <w:rsid w:val="00E40762"/>
    <w:rsid w:val="00E40A8A"/>
    <w:rsid w:val="00E40F14"/>
    <w:rsid w:val="00E411AB"/>
    <w:rsid w:val="00E41BEE"/>
    <w:rsid w:val="00E41EB4"/>
    <w:rsid w:val="00E426E8"/>
    <w:rsid w:val="00E42A98"/>
    <w:rsid w:val="00E43114"/>
    <w:rsid w:val="00E434DF"/>
    <w:rsid w:val="00E437A2"/>
    <w:rsid w:val="00E43B84"/>
    <w:rsid w:val="00E4435B"/>
    <w:rsid w:val="00E44921"/>
    <w:rsid w:val="00E44DF7"/>
    <w:rsid w:val="00E4507C"/>
    <w:rsid w:val="00E457AB"/>
    <w:rsid w:val="00E467D6"/>
    <w:rsid w:val="00E47121"/>
    <w:rsid w:val="00E474DE"/>
    <w:rsid w:val="00E47DEE"/>
    <w:rsid w:val="00E50311"/>
    <w:rsid w:val="00E50959"/>
    <w:rsid w:val="00E509D0"/>
    <w:rsid w:val="00E50A24"/>
    <w:rsid w:val="00E50CDC"/>
    <w:rsid w:val="00E50DE6"/>
    <w:rsid w:val="00E51696"/>
    <w:rsid w:val="00E51EB5"/>
    <w:rsid w:val="00E52278"/>
    <w:rsid w:val="00E52449"/>
    <w:rsid w:val="00E526DE"/>
    <w:rsid w:val="00E528B7"/>
    <w:rsid w:val="00E5394A"/>
    <w:rsid w:val="00E540FF"/>
    <w:rsid w:val="00E544C6"/>
    <w:rsid w:val="00E54633"/>
    <w:rsid w:val="00E54BAA"/>
    <w:rsid w:val="00E54FB7"/>
    <w:rsid w:val="00E5521C"/>
    <w:rsid w:val="00E55B17"/>
    <w:rsid w:val="00E55DAF"/>
    <w:rsid w:val="00E56548"/>
    <w:rsid w:val="00E567C9"/>
    <w:rsid w:val="00E608CF"/>
    <w:rsid w:val="00E624EF"/>
    <w:rsid w:val="00E62EA5"/>
    <w:rsid w:val="00E63185"/>
    <w:rsid w:val="00E6335E"/>
    <w:rsid w:val="00E633B5"/>
    <w:rsid w:val="00E63705"/>
    <w:rsid w:val="00E637F0"/>
    <w:rsid w:val="00E63AAF"/>
    <w:rsid w:val="00E63CFE"/>
    <w:rsid w:val="00E6554C"/>
    <w:rsid w:val="00E65B9F"/>
    <w:rsid w:val="00E65BD4"/>
    <w:rsid w:val="00E6608B"/>
    <w:rsid w:val="00E661E2"/>
    <w:rsid w:val="00E66480"/>
    <w:rsid w:val="00E67898"/>
    <w:rsid w:val="00E70CDA"/>
    <w:rsid w:val="00E72042"/>
    <w:rsid w:val="00E73282"/>
    <w:rsid w:val="00E73682"/>
    <w:rsid w:val="00E738F4"/>
    <w:rsid w:val="00E73D1D"/>
    <w:rsid w:val="00E7464E"/>
    <w:rsid w:val="00E746AC"/>
    <w:rsid w:val="00E74ED9"/>
    <w:rsid w:val="00E751B7"/>
    <w:rsid w:val="00E75483"/>
    <w:rsid w:val="00E759AD"/>
    <w:rsid w:val="00E7603D"/>
    <w:rsid w:val="00E76C01"/>
    <w:rsid w:val="00E76C85"/>
    <w:rsid w:val="00E76C95"/>
    <w:rsid w:val="00E81139"/>
    <w:rsid w:val="00E82111"/>
    <w:rsid w:val="00E8234B"/>
    <w:rsid w:val="00E824D3"/>
    <w:rsid w:val="00E82995"/>
    <w:rsid w:val="00E82E07"/>
    <w:rsid w:val="00E82FF8"/>
    <w:rsid w:val="00E83D15"/>
    <w:rsid w:val="00E8457C"/>
    <w:rsid w:val="00E84809"/>
    <w:rsid w:val="00E84E7B"/>
    <w:rsid w:val="00E8676B"/>
    <w:rsid w:val="00E87F98"/>
    <w:rsid w:val="00E91167"/>
    <w:rsid w:val="00E923AC"/>
    <w:rsid w:val="00E928D8"/>
    <w:rsid w:val="00E931E8"/>
    <w:rsid w:val="00E9377D"/>
    <w:rsid w:val="00E945A2"/>
    <w:rsid w:val="00E94E0E"/>
    <w:rsid w:val="00E9505B"/>
    <w:rsid w:val="00E95246"/>
    <w:rsid w:val="00E95349"/>
    <w:rsid w:val="00E95642"/>
    <w:rsid w:val="00E96AF3"/>
    <w:rsid w:val="00E97359"/>
    <w:rsid w:val="00E974E9"/>
    <w:rsid w:val="00E9751E"/>
    <w:rsid w:val="00EA00BC"/>
    <w:rsid w:val="00EA0168"/>
    <w:rsid w:val="00EA0B21"/>
    <w:rsid w:val="00EA1142"/>
    <w:rsid w:val="00EA1303"/>
    <w:rsid w:val="00EA18E0"/>
    <w:rsid w:val="00EA2A45"/>
    <w:rsid w:val="00EA2AAE"/>
    <w:rsid w:val="00EA2DBD"/>
    <w:rsid w:val="00EA30EE"/>
    <w:rsid w:val="00EA402B"/>
    <w:rsid w:val="00EA4309"/>
    <w:rsid w:val="00EA4633"/>
    <w:rsid w:val="00EA537E"/>
    <w:rsid w:val="00EA5B13"/>
    <w:rsid w:val="00EA5FBF"/>
    <w:rsid w:val="00EA6284"/>
    <w:rsid w:val="00EA632F"/>
    <w:rsid w:val="00EA6E32"/>
    <w:rsid w:val="00EA7170"/>
    <w:rsid w:val="00EB002B"/>
    <w:rsid w:val="00EB061A"/>
    <w:rsid w:val="00EB0767"/>
    <w:rsid w:val="00EB105D"/>
    <w:rsid w:val="00EB125C"/>
    <w:rsid w:val="00EB15C3"/>
    <w:rsid w:val="00EB186D"/>
    <w:rsid w:val="00EB18C5"/>
    <w:rsid w:val="00EB1AE8"/>
    <w:rsid w:val="00EB28AD"/>
    <w:rsid w:val="00EB2D1A"/>
    <w:rsid w:val="00EB3087"/>
    <w:rsid w:val="00EB3310"/>
    <w:rsid w:val="00EB362D"/>
    <w:rsid w:val="00EB3ED7"/>
    <w:rsid w:val="00EB5136"/>
    <w:rsid w:val="00EB564F"/>
    <w:rsid w:val="00EB5654"/>
    <w:rsid w:val="00EB5BE5"/>
    <w:rsid w:val="00EB668A"/>
    <w:rsid w:val="00EB6F06"/>
    <w:rsid w:val="00EB7701"/>
    <w:rsid w:val="00EB7C47"/>
    <w:rsid w:val="00EB7C90"/>
    <w:rsid w:val="00EB7F27"/>
    <w:rsid w:val="00EC0268"/>
    <w:rsid w:val="00EC0668"/>
    <w:rsid w:val="00EC0BD7"/>
    <w:rsid w:val="00EC0F3A"/>
    <w:rsid w:val="00EC1317"/>
    <w:rsid w:val="00EC1B18"/>
    <w:rsid w:val="00EC1F3E"/>
    <w:rsid w:val="00EC2230"/>
    <w:rsid w:val="00EC269B"/>
    <w:rsid w:val="00EC3499"/>
    <w:rsid w:val="00EC3BB7"/>
    <w:rsid w:val="00EC506C"/>
    <w:rsid w:val="00EC563C"/>
    <w:rsid w:val="00EC5780"/>
    <w:rsid w:val="00EC631C"/>
    <w:rsid w:val="00EC6369"/>
    <w:rsid w:val="00EC67F4"/>
    <w:rsid w:val="00EC7694"/>
    <w:rsid w:val="00ED01C1"/>
    <w:rsid w:val="00ED01E8"/>
    <w:rsid w:val="00ED0235"/>
    <w:rsid w:val="00ED095C"/>
    <w:rsid w:val="00ED0E8A"/>
    <w:rsid w:val="00ED0F31"/>
    <w:rsid w:val="00ED18B8"/>
    <w:rsid w:val="00ED208E"/>
    <w:rsid w:val="00ED25F1"/>
    <w:rsid w:val="00ED31F5"/>
    <w:rsid w:val="00ED3956"/>
    <w:rsid w:val="00ED3CC5"/>
    <w:rsid w:val="00ED3F7F"/>
    <w:rsid w:val="00ED4035"/>
    <w:rsid w:val="00ED44AA"/>
    <w:rsid w:val="00ED4851"/>
    <w:rsid w:val="00ED4A0D"/>
    <w:rsid w:val="00ED4C0F"/>
    <w:rsid w:val="00ED6149"/>
    <w:rsid w:val="00ED6840"/>
    <w:rsid w:val="00ED73E5"/>
    <w:rsid w:val="00ED76C1"/>
    <w:rsid w:val="00EE0457"/>
    <w:rsid w:val="00EE05A1"/>
    <w:rsid w:val="00EE1098"/>
    <w:rsid w:val="00EE1905"/>
    <w:rsid w:val="00EE20FA"/>
    <w:rsid w:val="00EE215D"/>
    <w:rsid w:val="00EE283D"/>
    <w:rsid w:val="00EE2DE5"/>
    <w:rsid w:val="00EE3301"/>
    <w:rsid w:val="00EE4253"/>
    <w:rsid w:val="00EE4990"/>
    <w:rsid w:val="00EE4BC8"/>
    <w:rsid w:val="00EE5530"/>
    <w:rsid w:val="00EE56CC"/>
    <w:rsid w:val="00EE5C20"/>
    <w:rsid w:val="00EE5CB8"/>
    <w:rsid w:val="00EE5CDC"/>
    <w:rsid w:val="00EE5E98"/>
    <w:rsid w:val="00EE6FB5"/>
    <w:rsid w:val="00EE7DEB"/>
    <w:rsid w:val="00EF100D"/>
    <w:rsid w:val="00EF1470"/>
    <w:rsid w:val="00EF4984"/>
    <w:rsid w:val="00EF4BE7"/>
    <w:rsid w:val="00EF5A4F"/>
    <w:rsid w:val="00EF601E"/>
    <w:rsid w:val="00EF62A7"/>
    <w:rsid w:val="00EF7587"/>
    <w:rsid w:val="00EF7B4C"/>
    <w:rsid w:val="00EF7EF6"/>
    <w:rsid w:val="00F000EE"/>
    <w:rsid w:val="00F014DF"/>
    <w:rsid w:val="00F031BE"/>
    <w:rsid w:val="00F0322C"/>
    <w:rsid w:val="00F047EB"/>
    <w:rsid w:val="00F04FFA"/>
    <w:rsid w:val="00F06241"/>
    <w:rsid w:val="00F066B3"/>
    <w:rsid w:val="00F071F3"/>
    <w:rsid w:val="00F0766D"/>
    <w:rsid w:val="00F108E0"/>
    <w:rsid w:val="00F113CC"/>
    <w:rsid w:val="00F11FD8"/>
    <w:rsid w:val="00F12997"/>
    <w:rsid w:val="00F12C4E"/>
    <w:rsid w:val="00F12C51"/>
    <w:rsid w:val="00F12D55"/>
    <w:rsid w:val="00F12EFD"/>
    <w:rsid w:val="00F130F2"/>
    <w:rsid w:val="00F131B0"/>
    <w:rsid w:val="00F1335B"/>
    <w:rsid w:val="00F137AB"/>
    <w:rsid w:val="00F144E3"/>
    <w:rsid w:val="00F15169"/>
    <w:rsid w:val="00F151AC"/>
    <w:rsid w:val="00F15280"/>
    <w:rsid w:val="00F154C7"/>
    <w:rsid w:val="00F16255"/>
    <w:rsid w:val="00F1637E"/>
    <w:rsid w:val="00F172A3"/>
    <w:rsid w:val="00F178F2"/>
    <w:rsid w:val="00F17F70"/>
    <w:rsid w:val="00F200E1"/>
    <w:rsid w:val="00F211BA"/>
    <w:rsid w:val="00F213E1"/>
    <w:rsid w:val="00F21437"/>
    <w:rsid w:val="00F21C25"/>
    <w:rsid w:val="00F22261"/>
    <w:rsid w:val="00F223BB"/>
    <w:rsid w:val="00F225D1"/>
    <w:rsid w:val="00F2260F"/>
    <w:rsid w:val="00F22994"/>
    <w:rsid w:val="00F22B60"/>
    <w:rsid w:val="00F22FB4"/>
    <w:rsid w:val="00F24D75"/>
    <w:rsid w:val="00F24D80"/>
    <w:rsid w:val="00F24E66"/>
    <w:rsid w:val="00F25262"/>
    <w:rsid w:val="00F253E7"/>
    <w:rsid w:val="00F257F0"/>
    <w:rsid w:val="00F26C29"/>
    <w:rsid w:val="00F31273"/>
    <w:rsid w:val="00F31452"/>
    <w:rsid w:val="00F31B30"/>
    <w:rsid w:val="00F31B39"/>
    <w:rsid w:val="00F3217C"/>
    <w:rsid w:val="00F321BC"/>
    <w:rsid w:val="00F335E3"/>
    <w:rsid w:val="00F337C1"/>
    <w:rsid w:val="00F33807"/>
    <w:rsid w:val="00F33E74"/>
    <w:rsid w:val="00F34924"/>
    <w:rsid w:val="00F3494F"/>
    <w:rsid w:val="00F35B1A"/>
    <w:rsid w:val="00F35EF4"/>
    <w:rsid w:val="00F36236"/>
    <w:rsid w:val="00F36AC4"/>
    <w:rsid w:val="00F36F9A"/>
    <w:rsid w:val="00F40DCF"/>
    <w:rsid w:val="00F41406"/>
    <w:rsid w:val="00F41BDB"/>
    <w:rsid w:val="00F42A30"/>
    <w:rsid w:val="00F42A79"/>
    <w:rsid w:val="00F42EF9"/>
    <w:rsid w:val="00F4396D"/>
    <w:rsid w:val="00F440BF"/>
    <w:rsid w:val="00F44530"/>
    <w:rsid w:val="00F44621"/>
    <w:rsid w:val="00F44907"/>
    <w:rsid w:val="00F44C32"/>
    <w:rsid w:val="00F44EAE"/>
    <w:rsid w:val="00F44FAC"/>
    <w:rsid w:val="00F450DF"/>
    <w:rsid w:val="00F469E7"/>
    <w:rsid w:val="00F46FE0"/>
    <w:rsid w:val="00F500DB"/>
    <w:rsid w:val="00F503DE"/>
    <w:rsid w:val="00F52531"/>
    <w:rsid w:val="00F53E68"/>
    <w:rsid w:val="00F53F47"/>
    <w:rsid w:val="00F540F4"/>
    <w:rsid w:val="00F5498F"/>
    <w:rsid w:val="00F54A01"/>
    <w:rsid w:val="00F54C63"/>
    <w:rsid w:val="00F551EB"/>
    <w:rsid w:val="00F55480"/>
    <w:rsid w:val="00F55505"/>
    <w:rsid w:val="00F556ED"/>
    <w:rsid w:val="00F55BC7"/>
    <w:rsid w:val="00F55E19"/>
    <w:rsid w:val="00F5655A"/>
    <w:rsid w:val="00F57B77"/>
    <w:rsid w:val="00F62676"/>
    <w:rsid w:val="00F63124"/>
    <w:rsid w:val="00F63CAD"/>
    <w:rsid w:val="00F6475E"/>
    <w:rsid w:val="00F6562A"/>
    <w:rsid w:val="00F670B2"/>
    <w:rsid w:val="00F678B4"/>
    <w:rsid w:val="00F67A78"/>
    <w:rsid w:val="00F70F4C"/>
    <w:rsid w:val="00F717FC"/>
    <w:rsid w:val="00F719BB"/>
    <w:rsid w:val="00F71BF4"/>
    <w:rsid w:val="00F71C1F"/>
    <w:rsid w:val="00F71D3E"/>
    <w:rsid w:val="00F71FFB"/>
    <w:rsid w:val="00F72422"/>
    <w:rsid w:val="00F73904"/>
    <w:rsid w:val="00F75A64"/>
    <w:rsid w:val="00F76680"/>
    <w:rsid w:val="00F768F1"/>
    <w:rsid w:val="00F76F4A"/>
    <w:rsid w:val="00F770D9"/>
    <w:rsid w:val="00F77ADE"/>
    <w:rsid w:val="00F77FA3"/>
    <w:rsid w:val="00F8022C"/>
    <w:rsid w:val="00F8080F"/>
    <w:rsid w:val="00F8085E"/>
    <w:rsid w:val="00F81353"/>
    <w:rsid w:val="00F816DA"/>
    <w:rsid w:val="00F821AD"/>
    <w:rsid w:val="00F823F0"/>
    <w:rsid w:val="00F8546E"/>
    <w:rsid w:val="00F859AF"/>
    <w:rsid w:val="00F87933"/>
    <w:rsid w:val="00F902BE"/>
    <w:rsid w:val="00F91582"/>
    <w:rsid w:val="00F92430"/>
    <w:rsid w:val="00F934CD"/>
    <w:rsid w:val="00F93544"/>
    <w:rsid w:val="00F94B2C"/>
    <w:rsid w:val="00F95B2D"/>
    <w:rsid w:val="00F95C93"/>
    <w:rsid w:val="00F96013"/>
    <w:rsid w:val="00F96147"/>
    <w:rsid w:val="00F96800"/>
    <w:rsid w:val="00F96CEA"/>
    <w:rsid w:val="00F97CB8"/>
    <w:rsid w:val="00FA0408"/>
    <w:rsid w:val="00FA06A7"/>
    <w:rsid w:val="00FA0DC0"/>
    <w:rsid w:val="00FA1A88"/>
    <w:rsid w:val="00FA1C76"/>
    <w:rsid w:val="00FA1EEA"/>
    <w:rsid w:val="00FA2230"/>
    <w:rsid w:val="00FA2B48"/>
    <w:rsid w:val="00FA3524"/>
    <w:rsid w:val="00FA36D4"/>
    <w:rsid w:val="00FA3B5C"/>
    <w:rsid w:val="00FA3C2A"/>
    <w:rsid w:val="00FA50FE"/>
    <w:rsid w:val="00FA56B2"/>
    <w:rsid w:val="00FA5B68"/>
    <w:rsid w:val="00FA6E39"/>
    <w:rsid w:val="00FA6F7B"/>
    <w:rsid w:val="00FA7499"/>
    <w:rsid w:val="00FB0028"/>
    <w:rsid w:val="00FB012A"/>
    <w:rsid w:val="00FB060D"/>
    <w:rsid w:val="00FB1A4E"/>
    <w:rsid w:val="00FB1D4E"/>
    <w:rsid w:val="00FB24E8"/>
    <w:rsid w:val="00FB37F6"/>
    <w:rsid w:val="00FB3C02"/>
    <w:rsid w:val="00FB3CFB"/>
    <w:rsid w:val="00FB3E2E"/>
    <w:rsid w:val="00FB49DD"/>
    <w:rsid w:val="00FB4AAE"/>
    <w:rsid w:val="00FB5329"/>
    <w:rsid w:val="00FB5713"/>
    <w:rsid w:val="00FB5C8D"/>
    <w:rsid w:val="00FB688F"/>
    <w:rsid w:val="00FB6E4B"/>
    <w:rsid w:val="00FB7071"/>
    <w:rsid w:val="00FB72F7"/>
    <w:rsid w:val="00FB7755"/>
    <w:rsid w:val="00FC0A51"/>
    <w:rsid w:val="00FC0EE3"/>
    <w:rsid w:val="00FC192B"/>
    <w:rsid w:val="00FC19AB"/>
    <w:rsid w:val="00FC1DAB"/>
    <w:rsid w:val="00FC2133"/>
    <w:rsid w:val="00FC2557"/>
    <w:rsid w:val="00FC348C"/>
    <w:rsid w:val="00FC3631"/>
    <w:rsid w:val="00FC4320"/>
    <w:rsid w:val="00FC49EB"/>
    <w:rsid w:val="00FC507F"/>
    <w:rsid w:val="00FC5BE6"/>
    <w:rsid w:val="00FC60EE"/>
    <w:rsid w:val="00FC73A0"/>
    <w:rsid w:val="00FC7535"/>
    <w:rsid w:val="00FD01F8"/>
    <w:rsid w:val="00FD082D"/>
    <w:rsid w:val="00FD0970"/>
    <w:rsid w:val="00FD13C5"/>
    <w:rsid w:val="00FD1A0F"/>
    <w:rsid w:val="00FD23CD"/>
    <w:rsid w:val="00FD2D9B"/>
    <w:rsid w:val="00FD3054"/>
    <w:rsid w:val="00FD52BF"/>
    <w:rsid w:val="00FD6254"/>
    <w:rsid w:val="00FD6714"/>
    <w:rsid w:val="00FD67D8"/>
    <w:rsid w:val="00FD691C"/>
    <w:rsid w:val="00FD6976"/>
    <w:rsid w:val="00FD6F85"/>
    <w:rsid w:val="00FD7216"/>
    <w:rsid w:val="00FD7E29"/>
    <w:rsid w:val="00FE0248"/>
    <w:rsid w:val="00FE0DD4"/>
    <w:rsid w:val="00FE0E3E"/>
    <w:rsid w:val="00FE0F46"/>
    <w:rsid w:val="00FE10AF"/>
    <w:rsid w:val="00FE1469"/>
    <w:rsid w:val="00FE15FE"/>
    <w:rsid w:val="00FE187D"/>
    <w:rsid w:val="00FE2309"/>
    <w:rsid w:val="00FE3424"/>
    <w:rsid w:val="00FE3D6C"/>
    <w:rsid w:val="00FE4222"/>
    <w:rsid w:val="00FE42DE"/>
    <w:rsid w:val="00FE49EA"/>
    <w:rsid w:val="00FE4E76"/>
    <w:rsid w:val="00FE5CD3"/>
    <w:rsid w:val="00FE6260"/>
    <w:rsid w:val="00FE63FB"/>
    <w:rsid w:val="00FE6409"/>
    <w:rsid w:val="00FE67D4"/>
    <w:rsid w:val="00FE77FF"/>
    <w:rsid w:val="00FE7AC7"/>
    <w:rsid w:val="00FF023D"/>
    <w:rsid w:val="00FF0705"/>
    <w:rsid w:val="00FF0769"/>
    <w:rsid w:val="00FF0C7F"/>
    <w:rsid w:val="00FF0FC3"/>
    <w:rsid w:val="00FF13DE"/>
    <w:rsid w:val="00FF25F7"/>
    <w:rsid w:val="00FF2831"/>
    <w:rsid w:val="00FF2C04"/>
    <w:rsid w:val="00FF2C4D"/>
    <w:rsid w:val="00FF2D62"/>
    <w:rsid w:val="00FF2E4E"/>
    <w:rsid w:val="00FF3CAF"/>
    <w:rsid w:val="00FF425D"/>
    <w:rsid w:val="00FF4FE1"/>
    <w:rsid w:val="00FF7520"/>
    <w:rsid w:val="00FF76E5"/>
    <w:rsid w:val="00FF76F9"/>
    <w:rsid w:val="00FF7C7D"/>
    <w:rsid w:val="00FF7D97"/>
    <w:rsid w:val="00FF7DDB"/>
    <w:rsid w:val="06FD6CFF"/>
    <w:rsid w:val="0C9505E5"/>
    <w:rsid w:val="0CE00C52"/>
    <w:rsid w:val="0D1F15BD"/>
    <w:rsid w:val="0D7731A8"/>
    <w:rsid w:val="10875578"/>
    <w:rsid w:val="10CD1330"/>
    <w:rsid w:val="373B103D"/>
    <w:rsid w:val="37506CD4"/>
    <w:rsid w:val="4336413E"/>
    <w:rsid w:val="45CC5E32"/>
    <w:rsid w:val="45F406A5"/>
    <w:rsid w:val="49EF68DB"/>
    <w:rsid w:val="5BAB76F5"/>
    <w:rsid w:val="603F5233"/>
    <w:rsid w:val="649B41FB"/>
    <w:rsid w:val="68E774F3"/>
    <w:rsid w:val="6AA476C1"/>
    <w:rsid w:val="6D0F4E49"/>
    <w:rsid w:val="6D154C9B"/>
    <w:rsid w:val="732D18AD"/>
    <w:rsid w:val="73D3141D"/>
    <w:rsid w:val="73E50335"/>
    <w:rsid w:val="7B043558"/>
    <w:rsid w:val="7D3B0C04"/>
    <w:rsid w:val="7E77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widowControl w:val="0"/>
      <w:spacing w:after="120" w:line="240" w:lineRule="auto"/>
      <w:jc w:val="both"/>
    </w:pPr>
    <w:rPr>
      <w:rFonts w:ascii="Calibri" w:eastAsia="宋体;SimSun" w:hAnsi="Calibri" w:cs="Times New Roman"/>
      <w:kern w:val="2"/>
      <w:sz w:val="21"/>
      <w:szCs w:val="24"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header"/>
    <w:basedOn w:val="a"/>
    <w:link w:val="Char3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8">
    <w:name w:val="Normal (Web)"/>
    <w:basedOn w:val="a"/>
    <w:qFormat/>
    <w:pPr>
      <w:spacing w:beforeAutospacing="1" w:afterAutospacing="1"/>
    </w:pPr>
    <w:rPr>
      <w:rFonts w:ascii="宋体" w:eastAsia="宋体" w:hAnsi="宋体" w:cs="Times New Roman"/>
      <w:sz w:val="24"/>
      <w:szCs w:val="24"/>
    </w:rPr>
  </w:style>
  <w:style w:type="paragraph" w:styleId="a9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a">
    <w:name w:val="Emphasis"/>
    <w:basedOn w:val="a1"/>
    <w:qFormat/>
    <w:rPr>
      <w:i/>
    </w:rPr>
  </w:style>
  <w:style w:type="character" w:styleId="ab">
    <w:name w:val="line number"/>
    <w:basedOn w:val="a1"/>
    <w:uiPriority w:val="99"/>
    <w:semiHidden/>
    <w:unhideWhenUsed/>
    <w:qFormat/>
  </w:style>
  <w:style w:type="character" w:styleId="ac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har3">
    <w:name w:val="页眉 Char"/>
    <w:basedOn w:val="a1"/>
    <w:link w:val="a7"/>
    <w:uiPriority w:val="99"/>
    <w:qFormat/>
  </w:style>
  <w:style w:type="character" w:customStyle="1" w:styleId="Char2">
    <w:name w:val="页脚 Char"/>
    <w:basedOn w:val="a1"/>
    <w:link w:val="a6"/>
    <w:uiPriority w:val="99"/>
    <w:qFormat/>
  </w:style>
  <w:style w:type="character" w:customStyle="1" w:styleId="Char0">
    <w:name w:val="批注文字 Char"/>
    <w:basedOn w:val="a1"/>
    <w:link w:val="a4"/>
    <w:uiPriority w:val="99"/>
    <w:semiHidden/>
    <w:qFormat/>
    <w:rPr>
      <w:sz w:val="20"/>
      <w:szCs w:val="20"/>
    </w:rPr>
  </w:style>
  <w:style w:type="character" w:customStyle="1" w:styleId="Char4">
    <w:name w:val="批注主题 Char"/>
    <w:basedOn w:val="Char0"/>
    <w:link w:val="a9"/>
    <w:uiPriority w:val="99"/>
    <w:semiHidden/>
    <w:qFormat/>
    <w:rPr>
      <w:b/>
      <w:bCs/>
      <w:sz w:val="20"/>
      <w:szCs w:val="20"/>
    </w:rPr>
  </w:style>
  <w:style w:type="character" w:customStyle="1" w:styleId="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2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eastAsiaTheme="minorEastAsia" w:hAnsi="Calibri" w:cs="Calibri"/>
      <w:sz w:val="22"/>
      <w:szCs w:val="22"/>
    </w:rPr>
  </w:style>
  <w:style w:type="character" w:customStyle="1" w:styleId="Char">
    <w:name w:val="正文文本 Char"/>
    <w:basedOn w:val="a1"/>
    <w:link w:val="a0"/>
    <w:qFormat/>
    <w:rPr>
      <w:rFonts w:ascii="Calibri" w:eastAsia="宋体;SimSun" w:hAnsi="Calibri" w:cs="Times New Roman"/>
      <w:kern w:val="2"/>
      <w:sz w:val="21"/>
      <w:szCs w:val="24"/>
    </w:rPr>
  </w:style>
  <w:style w:type="character" w:customStyle="1" w:styleId="fontstyle01">
    <w:name w:val="fontstyle01"/>
    <w:basedOn w:val="a1"/>
    <w:qFormat/>
    <w:rPr>
      <w:rFonts w:ascii="XvjsddAdvTT99c4c969" w:hAnsi="XvjsddAdvTT99c4c969" w:hint="default"/>
      <w:color w:val="131413"/>
      <w:sz w:val="16"/>
      <w:szCs w:val="16"/>
    </w:rPr>
  </w:style>
  <w:style w:type="character" w:customStyle="1" w:styleId="fontstyle21">
    <w:name w:val="fontstyle21"/>
    <w:basedOn w:val="a1"/>
    <w:qFormat/>
    <w:rPr>
      <w:rFonts w:ascii="MsrsgjAdvTTb5929f4c" w:hAnsi="MsrsgjAdvTTb5929f4c" w:hint="default"/>
      <w:color w:val="131413"/>
      <w:sz w:val="16"/>
      <w:szCs w:val="1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widowControl w:val="0"/>
      <w:spacing w:after="120" w:line="240" w:lineRule="auto"/>
      <w:jc w:val="both"/>
    </w:pPr>
    <w:rPr>
      <w:rFonts w:ascii="Calibri" w:eastAsia="宋体;SimSun" w:hAnsi="Calibri" w:cs="Times New Roman"/>
      <w:kern w:val="2"/>
      <w:sz w:val="21"/>
      <w:szCs w:val="24"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header"/>
    <w:basedOn w:val="a"/>
    <w:link w:val="Char3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8">
    <w:name w:val="Normal (Web)"/>
    <w:basedOn w:val="a"/>
    <w:qFormat/>
    <w:pPr>
      <w:spacing w:beforeAutospacing="1" w:afterAutospacing="1"/>
    </w:pPr>
    <w:rPr>
      <w:rFonts w:ascii="宋体" w:eastAsia="宋体" w:hAnsi="宋体" w:cs="Times New Roman"/>
      <w:sz w:val="24"/>
      <w:szCs w:val="24"/>
    </w:rPr>
  </w:style>
  <w:style w:type="paragraph" w:styleId="a9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a">
    <w:name w:val="Emphasis"/>
    <w:basedOn w:val="a1"/>
    <w:qFormat/>
    <w:rPr>
      <w:i/>
    </w:rPr>
  </w:style>
  <w:style w:type="character" w:styleId="ab">
    <w:name w:val="line number"/>
    <w:basedOn w:val="a1"/>
    <w:uiPriority w:val="99"/>
    <w:semiHidden/>
    <w:unhideWhenUsed/>
    <w:qFormat/>
  </w:style>
  <w:style w:type="character" w:styleId="ac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har3">
    <w:name w:val="页眉 Char"/>
    <w:basedOn w:val="a1"/>
    <w:link w:val="a7"/>
    <w:uiPriority w:val="99"/>
    <w:qFormat/>
  </w:style>
  <w:style w:type="character" w:customStyle="1" w:styleId="Char2">
    <w:name w:val="页脚 Char"/>
    <w:basedOn w:val="a1"/>
    <w:link w:val="a6"/>
    <w:uiPriority w:val="99"/>
    <w:qFormat/>
  </w:style>
  <w:style w:type="character" w:customStyle="1" w:styleId="Char0">
    <w:name w:val="批注文字 Char"/>
    <w:basedOn w:val="a1"/>
    <w:link w:val="a4"/>
    <w:uiPriority w:val="99"/>
    <w:semiHidden/>
    <w:qFormat/>
    <w:rPr>
      <w:sz w:val="20"/>
      <w:szCs w:val="20"/>
    </w:rPr>
  </w:style>
  <w:style w:type="character" w:customStyle="1" w:styleId="Char4">
    <w:name w:val="批注主题 Char"/>
    <w:basedOn w:val="Char0"/>
    <w:link w:val="a9"/>
    <w:uiPriority w:val="99"/>
    <w:semiHidden/>
    <w:qFormat/>
    <w:rPr>
      <w:b/>
      <w:bCs/>
      <w:sz w:val="20"/>
      <w:szCs w:val="20"/>
    </w:rPr>
  </w:style>
  <w:style w:type="character" w:customStyle="1" w:styleId="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2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eastAsiaTheme="minorEastAsia" w:hAnsi="Calibri" w:cs="Calibri"/>
      <w:sz w:val="22"/>
      <w:szCs w:val="22"/>
    </w:rPr>
  </w:style>
  <w:style w:type="character" w:customStyle="1" w:styleId="Char">
    <w:name w:val="正文文本 Char"/>
    <w:basedOn w:val="a1"/>
    <w:link w:val="a0"/>
    <w:qFormat/>
    <w:rPr>
      <w:rFonts w:ascii="Calibri" w:eastAsia="宋体;SimSun" w:hAnsi="Calibri" w:cs="Times New Roman"/>
      <w:kern w:val="2"/>
      <w:sz w:val="21"/>
      <w:szCs w:val="24"/>
    </w:rPr>
  </w:style>
  <w:style w:type="character" w:customStyle="1" w:styleId="fontstyle01">
    <w:name w:val="fontstyle01"/>
    <w:basedOn w:val="a1"/>
    <w:qFormat/>
    <w:rPr>
      <w:rFonts w:ascii="XvjsddAdvTT99c4c969" w:hAnsi="XvjsddAdvTT99c4c969" w:hint="default"/>
      <w:color w:val="131413"/>
      <w:sz w:val="16"/>
      <w:szCs w:val="16"/>
    </w:rPr>
  </w:style>
  <w:style w:type="character" w:customStyle="1" w:styleId="fontstyle21">
    <w:name w:val="fontstyle21"/>
    <w:basedOn w:val="a1"/>
    <w:qFormat/>
    <w:rPr>
      <w:rFonts w:ascii="MsrsgjAdvTTb5929f4c" w:hAnsi="MsrsgjAdvTTb5929f4c" w:hint="default"/>
      <w:color w:val="131413"/>
      <w:sz w:val="16"/>
      <w:szCs w:val="1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commentsExtended" Target="commentsExtended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F4DD63-CDD3-4681-959F-992B4D65E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44</Words>
  <Characters>825</Characters>
  <Application>Microsoft Office Word</Application>
  <DocSecurity>0</DocSecurity>
  <Lines>6</Lines>
  <Paragraphs>1</Paragraphs>
  <ScaleCrop>false</ScaleCrop>
  <Company>Sky123.Org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yang</dc:creator>
  <cp:lastModifiedBy>Administrator</cp:lastModifiedBy>
  <cp:revision>4</cp:revision>
  <dcterms:created xsi:type="dcterms:W3CDTF">2022-04-22T01:09:00Z</dcterms:created>
  <dcterms:modified xsi:type="dcterms:W3CDTF">2022-04-2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ICV">
    <vt:lpwstr>E14C1D7F52B54CDCB4B7250D941EECCF</vt:lpwstr>
  </property>
</Properties>
</file>